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257A1" w:rsidRDefault="00654E8F" w:rsidP="0001436A">
      <w:pPr>
        <w:pStyle w:val="SupplementaryMaterial"/>
        <w:rPr>
          <w:b w:val="0"/>
        </w:rPr>
      </w:pPr>
      <w:r w:rsidRPr="008257A1">
        <w:t>Supplementary Material</w:t>
      </w:r>
    </w:p>
    <w:p w14:paraId="1C6FB6A1" w14:textId="77777777" w:rsidR="0096415A" w:rsidRPr="008257A1" w:rsidRDefault="0096415A" w:rsidP="0096415A">
      <w:pPr>
        <w:pStyle w:val="afd"/>
      </w:pPr>
      <w:r w:rsidRPr="008257A1">
        <w:t>Impact of supradiaphragmatic lymphadenectomy on the survival of patients in stage IVB ovarian cancer with thoracic lymph node metastasis</w:t>
      </w:r>
    </w:p>
    <w:p w14:paraId="04BDF1AB" w14:textId="77777777" w:rsidR="0096415A" w:rsidRPr="008257A1" w:rsidRDefault="0096415A" w:rsidP="0096415A">
      <w:pPr>
        <w:pStyle w:val="AuthorList"/>
      </w:pPr>
      <w:r w:rsidRPr="008257A1">
        <w:t>Soo Jin Park</w:t>
      </w:r>
      <w:r w:rsidRPr="008257A1">
        <w:rPr>
          <w:vertAlign w:val="superscript"/>
        </w:rPr>
        <w:t>1</w:t>
      </w:r>
      <w:r w:rsidRPr="008257A1">
        <w:t>, Kwon Joong Na</w:t>
      </w:r>
      <w:r w:rsidRPr="008257A1">
        <w:rPr>
          <w:vertAlign w:val="superscript"/>
        </w:rPr>
        <w:t>2</w:t>
      </w:r>
      <w:r w:rsidRPr="008257A1">
        <w:t>, Maria Lee</w:t>
      </w:r>
      <w:r w:rsidRPr="008257A1">
        <w:rPr>
          <w:vertAlign w:val="superscript"/>
        </w:rPr>
        <w:t>1.3</w:t>
      </w:r>
      <w:r w:rsidRPr="008257A1">
        <w:t>, In Kyu Park</w:t>
      </w:r>
      <w:r w:rsidRPr="008257A1">
        <w:rPr>
          <w:vertAlign w:val="superscript"/>
        </w:rPr>
        <w:t>2,4</w:t>
      </w:r>
      <w:r w:rsidRPr="008257A1">
        <w:t>, Hyun Hoon Chung</w:t>
      </w:r>
      <w:r w:rsidRPr="008257A1">
        <w:rPr>
          <w:vertAlign w:val="superscript"/>
        </w:rPr>
        <w:t>1,3</w:t>
      </w:r>
      <w:r w:rsidRPr="008257A1">
        <w:t>, Chang Hyun Kang</w:t>
      </w:r>
      <w:r w:rsidRPr="008257A1">
        <w:rPr>
          <w:vertAlign w:val="superscript"/>
        </w:rPr>
        <w:t>2,4</w:t>
      </w:r>
      <w:r w:rsidRPr="008257A1">
        <w:t>, Jae-Weon Kim</w:t>
      </w:r>
      <w:r w:rsidRPr="008257A1">
        <w:rPr>
          <w:vertAlign w:val="superscript"/>
        </w:rPr>
        <w:t>1,3</w:t>
      </w:r>
      <w:r w:rsidRPr="008257A1">
        <w:t>, Noh Hyun Park</w:t>
      </w:r>
      <w:r w:rsidRPr="008257A1">
        <w:rPr>
          <w:vertAlign w:val="superscript"/>
        </w:rPr>
        <w:t>1,3</w:t>
      </w:r>
      <w:r w:rsidRPr="008257A1">
        <w:t>, Young-Tae Kim</w:t>
      </w:r>
      <w:r w:rsidRPr="008257A1">
        <w:rPr>
          <w:vertAlign w:val="superscript"/>
        </w:rPr>
        <w:t>2,4</w:t>
      </w:r>
      <w:r w:rsidRPr="008257A1">
        <w:t>, Yong Sang Song</w:t>
      </w:r>
      <w:r w:rsidRPr="008257A1">
        <w:rPr>
          <w:vertAlign w:val="superscript"/>
        </w:rPr>
        <w:t>1,3</w:t>
      </w:r>
      <w:r w:rsidRPr="008257A1">
        <w:t>, Samina Park</w:t>
      </w:r>
      <w:r w:rsidRPr="008257A1">
        <w:rPr>
          <w:vertAlign w:val="superscript"/>
        </w:rPr>
        <w:t>2,4, *</w:t>
      </w:r>
      <w:r w:rsidRPr="008257A1">
        <w:t>, Hee Seung Kim</w:t>
      </w:r>
      <w:r w:rsidRPr="008257A1">
        <w:rPr>
          <w:vertAlign w:val="superscript"/>
        </w:rPr>
        <w:t>1,3, *</w:t>
      </w:r>
    </w:p>
    <w:p w14:paraId="05ECE2EC" w14:textId="77777777" w:rsidR="0096415A" w:rsidRPr="008257A1" w:rsidRDefault="0096415A" w:rsidP="0096415A">
      <w:r w:rsidRPr="008257A1">
        <w:rPr>
          <w:vertAlign w:val="superscript"/>
        </w:rPr>
        <w:t>1</w:t>
      </w:r>
      <w:r w:rsidRPr="008257A1">
        <w:t>Department of Obstetrics and Gynecology, Seoul National University Hospital, Seoul 03080, Republic of Korea</w:t>
      </w:r>
    </w:p>
    <w:p w14:paraId="6BCA3B3E" w14:textId="77777777" w:rsidR="0096415A" w:rsidRPr="008257A1" w:rsidRDefault="0096415A" w:rsidP="0096415A">
      <w:r w:rsidRPr="008257A1">
        <w:rPr>
          <w:vertAlign w:val="superscript"/>
        </w:rPr>
        <w:t>2</w:t>
      </w:r>
      <w:r w:rsidRPr="008257A1">
        <w:t>Department of Thoracic and Cardiovascular Surgery, Seoul National University Hospital, Seoul 03080, Republic of Korea.</w:t>
      </w:r>
    </w:p>
    <w:p w14:paraId="484FAC9D" w14:textId="77777777" w:rsidR="0096415A" w:rsidRPr="008257A1" w:rsidRDefault="0096415A" w:rsidP="0096415A">
      <w:r w:rsidRPr="008257A1">
        <w:rPr>
          <w:vertAlign w:val="superscript"/>
        </w:rPr>
        <w:t>3</w:t>
      </w:r>
      <w:r w:rsidRPr="008257A1">
        <w:t>Department of Obstetrics and Gynecology, Seoul National University College of Medicine, Seoul 03080, Republic of Korea</w:t>
      </w:r>
    </w:p>
    <w:p w14:paraId="339DDCE0" w14:textId="77777777" w:rsidR="0096415A" w:rsidRPr="008257A1" w:rsidRDefault="0096415A" w:rsidP="0096415A">
      <w:r w:rsidRPr="008257A1">
        <w:rPr>
          <w:vertAlign w:val="superscript"/>
        </w:rPr>
        <w:t>4</w:t>
      </w:r>
      <w:r w:rsidRPr="008257A1">
        <w:t>Department of Thoracic and Cardiovascular Surgery, Seoul National University College of Medicine, Seoul 03080, Republic of Korea.</w:t>
      </w:r>
    </w:p>
    <w:p w14:paraId="4A2F4F0C" w14:textId="77777777" w:rsidR="0096415A" w:rsidRPr="008257A1" w:rsidRDefault="0096415A" w:rsidP="0096415A">
      <w:r w:rsidRPr="008257A1">
        <w:rPr>
          <w:b/>
        </w:rPr>
        <w:t xml:space="preserve">* Correspondence: </w:t>
      </w:r>
      <w:r w:rsidRPr="008257A1">
        <w:rPr>
          <w:b/>
        </w:rPr>
        <w:br/>
      </w:r>
      <w:r w:rsidRPr="008257A1">
        <w:t>Samina Park, MD</w:t>
      </w:r>
    </w:p>
    <w:p w14:paraId="13F858C0" w14:textId="77777777" w:rsidR="0096415A" w:rsidRPr="008257A1" w:rsidRDefault="0096415A" w:rsidP="0096415A">
      <w:r w:rsidRPr="008257A1">
        <w:t xml:space="preserve">Department of Thoracic and Cardiovascular Surgery, Seoul National University College of Medicine, 101, </w:t>
      </w:r>
      <w:proofErr w:type="spellStart"/>
      <w:r w:rsidRPr="008257A1">
        <w:t>Daehak-ro</w:t>
      </w:r>
      <w:proofErr w:type="spellEnd"/>
      <w:r w:rsidRPr="008257A1">
        <w:t xml:space="preserve"> Jongno-</w:t>
      </w:r>
      <w:proofErr w:type="spellStart"/>
      <w:r w:rsidRPr="008257A1">
        <w:t>gu</w:t>
      </w:r>
      <w:proofErr w:type="spellEnd"/>
      <w:r w:rsidRPr="008257A1">
        <w:t>, Seoul 03080, Republic of Korea</w:t>
      </w:r>
    </w:p>
    <w:p w14:paraId="39718BFA" w14:textId="77777777" w:rsidR="0096415A" w:rsidRPr="008257A1" w:rsidRDefault="0096415A" w:rsidP="0096415A">
      <w:r w:rsidRPr="008257A1">
        <w:t>Tel: +82-2-2072-2345; E-mail: saminapark1203@gmail.com</w:t>
      </w:r>
    </w:p>
    <w:p w14:paraId="5413C192" w14:textId="77777777" w:rsidR="0096415A" w:rsidRPr="008257A1" w:rsidRDefault="0096415A" w:rsidP="0096415A">
      <w:r w:rsidRPr="008257A1">
        <w:t>Hee Seung Kim, MD, PhD</w:t>
      </w:r>
    </w:p>
    <w:p w14:paraId="14F5F062" w14:textId="77777777" w:rsidR="0096415A" w:rsidRPr="008257A1" w:rsidRDefault="0096415A" w:rsidP="0096415A">
      <w:r w:rsidRPr="008257A1">
        <w:t xml:space="preserve">Department of Obstetrics and Gynecology, Seoul National University College of Medicine, 101, </w:t>
      </w:r>
      <w:proofErr w:type="spellStart"/>
      <w:r w:rsidRPr="008257A1">
        <w:t>Daehak-ro</w:t>
      </w:r>
      <w:proofErr w:type="spellEnd"/>
      <w:r w:rsidRPr="008257A1">
        <w:t xml:space="preserve"> Jongno-</w:t>
      </w:r>
      <w:proofErr w:type="spellStart"/>
      <w:r w:rsidRPr="008257A1">
        <w:t>gu</w:t>
      </w:r>
      <w:proofErr w:type="spellEnd"/>
      <w:r w:rsidRPr="008257A1">
        <w:t>, Seoul 03080, Republic of Korea</w:t>
      </w:r>
    </w:p>
    <w:p w14:paraId="6C4B6659" w14:textId="3A373C00" w:rsidR="0096415A" w:rsidRPr="008257A1" w:rsidRDefault="0096415A" w:rsidP="005D2E4B">
      <w:r w:rsidRPr="008257A1">
        <w:t xml:space="preserve">Tel: +82-2-2072-4863; E-mail: </w:t>
      </w:r>
      <w:hyperlink r:id="rId12" w:history="1">
        <w:r w:rsidRPr="008257A1">
          <w:rPr>
            <w:rStyle w:val="af4"/>
            <w:color w:val="auto"/>
          </w:rPr>
          <w:t>bboddi0311@snu.ac.kr</w:t>
        </w:r>
      </w:hyperlink>
      <w:r w:rsidRPr="008257A1">
        <w:br w:type="page"/>
      </w:r>
    </w:p>
    <w:p w14:paraId="1DCA8F99" w14:textId="77777777" w:rsidR="0096415A" w:rsidRPr="008257A1" w:rsidRDefault="0096415A" w:rsidP="0096415A">
      <w:pPr>
        <w:pStyle w:val="1"/>
      </w:pPr>
      <w:r w:rsidRPr="008257A1">
        <w:lastRenderedPageBreak/>
        <w:t>Supplementary table 1. Modified Surgical Complexity Score (SCS) System</w:t>
      </w:r>
    </w:p>
    <w:tbl>
      <w:tblPr>
        <w:tblStyle w:val="afc"/>
        <w:tblW w:w="8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984"/>
      </w:tblGrid>
      <w:tr w:rsidR="008257A1" w:rsidRPr="008257A1" w14:paraId="5DD8A562" w14:textId="77777777" w:rsidTr="00D6198B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7EF3AE47" w14:textId="77777777" w:rsidR="0096415A" w:rsidRPr="008257A1" w:rsidRDefault="0096415A" w:rsidP="0096415A">
            <w:r w:rsidRPr="008257A1">
              <w:t>Proced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71E7DB" w14:textId="77777777" w:rsidR="0096415A" w:rsidRPr="008257A1" w:rsidRDefault="0096415A" w:rsidP="0096415A">
            <w:pPr>
              <w:rPr>
                <w:rFonts w:eastAsia="맑은 고딕"/>
              </w:rPr>
            </w:pPr>
            <w:r w:rsidRPr="008257A1">
              <w:rPr>
                <w:rFonts w:eastAsia="맑은 고딕"/>
              </w:rPr>
              <w:t>Scores</w:t>
            </w:r>
          </w:p>
        </w:tc>
      </w:tr>
      <w:tr w:rsidR="008257A1" w:rsidRPr="008257A1" w14:paraId="32988426" w14:textId="77777777" w:rsidTr="00D6198B">
        <w:tc>
          <w:tcPr>
            <w:tcW w:w="6941" w:type="dxa"/>
          </w:tcPr>
          <w:p w14:paraId="5B4D7EDC" w14:textId="77777777" w:rsidR="0096415A" w:rsidRPr="008257A1" w:rsidRDefault="0096415A" w:rsidP="0096415A">
            <w:r w:rsidRPr="008257A1">
              <w:t>Hysterectomy with salpingo-oophorectomy</w:t>
            </w:r>
          </w:p>
        </w:tc>
        <w:tc>
          <w:tcPr>
            <w:tcW w:w="1984" w:type="dxa"/>
          </w:tcPr>
          <w:p w14:paraId="4708AB18" w14:textId="77777777" w:rsidR="0096415A" w:rsidRPr="008257A1" w:rsidRDefault="0096415A" w:rsidP="0096415A">
            <w:pPr>
              <w:rPr>
                <w:rFonts w:eastAsia="맑은 고딕"/>
              </w:rPr>
            </w:pPr>
            <w:r w:rsidRPr="008257A1">
              <w:rPr>
                <w:rFonts w:eastAsia="맑은 고딕"/>
              </w:rPr>
              <w:t>1</w:t>
            </w:r>
          </w:p>
        </w:tc>
      </w:tr>
      <w:tr w:rsidR="008257A1" w:rsidRPr="008257A1" w14:paraId="6360B719" w14:textId="77777777" w:rsidTr="00D6198B">
        <w:tc>
          <w:tcPr>
            <w:tcW w:w="6941" w:type="dxa"/>
          </w:tcPr>
          <w:p w14:paraId="201263C6" w14:textId="77777777" w:rsidR="0096415A" w:rsidRPr="008257A1" w:rsidRDefault="0096415A" w:rsidP="0096415A">
            <w:r w:rsidRPr="008257A1">
              <w:t>Pelvic or para-aortic lymphadenectomy</w:t>
            </w:r>
          </w:p>
        </w:tc>
        <w:tc>
          <w:tcPr>
            <w:tcW w:w="1984" w:type="dxa"/>
          </w:tcPr>
          <w:p w14:paraId="7C8A5EB8" w14:textId="77777777" w:rsidR="0096415A" w:rsidRPr="008257A1" w:rsidRDefault="0096415A" w:rsidP="0096415A">
            <w:pPr>
              <w:rPr>
                <w:rFonts w:eastAsia="맑은 고딕"/>
              </w:rPr>
            </w:pPr>
            <w:r w:rsidRPr="008257A1">
              <w:t>1</w:t>
            </w:r>
          </w:p>
        </w:tc>
      </w:tr>
      <w:tr w:rsidR="008257A1" w:rsidRPr="008257A1" w14:paraId="050C7D75" w14:textId="77777777" w:rsidTr="00D6198B">
        <w:tc>
          <w:tcPr>
            <w:tcW w:w="6941" w:type="dxa"/>
          </w:tcPr>
          <w:p w14:paraId="105D1679" w14:textId="77777777" w:rsidR="0096415A" w:rsidRPr="008257A1" w:rsidRDefault="0096415A" w:rsidP="0096415A">
            <w:r w:rsidRPr="008257A1">
              <w:t>Omentectomy</w:t>
            </w:r>
          </w:p>
        </w:tc>
        <w:tc>
          <w:tcPr>
            <w:tcW w:w="1984" w:type="dxa"/>
          </w:tcPr>
          <w:p w14:paraId="5E33D202" w14:textId="77777777" w:rsidR="0096415A" w:rsidRPr="008257A1" w:rsidRDefault="0096415A" w:rsidP="0096415A">
            <w:r w:rsidRPr="008257A1">
              <w:t>1</w:t>
            </w:r>
          </w:p>
        </w:tc>
      </w:tr>
      <w:tr w:rsidR="008257A1" w:rsidRPr="008257A1" w14:paraId="7225994E" w14:textId="77777777" w:rsidTr="00D6198B">
        <w:tc>
          <w:tcPr>
            <w:tcW w:w="6941" w:type="dxa"/>
          </w:tcPr>
          <w:p w14:paraId="4B35A61A" w14:textId="77777777" w:rsidR="0096415A" w:rsidRPr="008257A1" w:rsidRDefault="0096415A" w:rsidP="0096415A">
            <w:r w:rsidRPr="008257A1">
              <w:t>Appendectomy</w:t>
            </w:r>
          </w:p>
        </w:tc>
        <w:tc>
          <w:tcPr>
            <w:tcW w:w="1984" w:type="dxa"/>
          </w:tcPr>
          <w:p w14:paraId="643220EA" w14:textId="77777777" w:rsidR="0096415A" w:rsidRPr="008257A1" w:rsidRDefault="0096415A" w:rsidP="0096415A">
            <w:r w:rsidRPr="008257A1">
              <w:t>1</w:t>
            </w:r>
          </w:p>
        </w:tc>
      </w:tr>
      <w:tr w:rsidR="008257A1" w:rsidRPr="008257A1" w14:paraId="7EC8D0D7" w14:textId="77777777" w:rsidTr="00D6198B">
        <w:tc>
          <w:tcPr>
            <w:tcW w:w="6941" w:type="dxa"/>
          </w:tcPr>
          <w:p w14:paraId="27773F8C" w14:textId="77777777" w:rsidR="0096415A" w:rsidRPr="008257A1" w:rsidRDefault="0096415A" w:rsidP="0096415A">
            <w:r w:rsidRPr="008257A1">
              <w:t xml:space="preserve">Splenectomy </w:t>
            </w:r>
          </w:p>
        </w:tc>
        <w:tc>
          <w:tcPr>
            <w:tcW w:w="1984" w:type="dxa"/>
          </w:tcPr>
          <w:p w14:paraId="24CD9B3A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32537C90" w14:textId="77777777" w:rsidTr="00D6198B">
        <w:tc>
          <w:tcPr>
            <w:tcW w:w="6941" w:type="dxa"/>
          </w:tcPr>
          <w:p w14:paraId="7900C0F6" w14:textId="77777777" w:rsidR="0096415A" w:rsidRPr="008257A1" w:rsidRDefault="0096415A" w:rsidP="0096415A">
            <w:r w:rsidRPr="008257A1">
              <w:t>Distal pancreatectomy</w:t>
            </w:r>
          </w:p>
        </w:tc>
        <w:tc>
          <w:tcPr>
            <w:tcW w:w="1984" w:type="dxa"/>
          </w:tcPr>
          <w:p w14:paraId="2CF79D1F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7DA8F4E1" w14:textId="77777777" w:rsidTr="00D6198B">
        <w:tc>
          <w:tcPr>
            <w:tcW w:w="6941" w:type="dxa"/>
          </w:tcPr>
          <w:p w14:paraId="47DE7308" w14:textId="77777777" w:rsidR="0096415A" w:rsidRPr="008257A1" w:rsidRDefault="0096415A" w:rsidP="0096415A">
            <w:r w:rsidRPr="008257A1">
              <w:t>Superficial liver mass excision</w:t>
            </w:r>
          </w:p>
        </w:tc>
        <w:tc>
          <w:tcPr>
            <w:tcW w:w="1984" w:type="dxa"/>
          </w:tcPr>
          <w:p w14:paraId="3BEFE820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5799BADE" w14:textId="77777777" w:rsidTr="00D6198B">
        <w:tc>
          <w:tcPr>
            <w:tcW w:w="6941" w:type="dxa"/>
          </w:tcPr>
          <w:p w14:paraId="55C75319" w14:textId="77777777" w:rsidR="0096415A" w:rsidRPr="008257A1" w:rsidRDefault="0096415A" w:rsidP="0096415A">
            <w:r w:rsidRPr="008257A1">
              <w:t>Liver wedge resection</w:t>
            </w:r>
          </w:p>
        </w:tc>
        <w:tc>
          <w:tcPr>
            <w:tcW w:w="1984" w:type="dxa"/>
          </w:tcPr>
          <w:p w14:paraId="5ACBCD8F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04BD0F88" w14:textId="77777777" w:rsidTr="00D6198B">
        <w:tc>
          <w:tcPr>
            <w:tcW w:w="6941" w:type="dxa"/>
          </w:tcPr>
          <w:p w14:paraId="3FA2C146" w14:textId="77777777" w:rsidR="0096415A" w:rsidRPr="008257A1" w:rsidRDefault="0096415A" w:rsidP="0096415A">
            <w:r w:rsidRPr="008257A1">
              <w:t>Cholecystectomy</w:t>
            </w:r>
          </w:p>
        </w:tc>
        <w:tc>
          <w:tcPr>
            <w:tcW w:w="1984" w:type="dxa"/>
          </w:tcPr>
          <w:p w14:paraId="61DD601C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4C05AFC5" w14:textId="77777777" w:rsidTr="00D6198B">
        <w:tc>
          <w:tcPr>
            <w:tcW w:w="6941" w:type="dxa"/>
          </w:tcPr>
          <w:p w14:paraId="64098376" w14:textId="77777777" w:rsidR="0096415A" w:rsidRPr="008257A1" w:rsidRDefault="0096415A" w:rsidP="0096415A">
            <w:r w:rsidRPr="008257A1">
              <w:t>Portal triad stripping</w:t>
            </w:r>
          </w:p>
        </w:tc>
        <w:tc>
          <w:tcPr>
            <w:tcW w:w="1984" w:type="dxa"/>
          </w:tcPr>
          <w:p w14:paraId="5C052267" w14:textId="77777777" w:rsidR="0096415A" w:rsidRPr="008257A1" w:rsidRDefault="0096415A" w:rsidP="0096415A">
            <w:r w:rsidRPr="008257A1">
              <w:t>3</w:t>
            </w:r>
          </w:p>
        </w:tc>
      </w:tr>
      <w:tr w:rsidR="008257A1" w:rsidRPr="008257A1" w14:paraId="08034DC1" w14:textId="77777777" w:rsidTr="00D6198B">
        <w:tc>
          <w:tcPr>
            <w:tcW w:w="6941" w:type="dxa"/>
          </w:tcPr>
          <w:p w14:paraId="1134F70E" w14:textId="77777777" w:rsidR="0096415A" w:rsidRPr="008257A1" w:rsidRDefault="0096415A" w:rsidP="0096415A">
            <w:r w:rsidRPr="008257A1">
              <w:t>Diaphragmatic peritonectomy</w:t>
            </w:r>
          </w:p>
        </w:tc>
        <w:tc>
          <w:tcPr>
            <w:tcW w:w="1984" w:type="dxa"/>
          </w:tcPr>
          <w:p w14:paraId="37F68970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60D8F37C" w14:textId="77777777" w:rsidTr="00D6198B">
        <w:tc>
          <w:tcPr>
            <w:tcW w:w="6941" w:type="dxa"/>
          </w:tcPr>
          <w:p w14:paraId="01CAA435" w14:textId="77777777" w:rsidR="0096415A" w:rsidRPr="008257A1" w:rsidRDefault="0096415A" w:rsidP="0096415A">
            <w:r w:rsidRPr="008257A1">
              <w:t>Pelvic peritonectomy</w:t>
            </w:r>
          </w:p>
        </w:tc>
        <w:tc>
          <w:tcPr>
            <w:tcW w:w="1984" w:type="dxa"/>
          </w:tcPr>
          <w:p w14:paraId="560A367B" w14:textId="77777777" w:rsidR="0096415A" w:rsidRPr="008257A1" w:rsidRDefault="0096415A" w:rsidP="0096415A">
            <w:r w:rsidRPr="008257A1">
              <w:t>1</w:t>
            </w:r>
          </w:p>
        </w:tc>
      </w:tr>
      <w:tr w:rsidR="008257A1" w:rsidRPr="008257A1" w14:paraId="6FF79BCD" w14:textId="77777777" w:rsidTr="00D6198B">
        <w:tc>
          <w:tcPr>
            <w:tcW w:w="6941" w:type="dxa"/>
          </w:tcPr>
          <w:p w14:paraId="7E01D4FA" w14:textId="77777777" w:rsidR="0096415A" w:rsidRPr="008257A1" w:rsidRDefault="0096415A" w:rsidP="0096415A">
            <w:r w:rsidRPr="008257A1">
              <w:t>Small bowel resection and anastomosis</w:t>
            </w:r>
          </w:p>
        </w:tc>
        <w:tc>
          <w:tcPr>
            <w:tcW w:w="1984" w:type="dxa"/>
          </w:tcPr>
          <w:p w14:paraId="27548178" w14:textId="77777777" w:rsidR="0096415A" w:rsidRPr="008257A1" w:rsidRDefault="0096415A" w:rsidP="0096415A">
            <w:r w:rsidRPr="008257A1">
              <w:t>1</w:t>
            </w:r>
          </w:p>
        </w:tc>
      </w:tr>
      <w:tr w:rsidR="008257A1" w:rsidRPr="008257A1" w14:paraId="6AE0D288" w14:textId="77777777" w:rsidTr="00D6198B">
        <w:tc>
          <w:tcPr>
            <w:tcW w:w="6941" w:type="dxa"/>
          </w:tcPr>
          <w:p w14:paraId="0921050E" w14:textId="77777777" w:rsidR="0096415A" w:rsidRPr="008257A1" w:rsidRDefault="0096415A" w:rsidP="0096415A">
            <w:r w:rsidRPr="008257A1">
              <w:t>Large bowel resection and anastomosis</w:t>
            </w:r>
          </w:p>
        </w:tc>
        <w:tc>
          <w:tcPr>
            <w:tcW w:w="1984" w:type="dxa"/>
          </w:tcPr>
          <w:p w14:paraId="52CBAE0C" w14:textId="77777777" w:rsidR="0096415A" w:rsidRPr="008257A1" w:rsidRDefault="0096415A" w:rsidP="0096415A">
            <w:r w:rsidRPr="008257A1">
              <w:t>3</w:t>
            </w:r>
          </w:p>
        </w:tc>
      </w:tr>
      <w:tr w:rsidR="008257A1" w:rsidRPr="008257A1" w14:paraId="5130D64F" w14:textId="77777777" w:rsidTr="00D6198B">
        <w:tc>
          <w:tcPr>
            <w:tcW w:w="6941" w:type="dxa"/>
          </w:tcPr>
          <w:p w14:paraId="4DF992E2" w14:textId="77777777" w:rsidR="0096415A" w:rsidRPr="008257A1" w:rsidRDefault="0096415A" w:rsidP="0096415A">
            <w:r w:rsidRPr="008257A1">
              <w:t xml:space="preserve">Prophylactic ileostomy </w:t>
            </w:r>
          </w:p>
        </w:tc>
        <w:tc>
          <w:tcPr>
            <w:tcW w:w="1984" w:type="dxa"/>
          </w:tcPr>
          <w:p w14:paraId="7A84BC18" w14:textId="77777777" w:rsidR="0096415A" w:rsidRPr="008257A1" w:rsidRDefault="0096415A" w:rsidP="0096415A">
            <w:r w:rsidRPr="008257A1">
              <w:t>1</w:t>
            </w:r>
          </w:p>
        </w:tc>
      </w:tr>
      <w:tr w:rsidR="008257A1" w:rsidRPr="008257A1" w14:paraId="5A5CFCAB" w14:textId="77777777" w:rsidTr="00D6198B">
        <w:tc>
          <w:tcPr>
            <w:tcW w:w="6941" w:type="dxa"/>
          </w:tcPr>
          <w:p w14:paraId="599A7CA0" w14:textId="77777777" w:rsidR="0096415A" w:rsidRPr="008257A1" w:rsidRDefault="0096415A" w:rsidP="0096415A">
            <w:r w:rsidRPr="008257A1">
              <w:t>Cardiophrenic lymphadenectomy</w:t>
            </w:r>
          </w:p>
        </w:tc>
        <w:tc>
          <w:tcPr>
            <w:tcW w:w="1984" w:type="dxa"/>
          </w:tcPr>
          <w:p w14:paraId="16ABDD7F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1166C52D" w14:textId="77777777" w:rsidTr="00D6198B">
        <w:tc>
          <w:tcPr>
            <w:tcW w:w="6941" w:type="dxa"/>
          </w:tcPr>
          <w:p w14:paraId="3C561A6B" w14:textId="77777777" w:rsidR="0096415A" w:rsidRPr="008257A1" w:rsidRDefault="0096415A" w:rsidP="0096415A">
            <w:r w:rsidRPr="008257A1">
              <w:t>Parasternal or anterior mediastinal lymphadenectomy</w:t>
            </w:r>
          </w:p>
        </w:tc>
        <w:tc>
          <w:tcPr>
            <w:tcW w:w="1984" w:type="dxa"/>
          </w:tcPr>
          <w:p w14:paraId="4E403CBC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1DA17B35" w14:textId="77777777" w:rsidTr="00D6198B">
        <w:tc>
          <w:tcPr>
            <w:tcW w:w="6941" w:type="dxa"/>
          </w:tcPr>
          <w:p w14:paraId="2EA710C3" w14:textId="77777777" w:rsidR="0096415A" w:rsidRPr="008257A1" w:rsidRDefault="0096415A" w:rsidP="0096415A">
            <w:r w:rsidRPr="008257A1">
              <w:t>Supraclavicular lymphadenectomy</w:t>
            </w:r>
          </w:p>
        </w:tc>
        <w:tc>
          <w:tcPr>
            <w:tcW w:w="1984" w:type="dxa"/>
          </w:tcPr>
          <w:p w14:paraId="5A3AD245" w14:textId="77777777" w:rsidR="0096415A" w:rsidRPr="008257A1" w:rsidRDefault="0096415A" w:rsidP="0096415A">
            <w:r w:rsidRPr="008257A1">
              <w:t>2</w:t>
            </w:r>
          </w:p>
        </w:tc>
      </w:tr>
      <w:tr w:rsidR="008257A1" w:rsidRPr="008257A1" w14:paraId="4CC322F1" w14:textId="77777777" w:rsidTr="00D6198B">
        <w:tc>
          <w:tcPr>
            <w:tcW w:w="6941" w:type="dxa"/>
          </w:tcPr>
          <w:p w14:paraId="5700676F" w14:textId="77777777" w:rsidR="0096415A" w:rsidRPr="008257A1" w:rsidRDefault="0096415A" w:rsidP="0096415A">
            <w:r w:rsidRPr="008257A1">
              <w:lastRenderedPageBreak/>
              <w:t>Complexity score groups</w:t>
            </w:r>
          </w:p>
        </w:tc>
        <w:tc>
          <w:tcPr>
            <w:tcW w:w="1984" w:type="dxa"/>
          </w:tcPr>
          <w:p w14:paraId="458CFC98" w14:textId="77777777" w:rsidR="0096415A" w:rsidRPr="008257A1" w:rsidRDefault="0096415A" w:rsidP="0096415A">
            <w:r w:rsidRPr="008257A1">
              <w:t>Modified SCS</w:t>
            </w:r>
          </w:p>
        </w:tc>
      </w:tr>
      <w:tr w:rsidR="008257A1" w:rsidRPr="008257A1" w14:paraId="6B4F89AB" w14:textId="77777777" w:rsidTr="00D6198B">
        <w:tc>
          <w:tcPr>
            <w:tcW w:w="6941" w:type="dxa"/>
          </w:tcPr>
          <w:p w14:paraId="75205B94" w14:textId="77777777" w:rsidR="0096415A" w:rsidRPr="008257A1" w:rsidRDefault="0096415A" w:rsidP="0096415A">
            <w:r w:rsidRPr="008257A1">
              <w:t>Low</w:t>
            </w:r>
          </w:p>
        </w:tc>
        <w:tc>
          <w:tcPr>
            <w:tcW w:w="1984" w:type="dxa"/>
          </w:tcPr>
          <w:p w14:paraId="75662969" w14:textId="77777777" w:rsidR="0096415A" w:rsidRPr="008257A1" w:rsidRDefault="0096415A" w:rsidP="0096415A">
            <w:r w:rsidRPr="008257A1">
              <w:rPr>
                <w:rFonts w:eastAsia="바탕"/>
              </w:rPr>
              <w:t>≤3</w:t>
            </w:r>
          </w:p>
        </w:tc>
      </w:tr>
      <w:tr w:rsidR="008257A1" w:rsidRPr="008257A1" w14:paraId="293A3407" w14:textId="77777777" w:rsidTr="00D6198B">
        <w:tc>
          <w:tcPr>
            <w:tcW w:w="6941" w:type="dxa"/>
          </w:tcPr>
          <w:p w14:paraId="65614DF2" w14:textId="77777777" w:rsidR="0096415A" w:rsidRPr="008257A1" w:rsidRDefault="0096415A" w:rsidP="0096415A">
            <w:r w:rsidRPr="008257A1">
              <w:t>Intermediate</w:t>
            </w:r>
          </w:p>
        </w:tc>
        <w:tc>
          <w:tcPr>
            <w:tcW w:w="1984" w:type="dxa"/>
          </w:tcPr>
          <w:p w14:paraId="60F81B3F" w14:textId="77777777" w:rsidR="0096415A" w:rsidRPr="008257A1" w:rsidRDefault="0096415A" w:rsidP="0096415A">
            <w:r w:rsidRPr="008257A1">
              <w:t>4–7</w:t>
            </w:r>
          </w:p>
        </w:tc>
      </w:tr>
      <w:tr w:rsidR="0096415A" w:rsidRPr="008257A1" w14:paraId="7A590367" w14:textId="77777777" w:rsidTr="00D6198B">
        <w:tc>
          <w:tcPr>
            <w:tcW w:w="6941" w:type="dxa"/>
            <w:tcBorders>
              <w:bottom w:val="single" w:sz="4" w:space="0" w:color="auto"/>
            </w:tcBorders>
          </w:tcPr>
          <w:p w14:paraId="38EAB8D9" w14:textId="77777777" w:rsidR="0096415A" w:rsidRPr="008257A1" w:rsidRDefault="0096415A" w:rsidP="0096415A">
            <w:r w:rsidRPr="008257A1">
              <w:t>Hig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C2418A" w14:textId="77777777" w:rsidR="0096415A" w:rsidRPr="008257A1" w:rsidRDefault="0096415A" w:rsidP="0096415A">
            <w:r w:rsidRPr="008257A1">
              <w:rPr>
                <w:rFonts w:eastAsia="바탕"/>
              </w:rPr>
              <w:t>≥</w:t>
            </w:r>
            <w:r w:rsidRPr="008257A1">
              <w:t>8</w:t>
            </w:r>
          </w:p>
        </w:tc>
      </w:tr>
    </w:tbl>
    <w:p w14:paraId="43E47011" w14:textId="7D5FDE2C" w:rsidR="0096415A" w:rsidRPr="008257A1" w:rsidRDefault="0096415A" w:rsidP="0096415A"/>
    <w:p w14:paraId="61DB43CE" w14:textId="77777777" w:rsidR="0096415A" w:rsidRPr="008257A1" w:rsidRDefault="0096415A" w:rsidP="0096415A">
      <w:r w:rsidRPr="008257A1">
        <w:br w:type="page"/>
      </w:r>
    </w:p>
    <w:p w14:paraId="722AA321" w14:textId="77777777" w:rsidR="0096415A" w:rsidRPr="008257A1" w:rsidRDefault="0096415A" w:rsidP="0096415A">
      <w:pPr>
        <w:pStyle w:val="1"/>
      </w:pPr>
      <w:r w:rsidRPr="008257A1">
        <w:lastRenderedPageBreak/>
        <w:t>Supplementary table 2. Locations of enlarged and resected lymph nodes in the cardiophrenic, parasternal, anterior mediastinal and supraclavicular regions</w:t>
      </w:r>
    </w:p>
    <w:tbl>
      <w:tblPr>
        <w:tblStyle w:val="afc"/>
        <w:tblW w:w="9008" w:type="dxa"/>
        <w:tblLook w:val="04A0" w:firstRow="1" w:lastRow="0" w:firstColumn="1" w:lastColumn="0" w:noHBand="0" w:noVBand="1"/>
      </w:tblPr>
      <w:tblGrid>
        <w:gridCol w:w="2959"/>
        <w:gridCol w:w="2187"/>
        <w:gridCol w:w="2704"/>
        <w:gridCol w:w="1158"/>
      </w:tblGrid>
      <w:tr w:rsidR="008257A1" w:rsidRPr="008257A1" w14:paraId="66BF9243" w14:textId="77777777" w:rsidTr="00D6198B">
        <w:trPr>
          <w:trHeight w:val="520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126DE" w14:textId="77777777" w:rsidR="0096415A" w:rsidRPr="008257A1" w:rsidRDefault="0096415A" w:rsidP="0096415A">
            <w:r w:rsidRPr="008257A1">
              <w:t>Location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CF27B" w14:textId="77777777" w:rsidR="0096415A" w:rsidRPr="008257A1" w:rsidRDefault="0096415A" w:rsidP="0096415A">
            <w:r w:rsidRPr="008257A1">
              <w:t>PDS (n=68, %)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F3EBD" w14:textId="77777777" w:rsidR="0096415A" w:rsidRPr="008257A1" w:rsidRDefault="0096415A" w:rsidP="0096415A">
            <w:r w:rsidRPr="008257A1">
              <w:t>IDS/NAC (n=53, 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69B46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4021C6DD" w14:textId="77777777" w:rsidTr="00D6198B">
        <w:trPr>
          <w:trHeight w:val="520"/>
        </w:trPr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AF944" w14:textId="77777777" w:rsidR="0096415A" w:rsidRPr="008257A1" w:rsidRDefault="0096415A" w:rsidP="0096415A">
            <w:pPr>
              <w:rPr>
                <w:i/>
                <w:iCs/>
              </w:rPr>
            </w:pPr>
            <w:r w:rsidRPr="008257A1">
              <w:rPr>
                <w:i/>
                <w:iCs/>
              </w:rPr>
              <w:t>Enlarge lymph nodes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9993E" w14:textId="77777777" w:rsidR="0096415A" w:rsidRPr="008257A1" w:rsidRDefault="0096415A" w:rsidP="0096415A"/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8BCCF" w14:textId="77777777" w:rsidR="0096415A" w:rsidRPr="008257A1" w:rsidRDefault="0096415A" w:rsidP="0096415A"/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03083" w14:textId="77777777" w:rsidR="0096415A" w:rsidRPr="008257A1" w:rsidRDefault="0096415A" w:rsidP="0096415A"/>
        </w:tc>
      </w:tr>
      <w:tr w:rsidR="008257A1" w:rsidRPr="008257A1" w14:paraId="00F5E1E1" w14:textId="77777777" w:rsidTr="00D6198B">
        <w:trPr>
          <w:trHeight w:val="535"/>
        </w:trPr>
        <w:tc>
          <w:tcPr>
            <w:tcW w:w="7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6EBBE" w14:textId="77777777" w:rsidR="0096415A" w:rsidRPr="008257A1" w:rsidRDefault="0096415A" w:rsidP="0096415A">
            <w:r w:rsidRPr="008257A1">
              <w:t>Cardiophreni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C199" w14:textId="77777777" w:rsidR="0096415A" w:rsidRPr="008257A1" w:rsidRDefault="0096415A" w:rsidP="0096415A">
            <w:r w:rsidRPr="008257A1">
              <w:t>0.560</w:t>
            </w:r>
          </w:p>
        </w:tc>
      </w:tr>
      <w:tr w:rsidR="008257A1" w:rsidRPr="008257A1" w14:paraId="2934F739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3E7194D" w14:textId="77777777" w:rsidR="0096415A" w:rsidRPr="008257A1" w:rsidRDefault="0096415A" w:rsidP="0096415A">
            <w:r w:rsidRPr="008257A1">
              <w:t xml:space="preserve">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9165" w14:textId="77777777" w:rsidR="0096415A" w:rsidRPr="008257A1" w:rsidRDefault="0096415A" w:rsidP="0096415A">
            <w:r w:rsidRPr="008257A1">
              <w:t>10 (14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766E" w14:textId="77777777" w:rsidR="0096415A" w:rsidRPr="008257A1" w:rsidRDefault="0096415A" w:rsidP="0096415A">
            <w:r w:rsidRPr="008257A1">
              <w:t>6 (1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3047" w14:textId="77777777" w:rsidR="0096415A" w:rsidRPr="008257A1" w:rsidRDefault="0096415A" w:rsidP="0096415A"/>
        </w:tc>
      </w:tr>
      <w:tr w:rsidR="008257A1" w:rsidRPr="008257A1" w14:paraId="2962C9E6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FFD20F8" w14:textId="77777777" w:rsidR="0096415A" w:rsidRPr="008257A1" w:rsidRDefault="0096415A" w:rsidP="0096415A">
            <w:r w:rsidRPr="008257A1">
              <w:t xml:space="preserve">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AD13" w14:textId="77777777" w:rsidR="0096415A" w:rsidRPr="008257A1" w:rsidRDefault="0096415A" w:rsidP="0096415A">
            <w:r w:rsidRPr="008257A1">
              <w:t>6 (8.8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89CC" w14:textId="77777777" w:rsidR="0096415A" w:rsidRPr="008257A1" w:rsidRDefault="0096415A" w:rsidP="0096415A">
            <w:r w:rsidRPr="008257A1">
              <w:t>2 (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0D10" w14:textId="77777777" w:rsidR="0096415A" w:rsidRPr="008257A1" w:rsidRDefault="0096415A" w:rsidP="0096415A"/>
        </w:tc>
      </w:tr>
      <w:tr w:rsidR="008257A1" w:rsidRPr="008257A1" w14:paraId="4BD5B5FE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DE8410A" w14:textId="77777777" w:rsidR="0096415A" w:rsidRPr="008257A1" w:rsidRDefault="0096415A" w:rsidP="0096415A">
            <w:r w:rsidRPr="008257A1">
              <w:t xml:space="preserve">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F738" w14:textId="77777777" w:rsidR="0096415A" w:rsidRPr="008257A1" w:rsidRDefault="0096415A" w:rsidP="0096415A">
            <w:r w:rsidRPr="008257A1">
              <w:t>42 (61.8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1056" w14:textId="77777777" w:rsidR="0096415A" w:rsidRPr="008257A1" w:rsidRDefault="0096415A" w:rsidP="0096415A">
            <w:r w:rsidRPr="008257A1">
              <w:t>34 (6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89C9" w14:textId="77777777" w:rsidR="0096415A" w:rsidRPr="008257A1" w:rsidRDefault="0096415A" w:rsidP="0096415A"/>
        </w:tc>
      </w:tr>
      <w:tr w:rsidR="008257A1" w:rsidRPr="008257A1" w14:paraId="3F40D880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0B3A02C" w14:textId="77777777" w:rsidR="0096415A" w:rsidRPr="008257A1" w:rsidRDefault="0096415A" w:rsidP="0096415A">
            <w:r w:rsidRPr="008257A1">
              <w:t xml:space="preserve">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C16" w14:textId="77777777" w:rsidR="0096415A" w:rsidRPr="008257A1" w:rsidRDefault="0096415A" w:rsidP="0096415A">
            <w:r w:rsidRPr="008257A1">
              <w:t>10 (14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EB9B" w14:textId="77777777" w:rsidR="0096415A" w:rsidRPr="008257A1" w:rsidRDefault="0096415A" w:rsidP="0096415A">
            <w:r w:rsidRPr="008257A1">
              <w:t>11 (5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7D91" w14:textId="77777777" w:rsidR="0096415A" w:rsidRPr="008257A1" w:rsidRDefault="0096415A" w:rsidP="0096415A"/>
        </w:tc>
      </w:tr>
      <w:tr w:rsidR="008257A1" w:rsidRPr="008257A1" w14:paraId="45167C6D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5BE8283" w14:textId="77777777" w:rsidR="0096415A" w:rsidRPr="008257A1" w:rsidRDefault="0096415A" w:rsidP="0096415A">
            <w:r w:rsidRPr="008257A1">
              <w:t xml:space="preserve"> Anterior mediastin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B786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8B04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CB2D" w14:textId="77777777" w:rsidR="0096415A" w:rsidRPr="008257A1" w:rsidRDefault="0096415A" w:rsidP="0096415A">
            <w:r w:rsidRPr="008257A1">
              <w:t>0.593</w:t>
            </w:r>
          </w:p>
        </w:tc>
      </w:tr>
      <w:tr w:rsidR="008257A1" w:rsidRPr="008257A1" w14:paraId="3C39D0F2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AB03DD7" w14:textId="77777777" w:rsidR="0096415A" w:rsidRPr="008257A1" w:rsidRDefault="0096415A" w:rsidP="0096415A">
            <w:r w:rsidRPr="008257A1">
              <w:t xml:space="preserve">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0539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2450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EB46" w14:textId="77777777" w:rsidR="0096415A" w:rsidRPr="008257A1" w:rsidRDefault="0096415A" w:rsidP="0096415A"/>
        </w:tc>
      </w:tr>
      <w:tr w:rsidR="008257A1" w:rsidRPr="008257A1" w14:paraId="16BF6994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11198B4" w14:textId="77777777" w:rsidR="0096415A" w:rsidRPr="008257A1" w:rsidRDefault="0096415A" w:rsidP="0096415A">
            <w:r w:rsidRPr="008257A1">
              <w:t>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DB20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3B22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5F65" w14:textId="77777777" w:rsidR="0096415A" w:rsidRPr="008257A1" w:rsidRDefault="0096415A" w:rsidP="0096415A"/>
        </w:tc>
      </w:tr>
      <w:tr w:rsidR="008257A1" w:rsidRPr="008257A1" w14:paraId="67B25252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8421BF8" w14:textId="77777777" w:rsidR="0096415A" w:rsidRPr="008257A1" w:rsidRDefault="0096415A" w:rsidP="0096415A">
            <w:r w:rsidRPr="008257A1">
              <w:t xml:space="preserve">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E4B1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2DD9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A59E" w14:textId="77777777" w:rsidR="0096415A" w:rsidRPr="008257A1" w:rsidRDefault="0096415A" w:rsidP="0096415A"/>
        </w:tc>
      </w:tr>
      <w:tr w:rsidR="008257A1" w:rsidRPr="008257A1" w14:paraId="0A3D9290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F0D0F45" w14:textId="77777777" w:rsidR="0096415A" w:rsidRPr="008257A1" w:rsidRDefault="0096415A" w:rsidP="0096415A">
            <w:r w:rsidRPr="008257A1">
              <w:t xml:space="preserve">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B117" w14:textId="77777777" w:rsidR="0096415A" w:rsidRPr="008257A1" w:rsidRDefault="0096415A" w:rsidP="0096415A">
            <w:r w:rsidRPr="008257A1">
              <w:t>66 (97.1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B631" w14:textId="77777777" w:rsidR="0096415A" w:rsidRPr="008257A1" w:rsidRDefault="0096415A" w:rsidP="0096415A">
            <w:r w:rsidRPr="008257A1">
              <w:t>52 (9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52EF" w14:textId="77777777" w:rsidR="0096415A" w:rsidRPr="008257A1" w:rsidRDefault="0096415A" w:rsidP="0096415A"/>
        </w:tc>
      </w:tr>
      <w:tr w:rsidR="008257A1" w:rsidRPr="008257A1" w14:paraId="46DEF5EE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72C5BD3" w14:textId="77777777" w:rsidR="0096415A" w:rsidRPr="008257A1" w:rsidRDefault="0096415A" w:rsidP="0096415A">
            <w:r w:rsidRPr="008257A1">
              <w:t>Parastern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B2B9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53D3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9FCA" w14:textId="77777777" w:rsidR="0096415A" w:rsidRPr="008257A1" w:rsidRDefault="0096415A" w:rsidP="0096415A">
            <w:r w:rsidRPr="008257A1">
              <w:t>0.473</w:t>
            </w:r>
          </w:p>
        </w:tc>
      </w:tr>
      <w:tr w:rsidR="008257A1" w:rsidRPr="008257A1" w14:paraId="44A1FC2B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28D745D" w14:textId="77777777" w:rsidR="0096415A" w:rsidRPr="008257A1" w:rsidRDefault="0096415A" w:rsidP="0096415A">
            <w:r w:rsidRPr="008257A1">
              <w:t xml:space="preserve">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09DF" w14:textId="77777777" w:rsidR="0096415A" w:rsidRPr="008257A1" w:rsidRDefault="0096415A" w:rsidP="0096415A">
            <w:r w:rsidRPr="008257A1">
              <w:t>52 (76.5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940A" w14:textId="77777777" w:rsidR="0096415A" w:rsidRPr="008257A1" w:rsidRDefault="0096415A" w:rsidP="0096415A">
            <w:r w:rsidRPr="008257A1">
              <w:t>34 (6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3048" w14:textId="77777777" w:rsidR="0096415A" w:rsidRPr="008257A1" w:rsidRDefault="0096415A" w:rsidP="0096415A"/>
        </w:tc>
      </w:tr>
      <w:tr w:rsidR="008257A1" w:rsidRPr="008257A1" w14:paraId="55629FD4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553D870" w14:textId="77777777" w:rsidR="0096415A" w:rsidRPr="008257A1" w:rsidRDefault="0096415A" w:rsidP="0096415A">
            <w:r w:rsidRPr="008257A1">
              <w:t xml:space="preserve">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F9DB" w14:textId="77777777" w:rsidR="0096415A" w:rsidRPr="008257A1" w:rsidRDefault="0096415A" w:rsidP="0096415A">
            <w:r w:rsidRPr="008257A1">
              <w:t>3 (4.4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371A" w14:textId="77777777" w:rsidR="0096415A" w:rsidRPr="008257A1" w:rsidRDefault="0096415A" w:rsidP="0096415A">
            <w:r w:rsidRPr="008257A1">
              <w:t>5 (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B38B" w14:textId="77777777" w:rsidR="0096415A" w:rsidRPr="008257A1" w:rsidRDefault="0096415A" w:rsidP="0096415A"/>
        </w:tc>
      </w:tr>
      <w:tr w:rsidR="008257A1" w:rsidRPr="008257A1" w14:paraId="52B7FB79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39A7B08" w14:textId="77777777" w:rsidR="0096415A" w:rsidRPr="008257A1" w:rsidRDefault="0096415A" w:rsidP="0096415A">
            <w:r w:rsidRPr="008257A1">
              <w:t xml:space="preserve">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B4C8" w14:textId="77777777" w:rsidR="0096415A" w:rsidRPr="008257A1" w:rsidRDefault="0096415A" w:rsidP="0096415A">
            <w:r w:rsidRPr="008257A1">
              <w:t>6 (8.8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0C15" w14:textId="77777777" w:rsidR="0096415A" w:rsidRPr="008257A1" w:rsidRDefault="0096415A" w:rsidP="0096415A">
            <w:r w:rsidRPr="008257A1">
              <w:t>6 (1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8103" w14:textId="77777777" w:rsidR="0096415A" w:rsidRPr="008257A1" w:rsidRDefault="0096415A" w:rsidP="0096415A"/>
        </w:tc>
      </w:tr>
      <w:tr w:rsidR="008257A1" w:rsidRPr="008257A1" w14:paraId="3505EE3D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7373150" w14:textId="77777777" w:rsidR="0096415A" w:rsidRPr="008257A1" w:rsidRDefault="0096415A" w:rsidP="0096415A">
            <w:r w:rsidRPr="008257A1">
              <w:t xml:space="preserve">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BA88" w14:textId="77777777" w:rsidR="0096415A" w:rsidRPr="008257A1" w:rsidRDefault="0096415A" w:rsidP="0096415A">
            <w:r w:rsidRPr="008257A1">
              <w:t>7 (10.3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BF9D" w14:textId="77777777" w:rsidR="0096415A" w:rsidRPr="008257A1" w:rsidRDefault="0096415A" w:rsidP="0096415A">
            <w:r w:rsidRPr="008257A1">
              <w:t>8 (1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9319" w14:textId="77777777" w:rsidR="0096415A" w:rsidRPr="008257A1" w:rsidRDefault="0096415A" w:rsidP="0096415A"/>
        </w:tc>
      </w:tr>
      <w:tr w:rsidR="008257A1" w:rsidRPr="008257A1" w14:paraId="7BFD8491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F9170ED" w14:textId="77777777" w:rsidR="0096415A" w:rsidRPr="008257A1" w:rsidRDefault="0096415A" w:rsidP="0096415A">
            <w:r w:rsidRPr="008257A1">
              <w:t>Supraclavicula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1AF9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AB5C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A749" w14:textId="77777777" w:rsidR="0096415A" w:rsidRPr="008257A1" w:rsidRDefault="0096415A" w:rsidP="0096415A">
            <w:r w:rsidRPr="008257A1">
              <w:t>0.067</w:t>
            </w:r>
          </w:p>
        </w:tc>
      </w:tr>
      <w:tr w:rsidR="008257A1" w:rsidRPr="008257A1" w14:paraId="561C8976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7D3A1D7" w14:textId="77777777" w:rsidR="0096415A" w:rsidRPr="008257A1" w:rsidRDefault="0096415A" w:rsidP="0096415A">
            <w:r w:rsidRPr="008257A1">
              <w:t xml:space="preserve">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5FD" w14:textId="77777777" w:rsidR="0096415A" w:rsidRPr="008257A1" w:rsidRDefault="0096415A" w:rsidP="0096415A">
            <w:r w:rsidRPr="008257A1">
              <w:t>57 (83.8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DF6D" w14:textId="77777777" w:rsidR="0096415A" w:rsidRPr="008257A1" w:rsidRDefault="0096415A" w:rsidP="0096415A">
            <w:r w:rsidRPr="008257A1">
              <w:t>36 (6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549A" w14:textId="77777777" w:rsidR="0096415A" w:rsidRPr="008257A1" w:rsidRDefault="0096415A" w:rsidP="0096415A"/>
        </w:tc>
      </w:tr>
      <w:tr w:rsidR="008257A1" w:rsidRPr="008257A1" w14:paraId="3DBA55E4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1FD254E7" w14:textId="77777777" w:rsidR="0096415A" w:rsidRPr="008257A1" w:rsidRDefault="0096415A" w:rsidP="0096415A">
            <w:r w:rsidRPr="008257A1">
              <w:lastRenderedPageBreak/>
              <w:t xml:space="preserve">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DE02" w14:textId="77777777" w:rsidR="0096415A" w:rsidRPr="008257A1" w:rsidRDefault="0096415A" w:rsidP="0096415A">
            <w:r w:rsidRPr="008257A1">
              <w:t>10 (14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E67D" w14:textId="77777777" w:rsidR="0096415A" w:rsidRPr="008257A1" w:rsidRDefault="0096415A" w:rsidP="0096415A">
            <w:r w:rsidRPr="008257A1">
              <w:t>12 (2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3B9B" w14:textId="77777777" w:rsidR="0096415A" w:rsidRPr="008257A1" w:rsidRDefault="0096415A" w:rsidP="0096415A"/>
        </w:tc>
      </w:tr>
      <w:tr w:rsidR="008257A1" w:rsidRPr="008257A1" w14:paraId="73E56BB1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07DE897" w14:textId="77777777" w:rsidR="0096415A" w:rsidRPr="008257A1" w:rsidRDefault="0096415A" w:rsidP="0096415A">
            <w:r w:rsidRPr="008257A1">
              <w:t xml:space="preserve">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BDBF" w14:textId="77777777" w:rsidR="0096415A" w:rsidRPr="008257A1" w:rsidRDefault="0096415A" w:rsidP="0096415A">
            <w:r w:rsidRPr="008257A1">
              <w:t>1 (1.5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40DF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87D8" w14:textId="77777777" w:rsidR="0096415A" w:rsidRPr="008257A1" w:rsidRDefault="0096415A" w:rsidP="0096415A"/>
        </w:tc>
      </w:tr>
      <w:tr w:rsidR="008257A1" w:rsidRPr="008257A1" w14:paraId="549826A7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36159D0" w14:textId="77777777" w:rsidR="0096415A" w:rsidRPr="008257A1" w:rsidRDefault="0096415A" w:rsidP="0096415A">
            <w:r w:rsidRPr="008257A1">
              <w:t xml:space="preserve">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6BCA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D516" w14:textId="77777777" w:rsidR="0096415A" w:rsidRPr="008257A1" w:rsidRDefault="0096415A" w:rsidP="0096415A">
            <w:r w:rsidRPr="008257A1">
              <w:t>4 (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8961" w14:textId="77777777" w:rsidR="0096415A" w:rsidRPr="008257A1" w:rsidRDefault="0096415A" w:rsidP="0096415A"/>
        </w:tc>
      </w:tr>
      <w:tr w:rsidR="008257A1" w:rsidRPr="008257A1" w14:paraId="3A359C14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C0FBB64" w14:textId="77777777" w:rsidR="0096415A" w:rsidRPr="008257A1" w:rsidRDefault="0096415A" w:rsidP="0096415A">
            <w:pPr>
              <w:rPr>
                <w:i/>
                <w:iCs/>
              </w:rPr>
            </w:pPr>
            <w:r w:rsidRPr="008257A1">
              <w:rPr>
                <w:i/>
                <w:iCs/>
              </w:rPr>
              <w:t>Resected lymph nod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ECA8" w14:textId="77777777" w:rsidR="0096415A" w:rsidRPr="008257A1" w:rsidRDefault="0096415A" w:rsidP="0096415A">
            <w:pPr>
              <w:rPr>
                <w:i/>
                <w:iCs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B04A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D6C1" w14:textId="77777777" w:rsidR="0096415A" w:rsidRPr="008257A1" w:rsidRDefault="0096415A" w:rsidP="0096415A"/>
        </w:tc>
      </w:tr>
      <w:tr w:rsidR="008257A1" w:rsidRPr="008257A1" w14:paraId="424C3583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5B18FAC" w14:textId="77777777" w:rsidR="0096415A" w:rsidRPr="008257A1" w:rsidRDefault="0096415A" w:rsidP="0096415A">
            <w:r w:rsidRPr="008257A1">
              <w:t>Cardiophreni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7C3E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50A9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19DE" w14:textId="36234360" w:rsidR="0096415A" w:rsidRPr="008257A1" w:rsidRDefault="007757B7" w:rsidP="0096415A">
            <w:pPr>
              <w:rPr>
                <w:lang w:eastAsia="ko-KR"/>
              </w:rPr>
            </w:pPr>
            <w:r w:rsidRPr="008257A1">
              <w:rPr>
                <w:lang w:eastAsia="ko-KR"/>
              </w:rPr>
              <w:t>0.035</w:t>
            </w:r>
          </w:p>
        </w:tc>
      </w:tr>
      <w:tr w:rsidR="008257A1" w:rsidRPr="008257A1" w14:paraId="142FB651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0ADB098" w14:textId="77777777" w:rsidR="0096415A" w:rsidRPr="008257A1" w:rsidRDefault="0096415A" w:rsidP="0096415A">
            <w:r w:rsidRPr="008257A1">
              <w:t xml:space="preserve"> 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6E12" w14:textId="77777777" w:rsidR="0096415A" w:rsidRPr="008257A1" w:rsidRDefault="0096415A" w:rsidP="0096415A">
            <w:r w:rsidRPr="008257A1">
              <w:t>37 (48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5A84" w14:textId="77777777" w:rsidR="0096415A" w:rsidRPr="008257A1" w:rsidRDefault="0096415A" w:rsidP="0096415A">
            <w:r w:rsidRPr="008257A1">
              <w:t>39 (7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6538" w14:textId="77777777" w:rsidR="0096415A" w:rsidRPr="008257A1" w:rsidRDefault="0096415A" w:rsidP="0096415A"/>
        </w:tc>
      </w:tr>
      <w:tr w:rsidR="008257A1" w:rsidRPr="008257A1" w14:paraId="0FA8B7C8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0571F1E9" w14:textId="77777777" w:rsidR="0096415A" w:rsidRPr="008257A1" w:rsidRDefault="0096415A" w:rsidP="0096415A">
            <w:r w:rsidRPr="008257A1">
              <w:t xml:space="preserve"> 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2FC3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4DEA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F06F" w14:textId="77777777" w:rsidR="0096415A" w:rsidRPr="008257A1" w:rsidRDefault="0096415A" w:rsidP="0096415A"/>
        </w:tc>
      </w:tr>
      <w:tr w:rsidR="008257A1" w:rsidRPr="008257A1" w14:paraId="3F68B263" w14:textId="77777777" w:rsidTr="00D6198B">
        <w:trPr>
          <w:trHeight w:val="53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69F24E2" w14:textId="77777777" w:rsidR="0096415A" w:rsidRPr="008257A1" w:rsidRDefault="0096415A" w:rsidP="0096415A">
            <w:r w:rsidRPr="008257A1">
              <w:t xml:space="preserve">  Right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8E8" w14:textId="77777777" w:rsidR="0096415A" w:rsidRPr="008257A1" w:rsidRDefault="0096415A" w:rsidP="0096415A">
            <w:r w:rsidRPr="008257A1">
              <w:t>22 (32.4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F7D9" w14:textId="77777777" w:rsidR="0096415A" w:rsidRPr="008257A1" w:rsidRDefault="0096415A" w:rsidP="0096415A">
            <w:r w:rsidRPr="008257A1">
              <w:t>12 (2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292E" w14:textId="77777777" w:rsidR="0096415A" w:rsidRPr="008257A1" w:rsidRDefault="0096415A" w:rsidP="0096415A"/>
        </w:tc>
      </w:tr>
      <w:tr w:rsidR="008257A1" w:rsidRPr="008257A1" w14:paraId="5F4A69C1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E90504A" w14:textId="77777777" w:rsidR="0096415A" w:rsidRPr="008257A1" w:rsidRDefault="0096415A" w:rsidP="0096415A">
            <w:r w:rsidRPr="008257A1">
              <w:t xml:space="preserve"> 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F5EE" w14:textId="77777777" w:rsidR="0096415A" w:rsidRPr="008257A1" w:rsidRDefault="0096415A" w:rsidP="0096415A">
            <w:r w:rsidRPr="008257A1">
              <w:t>7 (10.3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9D80" w14:textId="77777777" w:rsidR="0096415A" w:rsidRPr="008257A1" w:rsidRDefault="0096415A" w:rsidP="0096415A">
            <w:r w:rsidRPr="008257A1">
              <w:t>2 (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2307" w14:textId="77777777" w:rsidR="0096415A" w:rsidRPr="008257A1" w:rsidRDefault="0096415A" w:rsidP="0096415A"/>
        </w:tc>
      </w:tr>
      <w:tr w:rsidR="008257A1" w:rsidRPr="008257A1" w14:paraId="60658E57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4C80361" w14:textId="77777777" w:rsidR="0096415A" w:rsidRPr="008257A1" w:rsidRDefault="0096415A" w:rsidP="0096415A">
            <w:r w:rsidRPr="008257A1">
              <w:t>Anterior mediastin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7A27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02CE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9478" w14:textId="77777777" w:rsidR="0096415A" w:rsidRPr="008257A1" w:rsidRDefault="0096415A" w:rsidP="0096415A">
            <w:r w:rsidRPr="008257A1">
              <w:t>0.593</w:t>
            </w:r>
          </w:p>
        </w:tc>
      </w:tr>
      <w:tr w:rsidR="008257A1" w:rsidRPr="008257A1" w14:paraId="556BD69D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3129C23" w14:textId="77777777" w:rsidR="0096415A" w:rsidRPr="008257A1" w:rsidRDefault="0096415A" w:rsidP="0096415A">
            <w:r w:rsidRPr="008257A1">
              <w:t xml:space="preserve"> 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C035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94C2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B8B6" w14:textId="77777777" w:rsidR="0096415A" w:rsidRPr="008257A1" w:rsidRDefault="0096415A" w:rsidP="0096415A"/>
        </w:tc>
      </w:tr>
      <w:tr w:rsidR="008257A1" w:rsidRPr="008257A1" w14:paraId="202C219B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5151D3A" w14:textId="77777777" w:rsidR="0096415A" w:rsidRPr="008257A1" w:rsidRDefault="0096415A" w:rsidP="0096415A">
            <w:r w:rsidRPr="008257A1">
              <w:t xml:space="preserve"> 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0BE5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1127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F184" w14:textId="77777777" w:rsidR="0096415A" w:rsidRPr="008257A1" w:rsidRDefault="0096415A" w:rsidP="0096415A"/>
        </w:tc>
      </w:tr>
      <w:tr w:rsidR="008257A1" w:rsidRPr="008257A1" w14:paraId="2B4C5B68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8120A2E" w14:textId="77777777" w:rsidR="0096415A" w:rsidRPr="008257A1" w:rsidRDefault="0096415A" w:rsidP="0096415A">
            <w:r w:rsidRPr="008257A1">
              <w:t xml:space="preserve"> 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5C81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99E1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1E7C" w14:textId="77777777" w:rsidR="0096415A" w:rsidRPr="008257A1" w:rsidRDefault="0096415A" w:rsidP="0096415A"/>
        </w:tc>
      </w:tr>
      <w:tr w:rsidR="008257A1" w:rsidRPr="008257A1" w14:paraId="716ADBE3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B5B6EE3" w14:textId="77777777" w:rsidR="0096415A" w:rsidRPr="008257A1" w:rsidRDefault="0096415A" w:rsidP="0096415A">
            <w:r w:rsidRPr="008257A1">
              <w:t xml:space="preserve"> 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C697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7DAE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2233" w14:textId="77777777" w:rsidR="0096415A" w:rsidRPr="008257A1" w:rsidRDefault="0096415A" w:rsidP="0096415A"/>
        </w:tc>
      </w:tr>
      <w:tr w:rsidR="008257A1" w:rsidRPr="008257A1" w14:paraId="1021E4D6" w14:textId="77777777" w:rsidTr="00D6198B">
        <w:trPr>
          <w:trHeight w:val="53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B8279BE" w14:textId="77777777" w:rsidR="0096415A" w:rsidRPr="008257A1" w:rsidRDefault="0096415A" w:rsidP="0096415A">
            <w:r w:rsidRPr="008257A1">
              <w:t>Parastern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459D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7ED6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B9AC" w14:textId="77777777" w:rsidR="0096415A" w:rsidRPr="008257A1" w:rsidRDefault="0096415A" w:rsidP="0096415A">
            <w:r w:rsidRPr="008257A1">
              <w:t>0.587</w:t>
            </w:r>
          </w:p>
        </w:tc>
      </w:tr>
      <w:tr w:rsidR="008257A1" w:rsidRPr="008257A1" w14:paraId="4174606C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F54A80D" w14:textId="77777777" w:rsidR="0096415A" w:rsidRPr="008257A1" w:rsidRDefault="0096415A" w:rsidP="0096415A">
            <w:r w:rsidRPr="008257A1">
              <w:t xml:space="preserve"> 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F168" w14:textId="77777777" w:rsidR="0096415A" w:rsidRPr="008257A1" w:rsidRDefault="0096415A" w:rsidP="0096415A">
            <w:r w:rsidRPr="008257A1">
              <w:t>57 (83.8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1831" w14:textId="77777777" w:rsidR="0096415A" w:rsidRPr="008257A1" w:rsidRDefault="0096415A" w:rsidP="0096415A">
            <w:r w:rsidRPr="008257A1">
              <w:t>47 (88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01EA" w14:textId="77777777" w:rsidR="0096415A" w:rsidRPr="008257A1" w:rsidRDefault="0096415A" w:rsidP="0096415A"/>
        </w:tc>
      </w:tr>
      <w:tr w:rsidR="008257A1" w:rsidRPr="008257A1" w14:paraId="0C498E37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8A3F716" w14:textId="77777777" w:rsidR="0096415A" w:rsidRPr="008257A1" w:rsidRDefault="0096415A" w:rsidP="0096415A">
            <w:r w:rsidRPr="008257A1">
              <w:t xml:space="preserve"> 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D764" w14:textId="77777777" w:rsidR="0096415A" w:rsidRPr="008257A1" w:rsidRDefault="0096415A" w:rsidP="0096415A">
            <w:r w:rsidRPr="008257A1">
              <w:t>3 (4.4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ED59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36E4" w14:textId="77777777" w:rsidR="0096415A" w:rsidRPr="008257A1" w:rsidRDefault="0096415A" w:rsidP="0096415A"/>
        </w:tc>
      </w:tr>
      <w:tr w:rsidR="008257A1" w:rsidRPr="008257A1" w14:paraId="172CA7BA" w14:textId="77777777" w:rsidTr="00D6198B">
        <w:trPr>
          <w:trHeight w:val="53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CE18F18" w14:textId="77777777" w:rsidR="0096415A" w:rsidRPr="008257A1" w:rsidRDefault="0096415A" w:rsidP="0096415A">
            <w:r w:rsidRPr="008257A1">
              <w:t xml:space="preserve"> 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97FB" w14:textId="77777777" w:rsidR="0096415A" w:rsidRPr="008257A1" w:rsidRDefault="0096415A" w:rsidP="0096415A">
            <w:r w:rsidRPr="008257A1">
              <w:t>4 (5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7996" w14:textId="77777777" w:rsidR="0096415A" w:rsidRPr="008257A1" w:rsidRDefault="0096415A" w:rsidP="0096415A">
            <w:r w:rsidRPr="008257A1">
              <w:t>4 (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3DA4" w14:textId="77777777" w:rsidR="0096415A" w:rsidRPr="008257A1" w:rsidRDefault="0096415A" w:rsidP="0096415A"/>
        </w:tc>
      </w:tr>
      <w:tr w:rsidR="008257A1" w:rsidRPr="008257A1" w14:paraId="4C1A2973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72B5AAC" w14:textId="77777777" w:rsidR="0096415A" w:rsidRPr="008257A1" w:rsidRDefault="0096415A" w:rsidP="0096415A">
            <w:r w:rsidRPr="008257A1">
              <w:t xml:space="preserve">  Bo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32A1" w14:textId="77777777" w:rsidR="0096415A" w:rsidRPr="008257A1" w:rsidRDefault="0096415A" w:rsidP="0096415A">
            <w:r w:rsidRPr="008257A1">
              <w:t>4 (5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288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7F4C" w14:textId="77777777" w:rsidR="0096415A" w:rsidRPr="008257A1" w:rsidRDefault="0096415A" w:rsidP="0096415A"/>
        </w:tc>
      </w:tr>
      <w:tr w:rsidR="008257A1" w:rsidRPr="008257A1" w14:paraId="51160C64" w14:textId="77777777" w:rsidTr="00D6198B">
        <w:trPr>
          <w:trHeight w:val="53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2B50C61" w14:textId="77777777" w:rsidR="0096415A" w:rsidRPr="008257A1" w:rsidRDefault="0096415A" w:rsidP="0096415A">
            <w:r w:rsidRPr="008257A1">
              <w:t>Supraclavicula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A96D" w14:textId="77777777" w:rsidR="0096415A" w:rsidRPr="008257A1" w:rsidRDefault="0096415A" w:rsidP="0096415A"/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7950" w14:textId="77777777" w:rsidR="0096415A" w:rsidRPr="008257A1" w:rsidRDefault="0096415A" w:rsidP="0096415A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CD2D" w14:textId="77777777" w:rsidR="0096415A" w:rsidRPr="008257A1" w:rsidRDefault="0096415A" w:rsidP="0096415A">
            <w:r w:rsidRPr="008257A1">
              <w:t>0.591</w:t>
            </w:r>
          </w:p>
        </w:tc>
      </w:tr>
      <w:tr w:rsidR="008257A1" w:rsidRPr="008257A1" w14:paraId="6878646E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5E63863" w14:textId="77777777" w:rsidR="0096415A" w:rsidRPr="008257A1" w:rsidRDefault="0096415A" w:rsidP="0096415A">
            <w:r w:rsidRPr="008257A1">
              <w:t xml:space="preserve">  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028E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0490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CF45" w14:textId="77777777" w:rsidR="0096415A" w:rsidRPr="008257A1" w:rsidRDefault="0096415A" w:rsidP="0096415A"/>
        </w:tc>
      </w:tr>
      <w:tr w:rsidR="008257A1" w:rsidRPr="008257A1" w14:paraId="48AAA721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DB1AC0C" w14:textId="77777777" w:rsidR="0096415A" w:rsidRPr="008257A1" w:rsidRDefault="0096415A" w:rsidP="0096415A">
            <w:r w:rsidRPr="008257A1">
              <w:lastRenderedPageBreak/>
              <w:t xml:space="preserve">  Lef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B44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A08D" w14:textId="77777777" w:rsidR="0096415A" w:rsidRPr="008257A1" w:rsidRDefault="0096415A" w:rsidP="0096415A">
            <w:r w:rsidRPr="008257A1">
              <w:t>2 (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1AB0" w14:textId="77777777" w:rsidR="0096415A" w:rsidRPr="008257A1" w:rsidRDefault="0096415A" w:rsidP="0096415A"/>
        </w:tc>
      </w:tr>
      <w:tr w:rsidR="008257A1" w:rsidRPr="008257A1" w14:paraId="3900EC09" w14:textId="77777777" w:rsidTr="00D6198B">
        <w:trPr>
          <w:trHeight w:val="53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55DA8AFB" w14:textId="77777777" w:rsidR="0096415A" w:rsidRPr="008257A1" w:rsidRDefault="0096415A" w:rsidP="0096415A">
            <w:r w:rsidRPr="008257A1">
              <w:t xml:space="preserve">  R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B1E6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A1EB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744A" w14:textId="77777777" w:rsidR="0096415A" w:rsidRPr="008257A1" w:rsidRDefault="0096415A" w:rsidP="0096415A"/>
        </w:tc>
      </w:tr>
      <w:tr w:rsidR="008257A1" w:rsidRPr="008257A1" w14:paraId="48F6E9DC" w14:textId="77777777" w:rsidTr="00D6198B">
        <w:trPr>
          <w:trHeight w:val="520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BF51A" w14:textId="77777777" w:rsidR="0096415A" w:rsidRPr="008257A1" w:rsidRDefault="0096415A" w:rsidP="0096415A">
            <w:r w:rsidRPr="008257A1">
              <w:t xml:space="preserve">  Both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6CC80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0D44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9971C" w14:textId="77777777" w:rsidR="0096415A" w:rsidRPr="008257A1" w:rsidRDefault="0096415A" w:rsidP="0096415A"/>
        </w:tc>
      </w:tr>
    </w:tbl>
    <w:p w14:paraId="43766AD9" w14:textId="77777777" w:rsidR="0096415A" w:rsidRPr="008257A1" w:rsidRDefault="0096415A" w:rsidP="0096415A">
      <w:r w:rsidRPr="008257A1">
        <w:t>Abbreviations: IDS, interval debulking surgery; NAC, neoadjuvant chemotherapy; PDS, primary debulking surgery.</w:t>
      </w:r>
    </w:p>
    <w:p w14:paraId="3BEC9012" w14:textId="0EC5BAEC" w:rsidR="0096415A" w:rsidRPr="008257A1" w:rsidRDefault="0096415A" w:rsidP="0096415A">
      <w:r w:rsidRPr="008257A1">
        <w:br w:type="page"/>
      </w:r>
    </w:p>
    <w:p w14:paraId="3E319D84" w14:textId="77777777" w:rsidR="0096415A" w:rsidRPr="008257A1" w:rsidRDefault="0096415A" w:rsidP="0096415A">
      <w:pPr>
        <w:pStyle w:val="1"/>
      </w:pPr>
      <w:r w:rsidRPr="008257A1">
        <w:lastRenderedPageBreak/>
        <w:t>Supplementary table 3. The pathologic outcomes of resected lymph nodes in the cardiophrenic, parasternal, anterior mediastinal and supraclavicular regions</w:t>
      </w:r>
    </w:p>
    <w:tbl>
      <w:tblPr>
        <w:tblStyle w:val="afc"/>
        <w:tblW w:w="9008" w:type="dxa"/>
        <w:tblLook w:val="04A0" w:firstRow="1" w:lastRow="0" w:firstColumn="1" w:lastColumn="0" w:noHBand="0" w:noVBand="1"/>
      </w:tblPr>
      <w:tblGrid>
        <w:gridCol w:w="3261"/>
        <w:gridCol w:w="2267"/>
        <w:gridCol w:w="2410"/>
        <w:gridCol w:w="1070"/>
      </w:tblGrid>
      <w:tr w:rsidR="008257A1" w:rsidRPr="008257A1" w14:paraId="7FE162F4" w14:textId="77777777" w:rsidTr="00D6198B">
        <w:trPr>
          <w:trHeight w:val="5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4A434" w14:textId="77777777" w:rsidR="0096415A" w:rsidRPr="008257A1" w:rsidRDefault="0096415A" w:rsidP="0096415A">
            <w:r w:rsidRPr="008257A1">
              <w:t>Loca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C0ACC" w14:textId="1B3974C6" w:rsidR="0096415A" w:rsidRPr="008257A1" w:rsidRDefault="0096415A" w:rsidP="0096415A">
            <w:r w:rsidRPr="008257A1">
              <w:t>PDS (n=6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71EE1" w14:textId="06419252" w:rsidR="0096415A" w:rsidRPr="008257A1" w:rsidRDefault="0096415A" w:rsidP="0096415A">
            <w:r w:rsidRPr="008257A1">
              <w:t>IDS/NAC (n=53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897B8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3D9CAD96" w14:textId="77777777" w:rsidTr="00D6198B">
        <w:trPr>
          <w:trHeight w:val="535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E2740" w14:textId="77777777" w:rsidR="0096415A" w:rsidRPr="008257A1" w:rsidRDefault="0096415A" w:rsidP="0096415A">
            <w:pPr>
              <w:rPr>
                <w:b/>
                <w:bCs/>
              </w:rPr>
            </w:pPr>
            <w:r w:rsidRPr="008257A1">
              <w:rPr>
                <w:b/>
                <w:bCs/>
              </w:rPr>
              <w:t>Cardiophreni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86C" w14:textId="77777777" w:rsidR="0096415A" w:rsidRPr="008257A1" w:rsidRDefault="0096415A" w:rsidP="0096415A"/>
        </w:tc>
      </w:tr>
      <w:tr w:rsidR="008257A1" w:rsidRPr="008257A1" w14:paraId="7646ACF8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BC31FA" w14:textId="24B00021" w:rsidR="0096415A" w:rsidRPr="008257A1" w:rsidRDefault="0096415A" w:rsidP="008257A1">
            <w:pPr>
              <w:ind w:firstLineChars="100" w:firstLine="240"/>
            </w:pPr>
            <w:r w:rsidRPr="008257A1">
              <w:t>No. of resected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1F88" w14:textId="77777777" w:rsidR="0096415A" w:rsidRPr="008257A1" w:rsidRDefault="0096415A" w:rsidP="0096415A">
            <w:r w:rsidRPr="008257A1">
              <w:t>3 (1, 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8AD6" w14:textId="77777777" w:rsidR="0096415A" w:rsidRPr="008257A1" w:rsidRDefault="0096415A" w:rsidP="0096415A">
            <w:r w:rsidRPr="008257A1">
              <w:t>3 (1, 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F2D5" w14:textId="77777777" w:rsidR="0096415A" w:rsidRPr="008257A1" w:rsidRDefault="0096415A" w:rsidP="0096415A">
            <w:r w:rsidRPr="008257A1">
              <w:t>0.745</w:t>
            </w:r>
          </w:p>
        </w:tc>
      </w:tr>
      <w:tr w:rsidR="008257A1" w:rsidRPr="008257A1" w14:paraId="198D74A8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668CE6" w14:textId="5C0415C9" w:rsidR="0096415A" w:rsidRPr="008257A1" w:rsidRDefault="0096415A" w:rsidP="008257A1">
            <w:pPr>
              <w:ind w:firstLineChars="100" w:firstLine="240"/>
            </w:pPr>
            <w:r w:rsidRPr="008257A1">
              <w:t>No. of metastatic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0F1F" w14:textId="77777777" w:rsidR="0096415A" w:rsidRPr="008257A1" w:rsidRDefault="0096415A" w:rsidP="0096415A">
            <w:r w:rsidRPr="008257A1">
              <w:t>2 (1, 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019D" w14:textId="77777777" w:rsidR="0096415A" w:rsidRPr="008257A1" w:rsidRDefault="0096415A" w:rsidP="0096415A">
            <w:r w:rsidRPr="008257A1">
              <w:t>3 (1, 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A659" w14:textId="77777777" w:rsidR="0096415A" w:rsidRPr="008257A1" w:rsidRDefault="0096415A" w:rsidP="0096415A">
            <w:r w:rsidRPr="008257A1">
              <w:t>0.673</w:t>
            </w:r>
          </w:p>
        </w:tc>
      </w:tr>
      <w:tr w:rsidR="008257A1" w:rsidRPr="008257A1" w14:paraId="712EE29E" w14:textId="77777777" w:rsidTr="00D6198B">
        <w:trPr>
          <w:trHeight w:val="5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C12014" w14:textId="5465B79B" w:rsidR="0096415A" w:rsidRPr="008257A1" w:rsidRDefault="0096415A" w:rsidP="008257A1">
            <w:pPr>
              <w:ind w:firstLineChars="100" w:firstLine="240"/>
            </w:pPr>
            <w:r w:rsidRPr="008257A1">
              <w:t>Metastatic/resected cases</w:t>
            </w:r>
            <w:r w:rsidR="007757B7" w:rsidRPr="008257A1">
              <w:t xml:space="preserve"> (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914F" w14:textId="77777777" w:rsidR="0096415A" w:rsidRPr="008257A1" w:rsidRDefault="0096415A" w:rsidP="0096415A">
            <w:r w:rsidRPr="008257A1">
              <w:t>25 / 31 (8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48B5" w14:textId="77777777" w:rsidR="0096415A" w:rsidRPr="008257A1" w:rsidRDefault="0096415A" w:rsidP="0096415A">
            <w:r w:rsidRPr="008257A1">
              <w:t>9 / 14 (6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2CC2" w14:textId="77777777" w:rsidR="0096415A" w:rsidRPr="008257A1" w:rsidRDefault="0096415A" w:rsidP="0096415A">
            <w:r w:rsidRPr="008257A1">
              <w:t>0.208</w:t>
            </w:r>
          </w:p>
        </w:tc>
      </w:tr>
      <w:tr w:rsidR="008257A1" w:rsidRPr="008257A1" w14:paraId="18AF5E84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B8C6EE" w14:textId="77777777" w:rsidR="0096415A" w:rsidRPr="008257A1" w:rsidRDefault="0096415A" w:rsidP="0096415A">
            <w:pPr>
              <w:rPr>
                <w:b/>
                <w:bCs/>
              </w:rPr>
            </w:pPr>
            <w:r w:rsidRPr="008257A1">
              <w:rPr>
                <w:b/>
                <w:bCs/>
              </w:rPr>
              <w:t>Anterior mediastina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1EF" w14:textId="77777777" w:rsidR="0096415A" w:rsidRPr="008257A1" w:rsidRDefault="0096415A" w:rsidP="0096415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FD83" w14:textId="77777777" w:rsidR="0096415A" w:rsidRPr="008257A1" w:rsidRDefault="0096415A" w:rsidP="0096415A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7392" w14:textId="77777777" w:rsidR="0096415A" w:rsidRPr="008257A1" w:rsidRDefault="0096415A" w:rsidP="0096415A"/>
        </w:tc>
      </w:tr>
      <w:tr w:rsidR="008257A1" w:rsidRPr="008257A1" w14:paraId="069B128B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C9A374" w14:textId="32BDF058" w:rsidR="0096415A" w:rsidRPr="008257A1" w:rsidRDefault="0096415A" w:rsidP="008257A1">
            <w:pPr>
              <w:ind w:firstLineChars="100" w:firstLine="240"/>
            </w:pPr>
            <w:r w:rsidRPr="008257A1">
              <w:t>No. of resected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6724" w14:textId="77777777" w:rsidR="0096415A" w:rsidRPr="008257A1" w:rsidRDefault="0096415A" w:rsidP="0096415A">
            <w:r w:rsidRPr="008257A1">
              <w:t>1 (1, 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AD49" w14:textId="77777777" w:rsidR="0096415A" w:rsidRPr="008257A1" w:rsidRDefault="0096415A" w:rsidP="0096415A">
            <w:r w:rsidRPr="008257A1">
              <w:t>1 (1, 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C838" w14:textId="77777777" w:rsidR="0096415A" w:rsidRPr="008257A1" w:rsidRDefault="0096415A" w:rsidP="0096415A">
            <w:r w:rsidRPr="008257A1">
              <w:t>1.000</w:t>
            </w:r>
          </w:p>
        </w:tc>
      </w:tr>
      <w:tr w:rsidR="008257A1" w:rsidRPr="008257A1" w14:paraId="11DB2280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231E44" w14:textId="292047EC" w:rsidR="0096415A" w:rsidRPr="008257A1" w:rsidRDefault="0096415A" w:rsidP="008257A1">
            <w:pPr>
              <w:ind w:firstLineChars="100" w:firstLine="240"/>
            </w:pPr>
            <w:r w:rsidRPr="008257A1">
              <w:t>No. of metastatic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B9EC" w14:textId="77777777" w:rsidR="0096415A" w:rsidRPr="008257A1" w:rsidRDefault="0096415A" w:rsidP="0096415A">
            <w:r w:rsidRPr="008257A1">
              <w:t>1 (1, 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5472" w14:textId="77777777" w:rsidR="0096415A" w:rsidRPr="008257A1" w:rsidRDefault="0096415A" w:rsidP="0096415A">
            <w:r w:rsidRPr="008257A1">
              <w:t>1 (1, 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7EB7" w14:textId="77777777" w:rsidR="0096415A" w:rsidRPr="008257A1" w:rsidRDefault="0096415A" w:rsidP="0096415A">
            <w:r w:rsidRPr="008257A1">
              <w:t>1.000</w:t>
            </w:r>
          </w:p>
        </w:tc>
      </w:tr>
      <w:tr w:rsidR="008257A1" w:rsidRPr="008257A1" w14:paraId="30CCC898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C75142" w14:textId="6EBA957F" w:rsidR="0096415A" w:rsidRPr="008257A1" w:rsidRDefault="0096415A" w:rsidP="008257A1">
            <w:pPr>
              <w:ind w:firstLineChars="100" w:firstLine="240"/>
            </w:pPr>
            <w:r w:rsidRPr="008257A1">
              <w:t>Metastatic/resected cases</w:t>
            </w:r>
            <w:r w:rsidR="007757B7" w:rsidRPr="008257A1">
              <w:t xml:space="preserve"> (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12C3" w14:textId="77777777" w:rsidR="0096415A" w:rsidRPr="008257A1" w:rsidRDefault="0096415A" w:rsidP="0096415A">
            <w:r w:rsidRPr="008257A1">
              <w:t>2 / 2 (1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AF1D" w14:textId="77777777" w:rsidR="0096415A" w:rsidRPr="008257A1" w:rsidRDefault="0096415A" w:rsidP="0096415A">
            <w:r w:rsidRPr="008257A1">
              <w:t>1 / 1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B111" w14:textId="77777777" w:rsidR="0096415A" w:rsidRPr="008257A1" w:rsidRDefault="0096415A" w:rsidP="0096415A">
            <w:r w:rsidRPr="008257A1">
              <w:t>-</w:t>
            </w:r>
          </w:p>
        </w:tc>
      </w:tr>
      <w:tr w:rsidR="008257A1" w:rsidRPr="008257A1" w14:paraId="0217E4C4" w14:textId="77777777" w:rsidTr="00D6198B">
        <w:trPr>
          <w:trHeight w:val="5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384CE1" w14:textId="77777777" w:rsidR="0096415A" w:rsidRPr="008257A1" w:rsidRDefault="0096415A" w:rsidP="0096415A">
            <w:pPr>
              <w:rPr>
                <w:b/>
                <w:bCs/>
              </w:rPr>
            </w:pPr>
            <w:r w:rsidRPr="008257A1">
              <w:rPr>
                <w:b/>
                <w:bCs/>
              </w:rPr>
              <w:t>Parasterna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2F86" w14:textId="77777777" w:rsidR="0096415A" w:rsidRPr="008257A1" w:rsidRDefault="0096415A" w:rsidP="0096415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1514" w14:textId="77777777" w:rsidR="0096415A" w:rsidRPr="008257A1" w:rsidRDefault="0096415A" w:rsidP="0096415A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5B3D" w14:textId="77777777" w:rsidR="0096415A" w:rsidRPr="008257A1" w:rsidRDefault="0096415A" w:rsidP="0096415A"/>
        </w:tc>
      </w:tr>
      <w:tr w:rsidR="008257A1" w:rsidRPr="008257A1" w14:paraId="2D1AA1C2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AFF01E" w14:textId="61E68D27" w:rsidR="0096415A" w:rsidRPr="008257A1" w:rsidRDefault="0096415A" w:rsidP="008257A1">
            <w:pPr>
              <w:ind w:firstLineChars="100" w:firstLine="240"/>
            </w:pPr>
            <w:r w:rsidRPr="008257A1">
              <w:t>No. of resected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A298" w14:textId="77777777" w:rsidR="0096415A" w:rsidRPr="008257A1" w:rsidRDefault="0096415A" w:rsidP="0096415A">
            <w:r w:rsidRPr="008257A1">
              <w:t>1 (1, 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56B7" w14:textId="77777777" w:rsidR="0096415A" w:rsidRPr="008257A1" w:rsidRDefault="0096415A" w:rsidP="0096415A">
            <w:r w:rsidRPr="008257A1">
              <w:t>3 (1, 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9ED8" w14:textId="77777777" w:rsidR="0096415A" w:rsidRPr="008257A1" w:rsidRDefault="0096415A" w:rsidP="0096415A">
            <w:r w:rsidRPr="008257A1">
              <w:t>0.392</w:t>
            </w:r>
          </w:p>
        </w:tc>
      </w:tr>
      <w:tr w:rsidR="008257A1" w:rsidRPr="008257A1" w14:paraId="449AF7BA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BC486B" w14:textId="21E77F7F" w:rsidR="0096415A" w:rsidRPr="008257A1" w:rsidRDefault="0096415A" w:rsidP="008257A1">
            <w:pPr>
              <w:ind w:firstLineChars="100" w:firstLine="240"/>
            </w:pPr>
            <w:r w:rsidRPr="008257A1">
              <w:t>No. of metastatic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32DF" w14:textId="77777777" w:rsidR="0096415A" w:rsidRPr="008257A1" w:rsidRDefault="0096415A" w:rsidP="0096415A">
            <w:r w:rsidRPr="008257A1">
              <w:t>1 (1, 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48C" w14:textId="77777777" w:rsidR="0096415A" w:rsidRPr="008257A1" w:rsidRDefault="0096415A" w:rsidP="0096415A">
            <w:r w:rsidRPr="008257A1">
              <w:t>2.5 (1, 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E90A" w14:textId="77777777" w:rsidR="0096415A" w:rsidRPr="008257A1" w:rsidRDefault="0096415A" w:rsidP="0096415A">
            <w:r w:rsidRPr="008257A1">
              <w:t>0.489</w:t>
            </w:r>
          </w:p>
        </w:tc>
      </w:tr>
      <w:tr w:rsidR="008257A1" w:rsidRPr="008257A1" w14:paraId="6F04E171" w14:textId="77777777" w:rsidTr="00D6198B">
        <w:trPr>
          <w:trHeight w:val="5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1E8546" w14:textId="3D3FD3B8" w:rsidR="0096415A" w:rsidRPr="008257A1" w:rsidRDefault="0096415A" w:rsidP="008257A1">
            <w:pPr>
              <w:ind w:firstLineChars="100" w:firstLine="240"/>
            </w:pPr>
            <w:r w:rsidRPr="008257A1">
              <w:t>Metastatic/resected cases</w:t>
            </w:r>
            <w:r w:rsidR="007757B7" w:rsidRPr="008257A1">
              <w:t xml:space="preserve"> (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74B9" w14:textId="77777777" w:rsidR="0096415A" w:rsidRPr="008257A1" w:rsidRDefault="0096415A" w:rsidP="0096415A">
            <w:r w:rsidRPr="008257A1">
              <w:t>6 / 11 (5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89B8" w14:textId="77777777" w:rsidR="0096415A" w:rsidRPr="008257A1" w:rsidRDefault="0096415A" w:rsidP="0096415A">
            <w:r w:rsidRPr="008257A1">
              <w:t>4 / 6 (66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0747" w14:textId="77777777" w:rsidR="0096415A" w:rsidRPr="008257A1" w:rsidRDefault="0096415A" w:rsidP="0096415A">
            <w:r w:rsidRPr="008257A1">
              <w:t>0.516</w:t>
            </w:r>
          </w:p>
        </w:tc>
      </w:tr>
      <w:tr w:rsidR="008257A1" w:rsidRPr="008257A1" w14:paraId="71D98B1D" w14:textId="77777777" w:rsidTr="00D6198B">
        <w:trPr>
          <w:trHeight w:val="5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49A42A" w14:textId="77777777" w:rsidR="0096415A" w:rsidRPr="008257A1" w:rsidRDefault="0096415A" w:rsidP="0096415A">
            <w:pPr>
              <w:rPr>
                <w:b/>
                <w:bCs/>
              </w:rPr>
            </w:pPr>
            <w:r w:rsidRPr="008257A1">
              <w:rPr>
                <w:b/>
                <w:bCs/>
              </w:rPr>
              <w:t>Supraclavicula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9955" w14:textId="77777777" w:rsidR="0096415A" w:rsidRPr="008257A1" w:rsidRDefault="0096415A" w:rsidP="0096415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FC96" w14:textId="77777777" w:rsidR="0096415A" w:rsidRPr="008257A1" w:rsidRDefault="0096415A" w:rsidP="0096415A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F4DD" w14:textId="77777777" w:rsidR="0096415A" w:rsidRPr="008257A1" w:rsidRDefault="0096415A" w:rsidP="0096415A"/>
        </w:tc>
      </w:tr>
      <w:tr w:rsidR="008257A1" w:rsidRPr="008257A1" w14:paraId="20D7FB13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BAC6A7" w14:textId="4F78640B" w:rsidR="0096415A" w:rsidRPr="008257A1" w:rsidRDefault="0096415A" w:rsidP="008257A1">
            <w:pPr>
              <w:ind w:firstLineChars="100" w:firstLine="240"/>
            </w:pPr>
            <w:r w:rsidRPr="008257A1">
              <w:t>No. of resected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DCE5" w14:textId="77777777" w:rsidR="0096415A" w:rsidRPr="008257A1" w:rsidRDefault="0096415A" w:rsidP="0096415A">
            <w:r w:rsidRPr="008257A1">
              <w:t>5.5 (1, 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0A11" w14:textId="77777777" w:rsidR="0096415A" w:rsidRPr="008257A1" w:rsidRDefault="0096415A" w:rsidP="0096415A">
            <w:r w:rsidRPr="008257A1">
              <w:t>10 (10, 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15F4" w14:textId="77777777" w:rsidR="0096415A" w:rsidRPr="008257A1" w:rsidRDefault="0096415A" w:rsidP="0096415A">
            <w:r w:rsidRPr="008257A1">
              <w:t>0.439</w:t>
            </w:r>
          </w:p>
        </w:tc>
      </w:tr>
      <w:tr w:rsidR="008257A1" w:rsidRPr="008257A1" w14:paraId="06EBAD5E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C7BBAE" w14:textId="44651FCF" w:rsidR="0096415A" w:rsidRPr="008257A1" w:rsidRDefault="0096415A" w:rsidP="008257A1">
            <w:pPr>
              <w:ind w:firstLineChars="100" w:firstLine="240"/>
            </w:pPr>
            <w:r w:rsidRPr="008257A1">
              <w:lastRenderedPageBreak/>
              <w:t>No. of metastatic LN</w:t>
            </w:r>
            <w:r w:rsidR="007757B7" w:rsidRPr="008257A1">
              <w:t xml:space="preserve"> (median, [min-max]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C965" w14:textId="77777777" w:rsidR="0096415A" w:rsidRPr="008257A1" w:rsidRDefault="0096415A" w:rsidP="0096415A">
            <w:r w:rsidRPr="008257A1">
              <w:t>11.5 (5, 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F099" w14:textId="77777777" w:rsidR="0096415A" w:rsidRPr="008257A1" w:rsidRDefault="0096415A" w:rsidP="0096415A">
            <w:r w:rsidRPr="008257A1">
              <w:t>0 (0, 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ED4E" w14:textId="77777777" w:rsidR="0096415A" w:rsidRPr="008257A1" w:rsidRDefault="0096415A" w:rsidP="0096415A">
            <w:r w:rsidRPr="008257A1">
              <w:t>-</w:t>
            </w:r>
          </w:p>
        </w:tc>
      </w:tr>
      <w:tr w:rsidR="008257A1" w:rsidRPr="008257A1" w14:paraId="1D409D05" w14:textId="77777777" w:rsidTr="00D6198B">
        <w:trPr>
          <w:trHeight w:val="5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6B56F" w14:textId="14BE667D" w:rsidR="0096415A" w:rsidRPr="008257A1" w:rsidRDefault="0096415A" w:rsidP="008257A1">
            <w:pPr>
              <w:ind w:firstLineChars="100" w:firstLine="240"/>
            </w:pPr>
            <w:r w:rsidRPr="008257A1">
              <w:t>Metastatic/resected cases</w:t>
            </w:r>
            <w:r w:rsidR="007757B7" w:rsidRPr="008257A1">
              <w:t xml:space="preserve"> (%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B2555" w14:textId="77777777" w:rsidR="0096415A" w:rsidRPr="008257A1" w:rsidRDefault="0096415A" w:rsidP="0096415A">
            <w:r w:rsidRPr="008257A1">
              <w:t>1 / 2 (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42F0E" w14:textId="77777777" w:rsidR="0096415A" w:rsidRPr="008257A1" w:rsidRDefault="0096415A" w:rsidP="0096415A">
            <w:r w:rsidRPr="008257A1">
              <w:t>0 / 2 (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E0B9E" w14:textId="77777777" w:rsidR="0096415A" w:rsidRPr="008257A1" w:rsidRDefault="0096415A" w:rsidP="0096415A">
            <w:r w:rsidRPr="008257A1">
              <w:t>0.500</w:t>
            </w:r>
          </w:p>
        </w:tc>
      </w:tr>
    </w:tbl>
    <w:p w14:paraId="2E831632" w14:textId="77777777" w:rsidR="0096415A" w:rsidRPr="008257A1" w:rsidRDefault="0096415A" w:rsidP="0096415A">
      <w:pPr>
        <w:sectPr w:rsidR="0096415A" w:rsidRPr="008257A1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257A1">
        <w:t>Abbreviations: IDS, interval debulking surgery; NAC, neoadjuvant chemotherapy; PDS, primary debulking surgery.</w:t>
      </w:r>
    </w:p>
    <w:p w14:paraId="75F73D59" w14:textId="77777777" w:rsidR="0096415A" w:rsidRPr="008257A1" w:rsidRDefault="0096415A" w:rsidP="0096415A">
      <w:pPr>
        <w:pStyle w:val="1"/>
      </w:pPr>
      <w:r w:rsidRPr="008257A1">
        <w:lastRenderedPageBreak/>
        <w:t>Supplementary table 4. Surgical outcomes</w:t>
      </w:r>
    </w:p>
    <w:tbl>
      <w:tblPr>
        <w:tblStyle w:val="afc"/>
        <w:tblW w:w="13750" w:type="dxa"/>
        <w:tblLayout w:type="fixed"/>
        <w:tblLook w:val="04A0" w:firstRow="1" w:lastRow="0" w:firstColumn="1" w:lastColumn="0" w:noHBand="0" w:noVBand="1"/>
      </w:tblPr>
      <w:tblGrid>
        <w:gridCol w:w="4536"/>
        <w:gridCol w:w="3544"/>
        <w:gridCol w:w="3827"/>
        <w:gridCol w:w="1843"/>
      </w:tblGrid>
      <w:tr w:rsidR="008257A1" w:rsidRPr="008257A1" w14:paraId="640DA3EA" w14:textId="77777777" w:rsidTr="00D6198B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98096" w14:textId="77777777" w:rsidR="0096415A" w:rsidRPr="008257A1" w:rsidRDefault="0096415A" w:rsidP="0096415A">
            <w:r w:rsidRPr="008257A1">
              <w:t>Characteristic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6BAB6" w14:textId="77777777" w:rsidR="0096415A" w:rsidRPr="008257A1" w:rsidRDefault="0096415A" w:rsidP="0096415A">
            <w:r w:rsidRPr="008257A1">
              <w:t>PDS (n=67, %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57EC9" w14:textId="77777777" w:rsidR="0096415A" w:rsidRPr="008257A1" w:rsidRDefault="0096415A" w:rsidP="0096415A">
            <w:r w:rsidRPr="008257A1">
              <w:t>IDS/NAC (n=53,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D8E02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04B00708" w14:textId="77777777" w:rsidTr="00D6198B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622E5" w14:textId="77777777" w:rsidR="0096415A" w:rsidRPr="008257A1" w:rsidRDefault="0096415A" w:rsidP="0096415A">
            <w:r w:rsidRPr="008257A1">
              <w:t>Operation time (min)*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591B1" w14:textId="77777777" w:rsidR="0096415A" w:rsidRPr="008257A1" w:rsidRDefault="0096415A" w:rsidP="0096415A">
            <w:r w:rsidRPr="008257A1">
              <w:t>390.2 ± 188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31FBA" w14:textId="77777777" w:rsidR="0096415A" w:rsidRPr="008257A1" w:rsidRDefault="0096415A" w:rsidP="0096415A">
            <w:r w:rsidRPr="008257A1">
              <w:t>319.1 ± 137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4CFAD" w14:textId="77777777" w:rsidR="0096415A" w:rsidRPr="008257A1" w:rsidRDefault="0096415A" w:rsidP="0096415A">
            <w:r w:rsidRPr="008257A1">
              <w:t>0.022</w:t>
            </w:r>
          </w:p>
        </w:tc>
      </w:tr>
      <w:tr w:rsidR="008257A1" w:rsidRPr="008257A1" w14:paraId="1345D32E" w14:textId="77777777" w:rsidTr="00D6198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0A5DF9" w14:textId="77777777" w:rsidR="0096415A" w:rsidRPr="008257A1" w:rsidRDefault="0096415A" w:rsidP="0096415A">
            <w:r w:rsidRPr="008257A1">
              <w:t>Estimated blood loss (ml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0FC5" w14:textId="77777777" w:rsidR="0096415A" w:rsidRPr="008257A1" w:rsidRDefault="0096415A" w:rsidP="0096415A">
            <w:r w:rsidRPr="008257A1">
              <w:t>1785.9 ± 1550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CB36" w14:textId="77777777" w:rsidR="0096415A" w:rsidRPr="008257A1" w:rsidRDefault="0096415A" w:rsidP="0096415A">
            <w:r w:rsidRPr="008257A1">
              <w:t>1086.9 ± 93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BDDE" w14:textId="77777777" w:rsidR="0096415A" w:rsidRPr="008257A1" w:rsidRDefault="0096415A" w:rsidP="0096415A">
            <w:r w:rsidRPr="008257A1">
              <w:t>0.004</w:t>
            </w:r>
          </w:p>
        </w:tc>
      </w:tr>
      <w:tr w:rsidR="008257A1" w:rsidRPr="008257A1" w14:paraId="54057EE4" w14:textId="77777777" w:rsidTr="00D6198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C343E7" w14:textId="77777777" w:rsidR="0096415A" w:rsidRPr="008257A1" w:rsidRDefault="0096415A" w:rsidP="0096415A">
            <w:r w:rsidRPr="008257A1">
              <w:t>Hospitalization (d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FDF5" w14:textId="77777777" w:rsidR="0096415A" w:rsidRPr="008257A1" w:rsidRDefault="0096415A" w:rsidP="0096415A">
            <w:r w:rsidRPr="008257A1">
              <w:t>13.9 ± 6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A8C1" w14:textId="77777777" w:rsidR="0096415A" w:rsidRPr="008257A1" w:rsidRDefault="0096415A" w:rsidP="0096415A">
            <w:r w:rsidRPr="008257A1">
              <w:t>13.2 ± 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9442" w14:textId="77777777" w:rsidR="0096415A" w:rsidRPr="008257A1" w:rsidRDefault="0096415A" w:rsidP="0096415A">
            <w:r w:rsidRPr="008257A1">
              <w:t>0.503</w:t>
            </w:r>
          </w:p>
        </w:tc>
      </w:tr>
      <w:tr w:rsidR="008257A1" w:rsidRPr="008257A1" w14:paraId="0233A53D" w14:textId="77777777" w:rsidTr="00D6198B"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E1E5A3" w14:textId="77777777" w:rsidR="0096415A" w:rsidRPr="008257A1" w:rsidRDefault="0096415A" w:rsidP="0096415A">
            <w:r w:rsidRPr="008257A1">
              <w:t>Acute grade 3-4 complications</w:t>
            </w:r>
            <w:r w:rsidRPr="008257A1">
              <w:rPr>
                <w:rFonts w:eastAsia="맑은 고딕"/>
                <w:vertAlign w:val="superscript"/>
              </w:rPr>
              <w:t>†</w:t>
            </w:r>
          </w:p>
        </w:tc>
      </w:tr>
      <w:tr w:rsidR="008257A1" w:rsidRPr="008257A1" w14:paraId="2F42A5B9" w14:textId="77777777" w:rsidTr="00D6198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56D4ED" w14:textId="77777777" w:rsidR="0096415A" w:rsidRPr="008257A1" w:rsidRDefault="0096415A" w:rsidP="0096415A">
            <w:r w:rsidRPr="008257A1">
              <w:t xml:space="preserve"> Gastrointestin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51AE" w14:textId="77777777" w:rsidR="0096415A" w:rsidRPr="008257A1" w:rsidRDefault="0096415A" w:rsidP="0096415A">
            <w:r w:rsidRPr="008257A1">
              <w:t>5 (7.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58ED" w14:textId="77777777" w:rsidR="0096415A" w:rsidRPr="008257A1" w:rsidRDefault="0096415A" w:rsidP="0096415A">
            <w:r w:rsidRPr="008257A1">
              <w:t>3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5856" w14:textId="77777777" w:rsidR="0096415A" w:rsidRPr="008257A1" w:rsidRDefault="0096415A" w:rsidP="0096415A">
            <w:r w:rsidRPr="008257A1">
              <w:t>1.000</w:t>
            </w:r>
          </w:p>
        </w:tc>
      </w:tr>
      <w:tr w:rsidR="008257A1" w:rsidRPr="008257A1" w14:paraId="0A7B71C7" w14:textId="77777777" w:rsidTr="00D6198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DC72D0" w14:textId="77777777" w:rsidR="0096415A" w:rsidRPr="008257A1" w:rsidRDefault="0096415A" w:rsidP="0096415A">
            <w:r w:rsidRPr="008257A1">
              <w:t>Thromboembo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6FC6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F371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2132" w14:textId="77777777" w:rsidR="0096415A" w:rsidRPr="008257A1" w:rsidRDefault="0096415A" w:rsidP="0096415A">
            <w:r w:rsidRPr="008257A1">
              <w:t>0.438</w:t>
            </w:r>
          </w:p>
        </w:tc>
      </w:tr>
      <w:tr w:rsidR="008257A1" w:rsidRPr="008257A1" w14:paraId="4508BF14" w14:textId="77777777" w:rsidTr="00D6198B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A760" w14:textId="77777777" w:rsidR="0096415A" w:rsidRPr="008257A1" w:rsidRDefault="0096415A" w:rsidP="0096415A">
            <w:r w:rsidRPr="008257A1">
              <w:t xml:space="preserve"> Surgical site Infec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9DDAC" w14:textId="77777777" w:rsidR="0096415A" w:rsidRPr="008257A1" w:rsidRDefault="0096415A" w:rsidP="0096415A">
            <w:r w:rsidRPr="008257A1">
              <w:t>5 (7.4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9FA7B" w14:textId="77777777" w:rsidR="0096415A" w:rsidRPr="008257A1" w:rsidRDefault="0096415A" w:rsidP="0096415A">
            <w:r w:rsidRPr="008257A1">
              <w:t>4 (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B2935" w14:textId="77777777" w:rsidR="0096415A" w:rsidRPr="008257A1" w:rsidRDefault="0096415A" w:rsidP="0096415A">
            <w:r w:rsidRPr="008257A1">
              <w:t>1.000</w:t>
            </w:r>
          </w:p>
        </w:tc>
      </w:tr>
    </w:tbl>
    <w:p w14:paraId="7B974099" w14:textId="77777777" w:rsidR="0096415A" w:rsidRPr="008257A1" w:rsidRDefault="0096415A" w:rsidP="0096415A">
      <w:r w:rsidRPr="008257A1">
        <w:t>Abbreviations: IDS/NAC, interval debulking surgery after neoadjuvant chemotherapy; PDS, primary debulking surgery.</w:t>
      </w:r>
    </w:p>
    <w:p w14:paraId="749621B8" w14:textId="77777777" w:rsidR="0096415A" w:rsidRPr="008257A1" w:rsidRDefault="0096415A" w:rsidP="0096415A">
      <w:r w:rsidRPr="008257A1">
        <w:t>*All values are depicted with mean ± standard deviation.</w:t>
      </w:r>
    </w:p>
    <w:p w14:paraId="3E987EAA" w14:textId="77777777" w:rsidR="0096415A" w:rsidRPr="008257A1" w:rsidRDefault="0096415A" w:rsidP="0096415A">
      <w:r w:rsidRPr="008257A1">
        <w:rPr>
          <w:rFonts w:eastAsia="맑은 고딕"/>
          <w:vertAlign w:val="superscript"/>
        </w:rPr>
        <w:t>†</w:t>
      </w:r>
      <w:r w:rsidRPr="008257A1">
        <w:t>Grade 3-4 complications developed within 30 days after surgery based on the Memorial Sloan Kettering Cancer Center (MSKCC) grading criteria.</w:t>
      </w:r>
    </w:p>
    <w:p w14:paraId="04B6B934" w14:textId="77777777" w:rsidR="0096415A" w:rsidRPr="008257A1" w:rsidRDefault="0096415A" w:rsidP="0096415A">
      <w:pPr>
        <w:sectPr w:rsidR="0096415A" w:rsidRPr="008257A1" w:rsidSect="0096415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007BC2F" w14:textId="77777777" w:rsidR="0096415A" w:rsidRPr="008257A1" w:rsidRDefault="0096415A" w:rsidP="0096415A">
      <w:pPr>
        <w:pStyle w:val="1"/>
      </w:pPr>
      <w:r w:rsidRPr="008257A1">
        <w:lastRenderedPageBreak/>
        <w:t xml:space="preserve">Supplementary table 5. Factors affecting progression-free survival </w:t>
      </w:r>
      <w:bookmarkStart w:id="0" w:name="_Hlk81652573"/>
      <w:r w:rsidRPr="008257A1">
        <w:t xml:space="preserve">according to the size of residual tumors in the abdominal </w:t>
      </w:r>
      <w:r w:rsidRPr="008257A1">
        <w:rPr>
          <w:rFonts w:eastAsia="맑은 고딕"/>
        </w:rPr>
        <w:t>and supradiaphragmatic</w:t>
      </w:r>
      <w:r w:rsidRPr="008257A1">
        <w:t xml:space="preserve"> </w:t>
      </w:r>
      <w:proofErr w:type="gramStart"/>
      <w:r w:rsidRPr="008257A1">
        <w:rPr>
          <w:rFonts w:eastAsia="맑은 고딕"/>
        </w:rPr>
        <w:t>areas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1517"/>
        <w:gridCol w:w="2059"/>
        <w:gridCol w:w="1384"/>
        <w:gridCol w:w="1804"/>
        <w:gridCol w:w="2061"/>
        <w:gridCol w:w="1172"/>
      </w:tblGrid>
      <w:tr w:rsidR="008257A1" w:rsidRPr="008257A1" w14:paraId="290D1AAE" w14:textId="77777777" w:rsidTr="00D6198B">
        <w:tc>
          <w:tcPr>
            <w:tcW w:w="3681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43CAF68B" w14:textId="77777777" w:rsidR="0096415A" w:rsidRPr="008257A1" w:rsidRDefault="0096415A" w:rsidP="0096415A">
            <w:r w:rsidRPr="008257A1">
              <w:t>Factor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61176D" w14:textId="77777777" w:rsidR="0096415A" w:rsidRPr="008257A1" w:rsidRDefault="0096415A" w:rsidP="0096415A">
            <w:r w:rsidRPr="008257A1">
              <w:t>Univariate</w:t>
            </w:r>
          </w:p>
        </w:tc>
        <w:tc>
          <w:tcPr>
            <w:tcW w:w="516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3CC8B6A" w14:textId="77777777" w:rsidR="0096415A" w:rsidRPr="008257A1" w:rsidRDefault="0096415A" w:rsidP="0096415A">
            <w:r w:rsidRPr="008257A1">
              <w:t>Multivariate</w:t>
            </w:r>
          </w:p>
        </w:tc>
      </w:tr>
      <w:tr w:rsidR="008257A1" w:rsidRPr="008257A1" w14:paraId="1C901274" w14:textId="77777777" w:rsidTr="00D6198B">
        <w:tc>
          <w:tcPr>
            <w:tcW w:w="3681" w:type="dxa"/>
            <w:vMerge/>
            <w:tcBorders>
              <w:bottom w:val="single" w:sz="4" w:space="0" w:color="auto"/>
            </w:tcBorders>
          </w:tcPr>
          <w:p w14:paraId="76C54F63" w14:textId="77777777" w:rsidR="0096415A" w:rsidRPr="008257A1" w:rsidRDefault="0096415A" w:rsidP="0096415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83826D" w14:textId="77777777" w:rsidR="0096415A" w:rsidRPr="008257A1" w:rsidRDefault="0096415A" w:rsidP="0096415A">
            <w:r w:rsidRPr="008257A1">
              <w:t>HR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2F5401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CB6A459" w14:textId="77777777" w:rsidR="0096415A" w:rsidRPr="008257A1" w:rsidRDefault="0096415A" w:rsidP="0096415A">
            <w:r w:rsidRPr="008257A1">
              <w:t>P value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5CBB915" w14:textId="77777777" w:rsidR="0096415A" w:rsidRPr="008257A1" w:rsidRDefault="0096415A" w:rsidP="0096415A">
            <w:r w:rsidRPr="008257A1">
              <w:t>Adjusted HR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38830CD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19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AC4D79A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17BAAEC2" w14:textId="77777777" w:rsidTr="00D6198B">
        <w:tc>
          <w:tcPr>
            <w:tcW w:w="3681" w:type="dxa"/>
          </w:tcPr>
          <w:p w14:paraId="5E20A802" w14:textId="77777777" w:rsidR="0096415A" w:rsidRPr="008257A1" w:rsidRDefault="0096415A" w:rsidP="0096415A">
            <w:pPr>
              <w:rPr>
                <w:i/>
                <w:iCs/>
              </w:rPr>
            </w:pPr>
            <w:r w:rsidRPr="008257A1">
              <w:rPr>
                <w:i/>
                <w:iCs/>
              </w:rPr>
              <w:t>PDS</w:t>
            </w:r>
          </w:p>
        </w:tc>
        <w:tc>
          <w:tcPr>
            <w:tcW w:w="1559" w:type="dxa"/>
            <w:vAlign w:val="center"/>
          </w:tcPr>
          <w:p w14:paraId="25DA3396" w14:textId="77777777" w:rsidR="0096415A" w:rsidRPr="008257A1" w:rsidRDefault="0096415A" w:rsidP="0096415A"/>
        </w:tc>
        <w:tc>
          <w:tcPr>
            <w:tcW w:w="2126" w:type="dxa"/>
            <w:vAlign w:val="center"/>
          </w:tcPr>
          <w:p w14:paraId="3EF9D9AF" w14:textId="77777777" w:rsidR="0096415A" w:rsidRPr="008257A1" w:rsidRDefault="0096415A" w:rsidP="0096415A"/>
        </w:tc>
        <w:tc>
          <w:tcPr>
            <w:tcW w:w="1418" w:type="dxa"/>
            <w:vAlign w:val="center"/>
          </w:tcPr>
          <w:p w14:paraId="1220E066" w14:textId="77777777" w:rsidR="0096415A" w:rsidRPr="008257A1" w:rsidRDefault="0096415A" w:rsidP="0096415A"/>
        </w:tc>
        <w:tc>
          <w:tcPr>
            <w:tcW w:w="1843" w:type="dxa"/>
            <w:vAlign w:val="center"/>
          </w:tcPr>
          <w:p w14:paraId="124D6A05" w14:textId="77777777" w:rsidR="0096415A" w:rsidRPr="008257A1" w:rsidRDefault="0096415A" w:rsidP="0096415A"/>
        </w:tc>
        <w:tc>
          <w:tcPr>
            <w:tcW w:w="2126" w:type="dxa"/>
            <w:vAlign w:val="center"/>
          </w:tcPr>
          <w:p w14:paraId="3EE907CD" w14:textId="77777777" w:rsidR="0096415A" w:rsidRPr="008257A1" w:rsidRDefault="0096415A" w:rsidP="0096415A"/>
        </w:tc>
        <w:tc>
          <w:tcPr>
            <w:tcW w:w="1195" w:type="dxa"/>
            <w:vAlign w:val="center"/>
          </w:tcPr>
          <w:p w14:paraId="0CDD0FFA" w14:textId="77777777" w:rsidR="0096415A" w:rsidRPr="008257A1" w:rsidRDefault="0096415A" w:rsidP="0096415A"/>
        </w:tc>
      </w:tr>
      <w:tr w:rsidR="008257A1" w:rsidRPr="008257A1" w14:paraId="7686554B" w14:textId="77777777" w:rsidTr="00D6198B">
        <w:tc>
          <w:tcPr>
            <w:tcW w:w="3681" w:type="dxa"/>
          </w:tcPr>
          <w:p w14:paraId="6FCF0025" w14:textId="77777777" w:rsidR="0096415A" w:rsidRPr="008257A1" w:rsidRDefault="0096415A" w:rsidP="0096415A">
            <w:r w:rsidRPr="008257A1">
              <w:t>Age ≥55 years</w:t>
            </w:r>
          </w:p>
        </w:tc>
        <w:tc>
          <w:tcPr>
            <w:tcW w:w="1559" w:type="dxa"/>
            <w:vAlign w:val="center"/>
          </w:tcPr>
          <w:p w14:paraId="73458A11" w14:textId="77777777" w:rsidR="0096415A" w:rsidRPr="008257A1" w:rsidRDefault="0096415A" w:rsidP="0096415A">
            <w:r w:rsidRPr="008257A1">
              <w:t>0.700</w:t>
            </w:r>
          </w:p>
        </w:tc>
        <w:tc>
          <w:tcPr>
            <w:tcW w:w="2126" w:type="dxa"/>
            <w:vAlign w:val="center"/>
          </w:tcPr>
          <w:p w14:paraId="4DCEAD7A" w14:textId="77777777" w:rsidR="0096415A" w:rsidRPr="008257A1" w:rsidRDefault="0096415A" w:rsidP="0096415A">
            <w:r w:rsidRPr="008257A1">
              <w:t>0.395-1.239</w:t>
            </w:r>
          </w:p>
        </w:tc>
        <w:tc>
          <w:tcPr>
            <w:tcW w:w="1418" w:type="dxa"/>
            <w:vAlign w:val="center"/>
          </w:tcPr>
          <w:p w14:paraId="0CE2128A" w14:textId="77777777" w:rsidR="0096415A" w:rsidRPr="008257A1" w:rsidRDefault="0096415A" w:rsidP="0096415A">
            <w:r w:rsidRPr="008257A1">
              <w:t>0.221</w:t>
            </w:r>
          </w:p>
        </w:tc>
        <w:tc>
          <w:tcPr>
            <w:tcW w:w="1843" w:type="dxa"/>
            <w:vAlign w:val="center"/>
          </w:tcPr>
          <w:p w14:paraId="57EDFD37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601812F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169BEAAB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EA69AC4" w14:textId="77777777" w:rsidTr="00D6198B">
        <w:tc>
          <w:tcPr>
            <w:tcW w:w="3681" w:type="dxa"/>
          </w:tcPr>
          <w:p w14:paraId="1A8320C6" w14:textId="77777777" w:rsidR="0096415A" w:rsidRPr="008257A1" w:rsidRDefault="0096415A" w:rsidP="0096415A">
            <w:r w:rsidRPr="008257A1">
              <w:t>ASA score 2-3</w:t>
            </w:r>
          </w:p>
        </w:tc>
        <w:tc>
          <w:tcPr>
            <w:tcW w:w="1559" w:type="dxa"/>
            <w:vAlign w:val="center"/>
          </w:tcPr>
          <w:p w14:paraId="338D0F97" w14:textId="77777777" w:rsidR="0096415A" w:rsidRPr="008257A1" w:rsidRDefault="0096415A" w:rsidP="0096415A">
            <w:r w:rsidRPr="008257A1">
              <w:t>0.860</w:t>
            </w:r>
          </w:p>
        </w:tc>
        <w:tc>
          <w:tcPr>
            <w:tcW w:w="2126" w:type="dxa"/>
            <w:vAlign w:val="center"/>
          </w:tcPr>
          <w:p w14:paraId="459BEE85" w14:textId="77777777" w:rsidR="0096415A" w:rsidRPr="008257A1" w:rsidRDefault="0096415A" w:rsidP="0096415A">
            <w:r w:rsidRPr="008257A1">
              <w:t>0.461-1.604</w:t>
            </w:r>
          </w:p>
        </w:tc>
        <w:tc>
          <w:tcPr>
            <w:tcW w:w="1418" w:type="dxa"/>
            <w:vAlign w:val="center"/>
          </w:tcPr>
          <w:p w14:paraId="0A1A35EB" w14:textId="77777777" w:rsidR="0096415A" w:rsidRPr="008257A1" w:rsidRDefault="0096415A" w:rsidP="0096415A">
            <w:r w:rsidRPr="008257A1">
              <w:t>0.636</w:t>
            </w:r>
          </w:p>
        </w:tc>
        <w:tc>
          <w:tcPr>
            <w:tcW w:w="1843" w:type="dxa"/>
            <w:vAlign w:val="center"/>
          </w:tcPr>
          <w:p w14:paraId="2A93246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69E9624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396D3C14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7ED3E7B" w14:textId="77777777" w:rsidTr="00D6198B">
        <w:tc>
          <w:tcPr>
            <w:tcW w:w="3681" w:type="dxa"/>
          </w:tcPr>
          <w:p w14:paraId="488C2054" w14:textId="77777777" w:rsidR="0096415A" w:rsidRPr="008257A1" w:rsidRDefault="0096415A" w:rsidP="0096415A">
            <w:r w:rsidRPr="008257A1">
              <w:t>Non-HGSC</w:t>
            </w:r>
          </w:p>
        </w:tc>
        <w:tc>
          <w:tcPr>
            <w:tcW w:w="1559" w:type="dxa"/>
            <w:vAlign w:val="center"/>
          </w:tcPr>
          <w:p w14:paraId="42C10929" w14:textId="77777777" w:rsidR="0096415A" w:rsidRPr="008257A1" w:rsidRDefault="0096415A" w:rsidP="0096415A">
            <w:r w:rsidRPr="008257A1">
              <w:t>1.010</w:t>
            </w:r>
          </w:p>
        </w:tc>
        <w:tc>
          <w:tcPr>
            <w:tcW w:w="2126" w:type="dxa"/>
            <w:vAlign w:val="center"/>
          </w:tcPr>
          <w:p w14:paraId="02895126" w14:textId="77777777" w:rsidR="0096415A" w:rsidRPr="008257A1" w:rsidRDefault="0096415A" w:rsidP="0096415A">
            <w:r w:rsidRPr="008257A1">
              <w:t>0.488-2.090</w:t>
            </w:r>
          </w:p>
        </w:tc>
        <w:tc>
          <w:tcPr>
            <w:tcW w:w="1418" w:type="dxa"/>
            <w:vAlign w:val="center"/>
          </w:tcPr>
          <w:p w14:paraId="68FADDD1" w14:textId="77777777" w:rsidR="0096415A" w:rsidRPr="008257A1" w:rsidRDefault="0096415A" w:rsidP="0096415A">
            <w:r w:rsidRPr="008257A1">
              <w:t>0.979</w:t>
            </w:r>
          </w:p>
        </w:tc>
        <w:tc>
          <w:tcPr>
            <w:tcW w:w="1843" w:type="dxa"/>
            <w:vAlign w:val="center"/>
          </w:tcPr>
          <w:p w14:paraId="7B1C91E9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1216999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080E4EAF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4F3725EF" w14:textId="77777777" w:rsidTr="00D6198B">
        <w:tc>
          <w:tcPr>
            <w:tcW w:w="3681" w:type="dxa"/>
          </w:tcPr>
          <w:p w14:paraId="5382C348" w14:textId="77777777" w:rsidR="0096415A" w:rsidRPr="008257A1" w:rsidRDefault="0096415A" w:rsidP="0096415A">
            <w:r w:rsidRPr="008257A1">
              <w:t>No use of bevacizumab</w:t>
            </w:r>
          </w:p>
        </w:tc>
        <w:tc>
          <w:tcPr>
            <w:tcW w:w="1559" w:type="dxa"/>
            <w:vAlign w:val="center"/>
          </w:tcPr>
          <w:p w14:paraId="5A8A8FC0" w14:textId="77777777" w:rsidR="0096415A" w:rsidRPr="008257A1" w:rsidRDefault="0096415A" w:rsidP="0096415A">
            <w:r w:rsidRPr="008257A1">
              <w:t>3.731</w:t>
            </w:r>
          </w:p>
        </w:tc>
        <w:tc>
          <w:tcPr>
            <w:tcW w:w="2126" w:type="dxa"/>
            <w:vAlign w:val="center"/>
          </w:tcPr>
          <w:p w14:paraId="10B9967D" w14:textId="77777777" w:rsidR="0096415A" w:rsidRPr="008257A1" w:rsidRDefault="0096415A" w:rsidP="0096415A">
            <w:r w:rsidRPr="008257A1">
              <w:t>1.473-9.454</w:t>
            </w:r>
          </w:p>
        </w:tc>
        <w:tc>
          <w:tcPr>
            <w:tcW w:w="1418" w:type="dxa"/>
            <w:vAlign w:val="center"/>
          </w:tcPr>
          <w:p w14:paraId="3ACEF5CE" w14:textId="77777777" w:rsidR="0096415A" w:rsidRPr="008257A1" w:rsidRDefault="0096415A" w:rsidP="0096415A">
            <w:r w:rsidRPr="008257A1">
              <w:t>0.006</w:t>
            </w:r>
          </w:p>
        </w:tc>
        <w:tc>
          <w:tcPr>
            <w:tcW w:w="1843" w:type="dxa"/>
            <w:vAlign w:val="center"/>
          </w:tcPr>
          <w:p w14:paraId="30B8A2C0" w14:textId="77777777" w:rsidR="0096415A" w:rsidRPr="008257A1" w:rsidRDefault="0096415A" w:rsidP="0096415A">
            <w:r w:rsidRPr="008257A1">
              <w:t>4.214</w:t>
            </w:r>
          </w:p>
        </w:tc>
        <w:tc>
          <w:tcPr>
            <w:tcW w:w="2126" w:type="dxa"/>
            <w:vAlign w:val="center"/>
          </w:tcPr>
          <w:p w14:paraId="36485B18" w14:textId="77777777" w:rsidR="0096415A" w:rsidRPr="008257A1" w:rsidRDefault="0096415A" w:rsidP="0096415A">
            <w:r w:rsidRPr="008257A1">
              <w:t>1.648-10.772</w:t>
            </w:r>
          </w:p>
        </w:tc>
        <w:tc>
          <w:tcPr>
            <w:tcW w:w="1195" w:type="dxa"/>
            <w:vAlign w:val="center"/>
          </w:tcPr>
          <w:p w14:paraId="10DB7C2B" w14:textId="77777777" w:rsidR="0096415A" w:rsidRPr="008257A1" w:rsidRDefault="0096415A" w:rsidP="0096415A">
            <w:r w:rsidRPr="008257A1">
              <w:t>0.003</w:t>
            </w:r>
          </w:p>
        </w:tc>
      </w:tr>
      <w:tr w:rsidR="008257A1" w:rsidRPr="008257A1" w14:paraId="3714ECCB" w14:textId="77777777" w:rsidTr="00D6198B">
        <w:tc>
          <w:tcPr>
            <w:tcW w:w="13948" w:type="dxa"/>
            <w:gridSpan w:val="7"/>
          </w:tcPr>
          <w:p w14:paraId="11B71107" w14:textId="77777777" w:rsidR="0096415A" w:rsidRPr="008257A1" w:rsidRDefault="0096415A" w:rsidP="0096415A">
            <w:r w:rsidRPr="008257A1">
              <w:t xml:space="preserve">The size of residual tumors in the abdominal* </w:t>
            </w:r>
            <w:r w:rsidRPr="008257A1">
              <w:rPr>
                <w:rFonts w:eastAsia="맑은 고딕"/>
              </w:rPr>
              <w:t>and supradiaphragmatic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  <w:r w:rsidRPr="008257A1">
              <w:rPr>
                <w:rFonts w:eastAsia="맑은 고딕"/>
              </w:rPr>
              <w:t>areas</w:t>
            </w:r>
          </w:p>
        </w:tc>
      </w:tr>
      <w:tr w:rsidR="008257A1" w:rsidRPr="008257A1" w14:paraId="72D65B2C" w14:textId="77777777" w:rsidTr="00D6198B">
        <w:tc>
          <w:tcPr>
            <w:tcW w:w="3681" w:type="dxa"/>
          </w:tcPr>
          <w:p w14:paraId="38CD0AE1" w14:textId="77777777" w:rsidR="0096415A" w:rsidRPr="008257A1" w:rsidRDefault="0096415A" w:rsidP="0096415A">
            <w:r w:rsidRPr="008257A1">
              <w:t>≥5 mm</w:t>
            </w:r>
          </w:p>
        </w:tc>
        <w:tc>
          <w:tcPr>
            <w:tcW w:w="1559" w:type="dxa"/>
            <w:vAlign w:val="center"/>
          </w:tcPr>
          <w:p w14:paraId="2D271921" w14:textId="77777777" w:rsidR="0096415A" w:rsidRPr="008257A1" w:rsidRDefault="0096415A" w:rsidP="0096415A">
            <w:r w:rsidRPr="008257A1">
              <w:t>1.702</w:t>
            </w:r>
          </w:p>
        </w:tc>
        <w:tc>
          <w:tcPr>
            <w:tcW w:w="2126" w:type="dxa"/>
            <w:vAlign w:val="center"/>
          </w:tcPr>
          <w:p w14:paraId="4FFBD417" w14:textId="77777777" w:rsidR="0096415A" w:rsidRPr="008257A1" w:rsidRDefault="0096415A" w:rsidP="0096415A">
            <w:r w:rsidRPr="008257A1">
              <w:t>0.955-3.035</w:t>
            </w:r>
          </w:p>
        </w:tc>
        <w:tc>
          <w:tcPr>
            <w:tcW w:w="1418" w:type="dxa"/>
            <w:vAlign w:val="center"/>
          </w:tcPr>
          <w:p w14:paraId="0B044CAD" w14:textId="77777777" w:rsidR="0096415A" w:rsidRPr="008257A1" w:rsidRDefault="0096415A" w:rsidP="0096415A">
            <w:r w:rsidRPr="008257A1">
              <w:t>0.071</w:t>
            </w:r>
          </w:p>
        </w:tc>
        <w:tc>
          <w:tcPr>
            <w:tcW w:w="1843" w:type="dxa"/>
            <w:vAlign w:val="center"/>
          </w:tcPr>
          <w:p w14:paraId="3EFE45EA" w14:textId="77777777" w:rsidR="0096415A" w:rsidRPr="008257A1" w:rsidRDefault="0096415A" w:rsidP="0096415A">
            <w:r w:rsidRPr="008257A1">
              <w:t>1.726</w:t>
            </w:r>
          </w:p>
        </w:tc>
        <w:tc>
          <w:tcPr>
            <w:tcW w:w="2126" w:type="dxa"/>
            <w:vAlign w:val="center"/>
          </w:tcPr>
          <w:p w14:paraId="3BCCFD45" w14:textId="77777777" w:rsidR="0096415A" w:rsidRPr="008257A1" w:rsidRDefault="0096415A" w:rsidP="0096415A">
            <w:r w:rsidRPr="008257A1">
              <w:t>0.968-3.077</w:t>
            </w:r>
          </w:p>
        </w:tc>
        <w:tc>
          <w:tcPr>
            <w:tcW w:w="1195" w:type="dxa"/>
            <w:vAlign w:val="center"/>
          </w:tcPr>
          <w:p w14:paraId="421D230C" w14:textId="77777777" w:rsidR="0096415A" w:rsidRPr="008257A1" w:rsidRDefault="0096415A" w:rsidP="0096415A">
            <w:r w:rsidRPr="008257A1">
              <w:t>0.064</w:t>
            </w:r>
          </w:p>
        </w:tc>
      </w:tr>
      <w:tr w:rsidR="008257A1" w:rsidRPr="008257A1" w14:paraId="299235F2" w14:textId="77777777" w:rsidTr="00D6198B">
        <w:tc>
          <w:tcPr>
            <w:tcW w:w="13948" w:type="dxa"/>
            <w:gridSpan w:val="7"/>
          </w:tcPr>
          <w:p w14:paraId="2474A2B1" w14:textId="77777777" w:rsidR="0096415A" w:rsidRPr="008257A1" w:rsidRDefault="0096415A" w:rsidP="0096415A">
            <w:r w:rsidRPr="008257A1">
              <w:rPr>
                <w:i/>
                <w:iCs/>
              </w:rPr>
              <w:t>IDS/NAC</w:t>
            </w:r>
          </w:p>
        </w:tc>
      </w:tr>
      <w:tr w:rsidR="008257A1" w:rsidRPr="008257A1" w14:paraId="32417064" w14:textId="77777777" w:rsidTr="00D6198B">
        <w:tc>
          <w:tcPr>
            <w:tcW w:w="3681" w:type="dxa"/>
          </w:tcPr>
          <w:p w14:paraId="692C4FFD" w14:textId="77777777" w:rsidR="0096415A" w:rsidRPr="008257A1" w:rsidRDefault="0096415A" w:rsidP="0096415A">
            <w:r w:rsidRPr="008257A1">
              <w:t>Age ≥55 years</w:t>
            </w:r>
          </w:p>
        </w:tc>
        <w:tc>
          <w:tcPr>
            <w:tcW w:w="1559" w:type="dxa"/>
            <w:vAlign w:val="center"/>
          </w:tcPr>
          <w:p w14:paraId="64059D43" w14:textId="77777777" w:rsidR="0096415A" w:rsidRPr="008257A1" w:rsidRDefault="0096415A" w:rsidP="0096415A">
            <w:r w:rsidRPr="008257A1">
              <w:t>1.985</w:t>
            </w:r>
          </w:p>
        </w:tc>
        <w:tc>
          <w:tcPr>
            <w:tcW w:w="2126" w:type="dxa"/>
            <w:vAlign w:val="center"/>
          </w:tcPr>
          <w:p w14:paraId="466EF2F3" w14:textId="77777777" w:rsidR="0096415A" w:rsidRPr="008257A1" w:rsidRDefault="0096415A" w:rsidP="0096415A">
            <w:r w:rsidRPr="008257A1">
              <w:t>1.021-3.858</w:t>
            </w:r>
          </w:p>
        </w:tc>
        <w:tc>
          <w:tcPr>
            <w:tcW w:w="1418" w:type="dxa"/>
            <w:vAlign w:val="center"/>
          </w:tcPr>
          <w:p w14:paraId="296B256D" w14:textId="77777777" w:rsidR="0096415A" w:rsidRPr="008257A1" w:rsidRDefault="0096415A" w:rsidP="0096415A">
            <w:r w:rsidRPr="008257A1">
              <w:t>0.043</w:t>
            </w:r>
          </w:p>
        </w:tc>
        <w:tc>
          <w:tcPr>
            <w:tcW w:w="1843" w:type="dxa"/>
            <w:vAlign w:val="center"/>
          </w:tcPr>
          <w:p w14:paraId="0E87959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0281ED1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4D723AAA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3D054E2B" w14:textId="77777777" w:rsidTr="00D6198B">
        <w:tc>
          <w:tcPr>
            <w:tcW w:w="3681" w:type="dxa"/>
          </w:tcPr>
          <w:p w14:paraId="138174A3" w14:textId="77777777" w:rsidR="0096415A" w:rsidRPr="008257A1" w:rsidRDefault="0096415A" w:rsidP="0096415A">
            <w:r w:rsidRPr="008257A1">
              <w:t>ASA score 2-3</w:t>
            </w:r>
          </w:p>
        </w:tc>
        <w:tc>
          <w:tcPr>
            <w:tcW w:w="1559" w:type="dxa"/>
            <w:vAlign w:val="center"/>
          </w:tcPr>
          <w:p w14:paraId="68644F8E" w14:textId="77777777" w:rsidR="0096415A" w:rsidRPr="008257A1" w:rsidRDefault="0096415A" w:rsidP="0096415A">
            <w:r w:rsidRPr="008257A1">
              <w:t>0.877</w:t>
            </w:r>
          </w:p>
        </w:tc>
        <w:tc>
          <w:tcPr>
            <w:tcW w:w="2126" w:type="dxa"/>
            <w:vAlign w:val="center"/>
          </w:tcPr>
          <w:p w14:paraId="6B4CD938" w14:textId="77777777" w:rsidR="0096415A" w:rsidRPr="008257A1" w:rsidRDefault="0096415A" w:rsidP="0096415A">
            <w:r w:rsidRPr="008257A1">
              <w:t>0.437-1.757</w:t>
            </w:r>
          </w:p>
        </w:tc>
        <w:tc>
          <w:tcPr>
            <w:tcW w:w="1418" w:type="dxa"/>
            <w:vAlign w:val="center"/>
          </w:tcPr>
          <w:p w14:paraId="7E3622FD" w14:textId="77777777" w:rsidR="0096415A" w:rsidRPr="008257A1" w:rsidRDefault="0096415A" w:rsidP="0096415A">
            <w:r w:rsidRPr="008257A1">
              <w:t>0.710</w:t>
            </w:r>
          </w:p>
        </w:tc>
        <w:tc>
          <w:tcPr>
            <w:tcW w:w="1843" w:type="dxa"/>
            <w:vAlign w:val="center"/>
          </w:tcPr>
          <w:p w14:paraId="7DE9489B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79935685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246B2208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7F821CDB" w14:textId="77777777" w:rsidTr="00D6198B">
        <w:tc>
          <w:tcPr>
            <w:tcW w:w="3681" w:type="dxa"/>
          </w:tcPr>
          <w:p w14:paraId="0F94A97B" w14:textId="77777777" w:rsidR="0096415A" w:rsidRPr="008257A1" w:rsidRDefault="0096415A" w:rsidP="0096415A">
            <w:r w:rsidRPr="008257A1">
              <w:t>Non-HGSC</w:t>
            </w:r>
          </w:p>
        </w:tc>
        <w:tc>
          <w:tcPr>
            <w:tcW w:w="1559" w:type="dxa"/>
            <w:vAlign w:val="center"/>
          </w:tcPr>
          <w:p w14:paraId="55368FB3" w14:textId="77777777" w:rsidR="0096415A" w:rsidRPr="008257A1" w:rsidRDefault="0096415A" w:rsidP="0096415A">
            <w:r w:rsidRPr="008257A1">
              <w:t>1.990</w:t>
            </w:r>
          </w:p>
        </w:tc>
        <w:tc>
          <w:tcPr>
            <w:tcW w:w="2126" w:type="dxa"/>
            <w:vAlign w:val="center"/>
          </w:tcPr>
          <w:p w14:paraId="2933B2D3" w14:textId="77777777" w:rsidR="0096415A" w:rsidRPr="008257A1" w:rsidRDefault="0096415A" w:rsidP="0096415A">
            <w:r w:rsidRPr="008257A1">
              <w:t>0.702-5.639</w:t>
            </w:r>
          </w:p>
        </w:tc>
        <w:tc>
          <w:tcPr>
            <w:tcW w:w="1418" w:type="dxa"/>
            <w:vAlign w:val="center"/>
          </w:tcPr>
          <w:p w14:paraId="3F60189A" w14:textId="77777777" w:rsidR="0096415A" w:rsidRPr="008257A1" w:rsidRDefault="0096415A" w:rsidP="0096415A">
            <w:r w:rsidRPr="008257A1">
              <w:t>0.195</w:t>
            </w:r>
          </w:p>
        </w:tc>
        <w:tc>
          <w:tcPr>
            <w:tcW w:w="1843" w:type="dxa"/>
            <w:vAlign w:val="center"/>
          </w:tcPr>
          <w:p w14:paraId="649C9E84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677A0E3C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5080FD4C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739A4F07" w14:textId="77777777" w:rsidTr="00D6198B">
        <w:tc>
          <w:tcPr>
            <w:tcW w:w="3681" w:type="dxa"/>
          </w:tcPr>
          <w:p w14:paraId="3D99EC01" w14:textId="77777777" w:rsidR="0096415A" w:rsidRPr="008257A1" w:rsidRDefault="0096415A" w:rsidP="0096415A">
            <w:r w:rsidRPr="008257A1">
              <w:lastRenderedPageBreak/>
              <w:t>No use of bevacizumab</w:t>
            </w:r>
          </w:p>
        </w:tc>
        <w:tc>
          <w:tcPr>
            <w:tcW w:w="1559" w:type="dxa"/>
            <w:vAlign w:val="center"/>
          </w:tcPr>
          <w:p w14:paraId="54FFB250" w14:textId="77777777" w:rsidR="0096415A" w:rsidRPr="008257A1" w:rsidRDefault="0096415A" w:rsidP="0096415A">
            <w:r w:rsidRPr="008257A1">
              <w:t>1.509</w:t>
            </w:r>
          </w:p>
        </w:tc>
        <w:tc>
          <w:tcPr>
            <w:tcW w:w="2126" w:type="dxa"/>
            <w:vAlign w:val="center"/>
          </w:tcPr>
          <w:p w14:paraId="706879A1" w14:textId="77777777" w:rsidR="0096415A" w:rsidRPr="008257A1" w:rsidRDefault="0096415A" w:rsidP="0096415A">
            <w:r w:rsidRPr="008257A1">
              <w:t>0.591-3.857</w:t>
            </w:r>
          </w:p>
        </w:tc>
        <w:tc>
          <w:tcPr>
            <w:tcW w:w="1418" w:type="dxa"/>
            <w:vAlign w:val="center"/>
          </w:tcPr>
          <w:p w14:paraId="730F1C22" w14:textId="77777777" w:rsidR="0096415A" w:rsidRPr="008257A1" w:rsidRDefault="0096415A" w:rsidP="0096415A">
            <w:r w:rsidRPr="008257A1">
              <w:t>0.390</w:t>
            </w:r>
          </w:p>
        </w:tc>
        <w:tc>
          <w:tcPr>
            <w:tcW w:w="1843" w:type="dxa"/>
            <w:vAlign w:val="center"/>
          </w:tcPr>
          <w:p w14:paraId="25B72DED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7F69B46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153A2B42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2E09E3E" w14:textId="77777777" w:rsidTr="00D6198B">
        <w:tc>
          <w:tcPr>
            <w:tcW w:w="13948" w:type="dxa"/>
            <w:gridSpan w:val="7"/>
          </w:tcPr>
          <w:p w14:paraId="01D6A766" w14:textId="77777777" w:rsidR="0096415A" w:rsidRPr="008257A1" w:rsidRDefault="0096415A" w:rsidP="0096415A">
            <w:r w:rsidRPr="008257A1">
              <w:t xml:space="preserve">The size of residual tumors in the abdominal* </w:t>
            </w:r>
            <w:r w:rsidRPr="008257A1">
              <w:rPr>
                <w:rFonts w:eastAsia="맑은 고딕"/>
              </w:rPr>
              <w:t>and supradiaphragmatic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  <w:r w:rsidRPr="008257A1">
              <w:rPr>
                <w:rFonts w:eastAsia="맑은 고딕"/>
              </w:rPr>
              <w:t>areas</w:t>
            </w:r>
          </w:p>
        </w:tc>
      </w:tr>
      <w:tr w:rsidR="008257A1" w:rsidRPr="008257A1" w14:paraId="5C234B34" w14:textId="77777777" w:rsidTr="00D6198B">
        <w:tc>
          <w:tcPr>
            <w:tcW w:w="3681" w:type="dxa"/>
            <w:tcBorders>
              <w:bottom w:val="single" w:sz="4" w:space="0" w:color="auto"/>
            </w:tcBorders>
          </w:tcPr>
          <w:p w14:paraId="1E236E1F" w14:textId="77777777" w:rsidR="0096415A" w:rsidRPr="008257A1" w:rsidRDefault="0096415A" w:rsidP="0096415A">
            <w:r w:rsidRPr="008257A1">
              <w:t>≥5 m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444B37" w14:textId="77777777" w:rsidR="0096415A" w:rsidRPr="008257A1" w:rsidRDefault="0096415A" w:rsidP="0096415A">
            <w:r w:rsidRPr="008257A1">
              <w:t>0.99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7066069" w14:textId="77777777" w:rsidR="0096415A" w:rsidRPr="008257A1" w:rsidRDefault="0096415A" w:rsidP="0096415A">
            <w:r w:rsidRPr="008257A1">
              <w:t>0.547-1.8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AD7767" w14:textId="77777777" w:rsidR="0096415A" w:rsidRPr="008257A1" w:rsidRDefault="0096415A" w:rsidP="0096415A">
            <w:r w:rsidRPr="008257A1">
              <w:t>0.9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CAB3C2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A5F17BB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0D1E3D53" w14:textId="77777777" w:rsidR="0096415A" w:rsidRPr="008257A1" w:rsidRDefault="0096415A" w:rsidP="0096415A">
            <w:r w:rsidRPr="008257A1">
              <w:t>–</w:t>
            </w:r>
          </w:p>
        </w:tc>
      </w:tr>
    </w:tbl>
    <w:p w14:paraId="5108F09E" w14:textId="77777777" w:rsidR="0096415A" w:rsidRPr="008257A1" w:rsidRDefault="0096415A" w:rsidP="0096415A">
      <w:r w:rsidRPr="008257A1">
        <w:t>Abbreviations: ASA, American Society of Anesthesiology; CI, confidence interval; HGSC, high-grade serous carcinoma; HR, hazard ratio; IDS/NAC, interval debulking surgery after neoadjuvant chemotherapy; PDS, primary debulking surgery.</w:t>
      </w:r>
    </w:p>
    <w:p w14:paraId="5F03B85C" w14:textId="77777777" w:rsidR="0096415A" w:rsidRPr="008257A1" w:rsidRDefault="0096415A" w:rsidP="0096415A">
      <w:r w:rsidRPr="008257A1">
        <w:t>*Including abdominal tumors and cardiophrenic lymph nodes.</w:t>
      </w:r>
    </w:p>
    <w:p w14:paraId="2CC48EE5" w14:textId="1AF6CDDF" w:rsidR="0096415A" w:rsidRPr="008257A1" w:rsidRDefault="0096415A" w:rsidP="0096415A">
      <w:r w:rsidRPr="008257A1">
        <w:rPr>
          <w:rFonts w:eastAsia="맑은 고딕"/>
          <w:vertAlign w:val="superscript"/>
        </w:rPr>
        <w:t>†</w:t>
      </w:r>
      <w:r w:rsidRPr="008257A1">
        <w:t>Including parasternal, anterior mediastinal or supraclavicular lymph nodes.</w:t>
      </w:r>
    </w:p>
    <w:p w14:paraId="09449AA3" w14:textId="35DE5C8A" w:rsidR="0096415A" w:rsidRPr="008257A1" w:rsidRDefault="0096415A" w:rsidP="0096415A">
      <w:r w:rsidRPr="008257A1">
        <w:br w:type="page"/>
      </w:r>
    </w:p>
    <w:p w14:paraId="27ED22A7" w14:textId="77777777" w:rsidR="0096415A" w:rsidRPr="008257A1" w:rsidRDefault="0096415A" w:rsidP="0096415A">
      <w:pPr>
        <w:pStyle w:val="1"/>
      </w:pPr>
      <w:r w:rsidRPr="008257A1">
        <w:lastRenderedPageBreak/>
        <w:t xml:space="preserve">Supplementary table 6. Factors affecting overall survival according to the size of residual tumors in the abdominal </w:t>
      </w:r>
      <w:r w:rsidRPr="008257A1">
        <w:rPr>
          <w:rFonts w:eastAsia="맑은 고딕"/>
        </w:rPr>
        <w:t>and supradiaphragmatic</w:t>
      </w:r>
      <w:r w:rsidRPr="008257A1">
        <w:t xml:space="preserve"> </w:t>
      </w:r>
      <w:proofErr w:type="gramStart"/>
      <w:r w:rsidRPr="008257A1">
        <w:rPr>
          <w:rFonts w:eastAsia="맑은 고딕"/>
        </w:rPr>
        <w:t>areas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2126"/>
        <w:gridCol w:w="1418"/>
        <w:gridCol w:w="1843"/>
        <w:gridCol w:w="2126"/>
        <w:gridCol w:w="1195"/>
      </w:tblGrid>
      <w:tr w:rsidR="008257A1" w:rsidRPr="008257A1" w14:paraId="65D8F9CC" w14:textId="77777777" w:rsidTr="00D6198B">
        <w:tc>
          <w:tcPr>
            <w:tcW w:w="3681" w:type="dxa"/>
            <w:vMerge w:val="restart"/>
            <w:tcBorders>
              <w:top w:val="single" w:sz="4" w:space="0" w:color="auto"/>
            </w:tcBorders>
            <w:vAlign w:val="center"/>
          </w:tcPr>
          <w:p w14:paraId="4F57266D" w14:textId="77777777" w:rsidR="0096415A" w:rsidRPr="008257A1" w:rsidRDefault="0096415A" w:rsidP="0096415A">
            <w:r w:rsidRPr="008257A1">
              <w:t>Factor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D6A018E" w14:textId="77777777" w:rsidR="0096415A" w:rsidRPr="008257A1" w:rsidRDefault="0096415A" w:rsidP="0096415A">
            <w:r w:rsidRPr="008257A1">
              <w:t>Univariate</w:t>
            </w:r>
          </w:p>
        </w:tc>
        <w:tc>
          <w:tcPr>
            <w:tcW w:w="516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6CA9C3F" w14:textId="77777777" w:rsidR="0096415A" w:rsidRPr="008257A1" w:rsidRDefault="0096415A" w:rsidP="0096415A">
            <w:r w:rsidRPr="008257A1">
              <w:t>Multivariate</w:t>
            </w:r>
          </w:p>
        </w:tc>
      </w:tr>
      <w:tr w:rsidR="008257A1" w:rsidRPr="008257A1" w14:paraId="3F35B89C" w14:textId="77777777" w:rsidTr="00D6198B">
        <w:tc>
          <w:tcPr>
            <w:tcW w:w="3681" w:type="dxa"/>
            <w:vMerge/>
            <w:tcBorders>
              <w:bottom w:val="single" w:sz="4" w:space="0" w:color="auto"/>
            </w:tcBorders>
          </w:tcPr>
          <w:p w14:paraId="4FF3E9F0" w14:textId="77777777" w:rsidR="0096415A" w:rsidRPr="008257A1" w:rsidRDefault="0096415A" w:rsidP="0096415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B628C6E" w14:textId="77777777" w:rsidR="0096415A" w:rsidRPr="008257A1" w:rsidRDefault="0096415A" w:rsidP="0096415A">
            <w:r w:rsidRPr="008257A1">
              <w:t>HR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EB2358B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BD10AE" w14:textId="77777777" w:rsidR="0096415A" w:rsidRPr="008257A1" w:rsidRDefault="0096415A" w:rsidP="0096415A">
            <w:r w:rsidRPr="008257A1">
              <w:t>P value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35AE5E" w14:textId="77777777" w:rsidR="0096415A" w:rsidRPr="008257A1" w:rsidRDefault="0096415A" w:rsidP="0096415A">
            <w:r w:rsidRPr="008257A1">
              <w:t>Adjusted HR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6F06BF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19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628283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3CC65694" w14:textId="77777777" w:rsidTr="00D6198B">
        <w:tc>
          <w:tcPr>
            <w:tcW w:w="3681" w:type="dxa"/>
          </w:tcPr>
          <w:p w14:paraId="0AF80B2C" w14:textId="77777777" w:rsidR="0096415A" w:rsidRPr="008257A1" w:rsidRDefault="0096415A" w:rsidP="0096415A">
            <w:r w:rsidRPr="008257A1">
              <w:rPr>
                <w:i/>
                <w:iCs/>
              </w:rPr>
              <w:t>PDS</w:t>
            </w:r>
          </w:p>
        </w:tc>
        <w:tc>
          <w:tcPr>
            <w:tcW w:w="1559" w:type="dxa"/>
            <w:vAlign w:val="center"/>
          </w:tcPr>
          <w:p w14:paraId="68D149EF" w14:textId="77777777" w:rsidR="0096415A" w:rsidRPr="008257A1" w:rsidRDefault="0096415A" w:rsidP="0096415A"/>
        </w:tc>
        <w:tc>
          <w:tcPr>
            <w:tcW w:w="2126" w:type="dxa"/>
            <w:vAlign w:val="center"/>
          </w:tcPr>
          <w:p w14:paraId="400E4372" w14:textId="77777777" w:rsidR="0096415A" w:rsidRPr="008257A1" w:rsidRDefault="0096415A" w:rsidP="0096415A"/>
        </w:tc>
        <w:tc>
          <w:tcPr>
            <w:tcW w:w="1418" w:type="dxa"/>
            <w:vAlign w:val="center"/>
          </w:tcPr>
          <w:p w14:paraId="7E3E3C49" w14:textId="77777777" w:rsidR="0096415A" w:rsidRPr="008257A1" w:rsidRDefault="0096415A" w:rsidP="0096415A"/>
        </w:tc>
        <w:tc>
          <w:tcPr>
            <w:tcW w:w="1843" w:type="dxa"/>
            <w:vAlign w:val="center"/>
          </w:tcPr>
          <w:p w14:paraId="349BAE7D" w14:textId="77777777" w:rsidR="0096415A" w:rsidRPr="008257A1" w:rsidRDefault="0096415A" w:rsidP="0096415A"/>
        </w:tc>
        <w:tc>
          <w:tcPr>
            <w:tcW w:w="2126" w:type="dxa"/>
            <w:vAlign w:val="center"/>
          </w:tcPr>
          <w:p w14:paraId="5381AF86" w14:textId="77777777" w:rsidR="0096415A" w:rsidRPr="008257A1" w:rsidRDefault="0096415A" w:rsidP="0096415A"/>
        </w:tc>
        <w:tc>
          <w:tcPr>
            <w:tcW w:w="1195" w:type="dxa"/>
            <w:vAlign w:val="center"/>
          </w:tcPr>
          <w:p w14:paraId="313797C6" w14:textId="77777777" w:rsidR="0096415A" w:rsidRPr="008257A1" w:rsidRDefault="0096415A" w:rsidP="0096415A"/>
        </w:tc>
      </w:tr>
      <w:tr w:rsidR="008257A1" w:rsidRPr="008257A1" w14:paraId="73239798" w14:textId="77777777" w:rsidTr="00D6198B">
        <w:tc>
          <w:tcPr>
            <w:tcW w:w="3681" w:type="dxa"/>
          </w:tcPr>
          <w:p w14:paraId="1FF448D4" w14:textId="77777777" w:rsidR="0096415A" w:rsidRPr="008257A1" w:rsidRDefault="0096415A" w:rsidP="0096415A">
            <w:r w:rsidRPr="008257A1">
              <w:t>Age ≥55 years</w:t>
            </w:r>
          </w:p>
        </w:tc>
        <w:tc>
          <w:tcPr>
            <w:tcW w:w="1559" w:type="dxa"/>
            <w:vAlign w:val="center"/>
          </w:tcPr>
          <w:p w14:paraId="799AB76B" w14:textId="77777777" w:rsidR="0096415A" w:rsidRPr="008257A1" w:rsidRDefault="0096415A" w:rsidP="0096415A">
            <w:r w:rsidRPr="008257A1">
              <w:t>0.711</w:t>
            </w:r>
          </w:p>
        </w:tc>
        <w:tc>
          <w:tcPr>
            <w:tcW w:w="2126" w:type="dxa"/>
            <w:vAlign w:val="center"/>
          </w:tcPr>
          <w:p w14:paraId="3F7B6BDF" w14:textId="77777777" w:rsidR="0096415A" w:rsidRPr="008257A1" w:rsidRDefault="0096415A" w:rsidP="0096415A">
            <w:r w:rsidRPr="008257A1">
              <w:t>0.260-1.944</w:t>
            </w:r>
          </w:p>
        </w:tc>
        <w:tc>
          <w:tcPr>
            <w:tcW w:w="1418" w:type="dxa"/>
            <w:vAlign w:val="center"/>
          </w:tcPr>
          <w:p w14:paraId="7CE62858" w14:textId="77777777" w:rsidR="0096415A" w:rsidRPr="008257A1" w:rsidRDefault="0096415A" w:rsidP="0096415A">
            <w:r w:rsidRPr="008257A1">
              <w:t>0.507</w:t>
            </w:r>
          </w:p>
        </w:tc>
        <w:tc>
          <w:tcPr>
            <w:tcW w:w="1843" w:type="dxa"/>
            <w:vAlign w:val="center"/>
          </w:tcPr>
          <w:p w14:paraId="24A6AC1C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292576A1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1D44CAC5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3D6243A5" w14:textId="77777777" w:rsidTr="00D6198B">
        <w:tc>
          <w:tcPr>
            <w:tcW w:w="3681" w:type="dxa"/>
          </w:tcPr>
          <w:p w14:paraId="377B8C9E" w14:textId="77777777" w:rsidR="0096415A" w:rsidRPr="008257A1" w:rsidRDefault="0096415A" w:rsidP="0096415A">
            <w:r w:rsidRPr="008257A1">
              <w:t>ASA score 2-3</w:t>
            </w:r>
          </w:p>
        </w:tc>
        <w:tc>
          <w:tcPr>
            <w:tcW w:w="1559" w:type="dxa"/>
            <w:vAlign w:val="center"/>
          </w:tcPr>
          <w:p w14:paraId="19CE608B" w14:textId="77777777" w:rsidR="0096415A" w:rsidRPr="008257A1" w:rsidRDefault="0096415A" w:rsidP="0096415A">
            <w:r w:rsidRPr="008257A1">
              <w:t>0.851</w:t>
            </w:r>
          </w:p>
        </w:tc>
        <w:tc>
          <w:tcPr>
            <w:tcW w:w="2126" w:type="dxa"/>
            <w:vAlign w:val="center"/>
          </w:tcPr>
          <w:p w14:paraId="1D5A717D" w14:textId="77777777" w:rsidR="0096415A" w:rsidRPr="008257A1" w:rsidRDefault="0096415A" w:rsidP="0096415A">
            <w:r w:rsidRPr="008257A1">
              <w:t>0.294-2.463</w:t>
            </w:r>
          </w:p>
        </w:tc>
        <w:tc>
          <w:tcPr>
            <w:tcW w:w="1418" w:type="dxa"/>
            <w:vAlign w:val="center"/>
          </w:tcPr>
          <w:p w14:paraId="31C09CB5" w14:textId="77777777" w:rsidR="0096415A" w:rsidRPr="008257A1" w:rsidRDefault="0096415A" w:rsidP="0096415A">
            <w:r w:rsidRPr="008257A1">
              <w:t>0.767</w:t>
            </w:r>
          </w:p>
        </w:tc>
        <w:tc>
          <w:tcPr>
            <w:tcW w:w="1843" w:type="dxa"/>
            <w:vAlign w:val="center"/>
          </w:tcPr>
          <w:p w14:paraId="45488C7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0B429538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146337D9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5310A3F1" w14:textId="77777777" w:rsidTr="00D6198B">
        <w:tc>
          <w:tcPr>
            <w:tcW w:w="3681" w:type="dxa"/>
          </w:tcPr>
          <w:p w14:paraId="7DC9D32D" w14:textId="77777777" w:rsidR="0096415A" w:rsidRPr="008257A1" w:rsidRDefault="0096415A" w:rsidP="0096415A">
            <w:r w:rsidRPr="008257A1">
              <w:t>Non-HGSC</w:t>
            </w:r>
          </w:p>
        </w:tc>
        <w:tc>
          <w:tcPr>
            <w:tcW w:w="1559" w:type="dxa"/>
            <w:vAlign w:val="center"/>
          </w:tcPr>
          <w:p w14:paraId="42B75511" w14:textId="77777777" w:rsidR="0096415A" w:rsidRPr="008257A1" w:rsidRDefault="0096415A" w:rsidP="0096415A">
            <w:r w:rsidRPr="008257A1">
              <w:t>0.744</w:t>
            </w:r>
          </w:p>
        </w:tc>
        <w:tc>
          <w:tcPr>
            <w:tcW w:w="2126" w:type="dxa"/>
            <w:vAlign w:val="center"/>
          </w:tcPr>
          <w:p w14:paraId="0E47406D" w14:textId="77777777" w:rsidR="0096415A" w:rsidRPr="008257A1" w:rsidRDefault="0096415A" w:rsidP="0096415A">
            <w:r w:rsidRPr="008257A1">
              <w:t>0.212-2.827</w:t>
            </w:r>
          </w:p>
        </w:tc>
        <w:tc>
          <w:tcPr>
            <w:tcW w:w="1418" w:type="dxa"/>
            <w:vAlign w:val="center"/>
          </w:tcPr>
          <w:p w14:paraId="5E7F4181" w14:textId="77777777" w:rsidR="0096415A" w:rsidRPr="008257A1" w:rsidRDefault="0096415A" w:rsidP="0096415A">
            <w:r w:rsidRPr="008257A1">
              <w:t>0.699</w:t>
            </w:r>
          </w:p>
        </w:tc>
        <w:tc>
          <w:tcPr>
            <w:tcW w:w="1843" w:type="dxa"/>
            <w:vAlign w:val="center"/>
          </w:tcPr>
          <w:p w14:paraId="5300DCA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631D2CD5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714DDC7D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6DE2C3A8" w14:textId="77777777" w:rsidTr="00D6198B">
        <w:tc>
          <w:tcPr>
            <w:tcW w:w="3681" w:type="dxa"/>
          </w:tcPr>
          <w:p w14:paraId="406E2A32" w14:textId="77777777" w:rsidR="0096415A" w:rsidRPr="008257A1" w:rsidRDefault="0096415A" w:rsidP="0096415A">
            <w:r w:rsidRPr="008257A1">
              <w:t>No use of bevacizumab</w:t>
            </w:r>
          </w:p>
        </w:tc>
        <w:tc>
          <w:tcPr>
            <w:tcW w:w="1559" w:type="dxa"/>
            <w:vAlign w:val="center"/>
          </w:tcPr>
          <w:p w14:paraId="5D558B3E" w14:textId="77777777" w:rsidR="0096415A" w:rsidRPr="008257A1" w:rsidRDefault="0096415A" w:rsidP="0096415A">
            <w:r w:rsidRPr="008257A1">
              <w:t>1.316</w:t>
            </w:r>
          </w:p>
        </w:tc>
        <w:tc>
          <w:tcPr>
            <w:tcW w:w="2126" w:type="dxa"/>
            <w:vAlign w:val="center"/>
          </w:tcPr>
          <w:p w14:paraId="35CBA383" w14:textId="77777777" w:rsidR="0096415A" w:rsidRPr="008257A1" w:rsidRDefault="0096415A" w:rsidP="0096415A">
            <w:r w:rsidRPr="008257A1">
              <w:t>0.292-5.932</w:t>
            </w:r>
          </w:p>
        </w:tc>
        <w:tc>
          <w:tcPr>
            <w:tcW w:w="1418" w:type="dxa"/>
            <w:vAlign w:val="center"/>
          </w:tcPr>
          <w:p w14:paraId="604CB832" w14:textId="77777777" w:rsidR="0096415A" w:rsidRPr="008257A1" w:rsidRDefault="0096415A" w:rsidP="0096415A">
            <w:r w:rsidRPr="008257A1">
              <w:t>0.721</w:t>
            </w:r>
          </w:p>
        </w:tc>
        <w:tc>
          <w:tcPr>
            <w:tcW w:w="1843" w:type="dxa"/>
            <w:vAlign w:val="center"/>
          </w:tcPr>
          <w:p w14:paraId="7A434DAC" w14:textId="77777777" w:rsidR="0096415A" w:rsidRPr="008257A1" w:rsidRDefault="0096415A" w:rsidP="0096415A"/>
        </w:tc>
        <w:tc>
          <w:tcPr>
            <w:tcW w:w="2126" w:type="dxa"/>
            <w:vAlign w:val="center"/>
          </w:tcPr>
          <w:p w14:paraId="0307B4D3" w14:textId="77777777" w:rsidR="0096415A" w:rsidRPr="008257A1" w:rsidRDefault="0096415A" w:rsidP="0096415A"/>
        </w:tc>
        <w:tc>
          <w:tcPr>
            <w:tcW w:w="1195" w:type="dxa"/>
            <w:vAlign w:val="center"/>
          </w:tcPr>
          <w:p w14:paraId="59B0C783" w14:textId="77777777" w:rsidR="0096415A" w:rsidRPr="008257A1" w:rsidRDefault="0096415A" w:rsidP="0096415A"/>
        </w:tc>
      </w:tr>
      <w:tr w:rsidR="008257A1" w:rsidRPr="008257A1" w14:paraId="4EB8B995" w14:textId="77777777" w:rsidTr="00D6198B">
        <w:tc>
          <w:tcPr>
            <w:tcW w:w="13948" w:type="dxa"/>
            <w:gridSpan w:val="7"/>
          </w:tcPr>
          <w:p w14:paraId="2F78F76C" w14:textId="77777777" w:rsidR="0096415A" w:rsidRPr="008257A1" w:rsidRDefault="0096415A" w:rsidP="0096415A">
            <w:r w:rsidRPr="008257A1">
              <w:t xml:space="preserve">The size of residual tumors in the abdominal* </w:t>
            </w:r>
            <w:r w:rsidRPr="008257A1">
              <w:rPr>
                <w:rFonts w:eastAsia="맑은 고딕"/>
              </w:rPr>
              <w:t>and supradiaphragmatic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  <w:r w:rsidRPr="008257A1">
              <w:rPr>
                <w:rFonts w:eastAsia="맑은 고딕"/>
              </w:rPr>
              <w:t>areas</w:t>
            </w:r>
          </w:p>
        </w:tc>
      </w:tr>
      <w:tr w:rsidR="008257A1" w:rsidRPr="008257A1" w14:paraId="6C110AA4" w14:textId="77777777" w:rsidTr="00D6198B">
        <w:tc>
          <w:tcPr>
            <w:tcW w:w="3681" w:type="dxa"/>
          </w:tcPr>
          <w:p w14:paraId="1FB470AF" w14:textId="77777777" w:rsidR="0096415A" w:rsidRPr="008257A1" w:rsidRDefault="0096415A" w:rsidP="0096415A">
            <w:r w:rsidRPr="008257A1">
              <w:t>≥5 mm</w:t>
            </w:r>
          </w:p>
        </w:tc>
        <w:tc>
          <w:tcPr>
            <w:tcW w:w="1559" w:type="dxa"/>
            <w:vAlign w:val="center"/>
          </w:tcPr>
          <w:p w14:paraId="68539E19" w14:textId="77777777" w:rsidR="0096415A" w:rsidRPr="008257A1" w:rsidRDefault="0096415A" w:rsidP="0096415A">
            <w:r w:rsidRPr="008257A1">
              <w:t>1.524</w:t>
            </w:r>
          </w:p>
        </w:tc>
        <w:tc>
          <w:tcPr>
            <w:tcW w:w="2126" w:type="dxa"/>
            <w:vAlign w:val="center"/>
          </w:tcPr>
          <w:p w14:paraId="6AE50B95" w14:textId="77777777" w:rsidR="0096415A" w:rsidRPr="008257A1" w:rsidRDefault="0096415A" w:rsidP="0096415A">
            <w:r w:rsidRPr="008257A1">
              <w:t>0.540-4.304</w:t>
            </w:r>
          </w:p>
        </w:tc>
        <w:tc>
          <w:tcPr>
            <w:tcW w:w="1418" w:type="dxa"/>
            <w:vAlign w:val="center"/>
          </w:tcPr>
          <w:p w14:paraId="6FFA3F8C" w14:textId="77777777" w:rsidR="0096415A" w:rsidRPr="008257A1" w:rsidRDefault="0096415A" w:rsidP="0096415A">
            <w:r w:rsidRPr="008257A1">
              <w:t>0.426</w:t>
            </w:r>
          </w:p>
        </w:tc>
        <w:tc>
          <w:tcPr>
            <w:tcW w:w="1843" w:type="dxa"/>
            <w:vAlign w:val="center"/>
          </w:tcPr>
          <w:p w14:paraId="6E64D7C4" w14:textId="77777777" w:rsidR="0096415A" w:rsidRPr="008257A1" w:rsidRDefault="0096415A" w:rsidP="0096415A">
            <w:r w:rsidRPr="008257A1">
              <w:t>2.097</w:t>
            </w:r>
          </w:p>
        </w:tc>
        <w:tc>
          <w:tcPr>
            <w:tcW w:w="2126" w:type="dxa"/>
            <w:vAlign w:val="center"/>
          </w:tcPr>
          <w:p w14:paraId="2DB6686D" w14:textId="77777777" w:rsidR="0096415A" w:rsidRPr="008257A1" w:rsidRDefault="0096415A" w:rsidP="0096415A">
            <w:r w:rsidRPr="008257A1">
              <w:t>0.665-6.615</w:t>
            </w:r>
          </w:p>
        </w:tc>
        <w:tc>
          <w:tcPr>
            <w:tcW w:w="1195" w:type="dxa"/>
            <w:vAlign w:val="center"/>
          </w:tcPr>
          <w:p w14:paraId="49D0D891" w14:textId="77777777" w:rsidR="0096415A" w:rsidRPr="008257A1" w:rsidRDefault="0096415A" w:rsidP="0096415A">
            <w:r w:rsidRPr="008257A1">
              <w:t>0.077</w:t>
            </w:r>
          </w:p>
        </w:tc>
      </w:tr>
      <w:tr w:rsidR="008257A1" w:rsidRPr="008257A1" w14:paraId="6B107D52" w14:textId="77777777" w:rsidTr="00D6198B">
        <w:tc>
          <w:tcPr>
            <w:tcW w:w="13948" w:type="dxa"/>
            <w:gridSpan w:val="7"/>
          </w:tcPr>
          <w:p w14:paraId="64D218DB" w14:textId="77777777" w:rsidR="0096415A" w:rsidRPr="008257A1" w:rsidRDefault="0096415A" w:rsidP="0096415A">
            <w:r w:rsidRPr="008257A1">
              <w:rPr>
                <w:i/>
                <w:iCs/>
              </w:rPr>
              <w:t>IDS/NAC</w:t>
            </w:r>
          </w:p>
        </w:tc>
      </w:tr>
      <w:tr w:rsidR="008257A1" w:rsidRPr="008257A1" w14:paraId="35A23087" w14:textId="77777777" w:rsidTr="00D6198B">
        <w:tc>
          <w:tcPr>
            <w:tcW w:w="3681" w:type="dxa"/>
          </w:tcPr>
          <w:p w14:paraId="72A4A4FA" w14:textId="77777777" w:rsidR="0096415A" w:rsidRPr="008257A1" w:rsidRDefault="0096415A" w:rsidP="0096415A">
            <w:r w:rsidRPr="008257A1">
              <w:t>Age ≥55 years</w:t>
            </w:r>
          </w:p>
        </w:tc>
        <w:tc>
          <w:tcPr>
            <w:tcW w:w="1559" w:type="dxa"/>
            <w:vAlign w:val="center"/>
          </w:tcPr>
          <w:p w14:paraId="315A0421" w14:textId="77777777" w:rsidR="0096415A" w:rsidRPr="008257A1" w:rsidRDefault="0096415A" w:rsidP="0096415A">
            <w:r w:rsidRPr="008257A1">
              <w:t>0.573</w:t>
            </w:r>
          </w:p>
        </w:tc>
        <w:tc>
          <w:tcPr>
            <w:tcW w:w="2126" w:type="dxa"/>
            <w:vAlign w:val="center"/>
          </w:tcPr>
          <w:p w14:paraId="655D42D3" w14:textId="77777777" w:rsidR="0096415A" w:rsidRPr="008257A1" w:rsidRDefault="0096415A" w:rsidP="0096415A">
            <w:r w:rsidRPr="008257A1">
              <w:t>0.200-1.640</w:t>
            </w:r>
          </w:p>
        </w:tc>
        <w:tc>
          <w:tcPr>
            <w:tcW w:w="1418" w:type="dxa"/>
            <w:vAlign w:val="center"/>
          </w:tcPr>
          <w:p w14:paraId="45D97484" w14:textId="77777777" w:rsidR="0096415A" w:rsidRPr="008257A1" w:rsidRDefault="0096415A" w:rsidP="0096415A">
            <w:r w:rsidRPr="008257A1">
              <w:t>0.299</w:t>
            </w:r>
          </w:p>
        </w:tc>
        <w:tc>
          <w:tcPr>
            <w:tcW w:w="1843" w:type="dxa"/>
            <w:vAlign w:val="center"/>
          </w:tcPr>
          <w:p w14:paraId="4257B9F4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3A85A2DA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33C55D89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4288474" w14:textId="77777777" w:rsidTr="00D6198B">
        <w:tc>
          <w:tcPr>
            <w:tcW w:w="3681" w:type="dxa"/>
          </w:tcPr>
          <w:p w14:paraId="2A2C8A21" w14:textId="77777777" w:rsidR="0096415A" w:rsidRPr="008257A1" w:rsidRDefault="0096415A" w:rsidP="0096415A">
            <w:r w:rsidRPr="008257A1">
              <w:t>ASA score 2-3</w:t>
            </w:r>
          </w:p>
        </w:tc>
        <w:tc>
          <w:tcPr>
            <w:tcW w:w="1559" w:type="dxa"/>
            <w:vAlign w:val="center"/>
          </w:tcPr>
          <w:p w14:paraId="09BBDAB9" w14:textId="77777777" w:rsidR="0096415A" w:rsidRPr="008257A1" w:rsidRDefault="0096415A" w:rsidP="0096415A">
            <w:r w:rsidRPr="008257A1">
              <w:t>0.534</w:t>
            </w:r>
          </w:p>
        </w:tc>
        <w:tc>
          <w:tcPr>
            <w:tcW w:w="2126" w:type="dxa"/>
            <w:vAlign w:val="center"/>
          </w:tcPr>
          <w:p w14:paraId="06C2B0AB" w14:textId="77777777" w:rsidR="0096415A" w:rsidRPr="008257A1" w:rsidRDefault="0096415A" w:rsidP="0096415A">
            <w:r w:rsidRPr="008257A1">
              <w:t>0.178-1.604</w:t>
            </w:r>
          </w:p>
        </w:tc>
        <w:tc>
          <w:tcPr>
            <w:tcW w:w="1418" w:type="dxa"/>
            <w:vAlign w:val="center"/>
          </w:tcPr>
          <w:p w14:paraId="76005234" w14:textId="77777777" w:rsidR="0096415A" w:rsidRPr="008257A1" w:rsidRDefault="0096415A" w:rsidP="0096415A">
            <w:r w:rsidRPr="008257A1">
              <w:t>0.264</w:t>
            </w:r>
          </w:p>
        </w:tc>
        <w:tc>
          <w:tcPr>
            <w:tcW w:w="1843" w:type="dxa"/>
            <w:vAlign w:val="center"/>
          </w:tcPr>
          <w:p w14:paraId="055E9D0A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19BB3DC2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3F3D0D00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14140064" w14:textId="77777777" w:rsidTr="00D6198B">
        <w:tc>
          <w:tcPr>
            <w:tcW w:w="3681" w:type="dxa"/>
          </w:tcPr>
          <w:p w14:paraId="416E2C9C" w14:textId="77777777" w:rsidR="0096415A" w:rsidRPr="008257A1" w:rsidRDefault="0096415A" w:rsidP="0096415A">
            <w:r w:rsidRPr="008257A1">
              <w:t>Non-HGSC</w:t>
            </w:r>
          </w:p>
        </w:tc>
        <w:tc>
          <w:tcPr>
            <w:tcW w:w="1559" w:type="dxa"/>
            <w:vAlign w:val="center"/>
          </w:tcPr>
          <w:p w14:paraId="3AB227AD" w14:textId="77777777" w:rsidR="0096415A" w:rsidRPr="008257A1" w:rsidRDefault="0096415A" w:rsidP="0096415A">
            <w:r w:rsidRPr="008257A1">
              <w:t>7.170</w:t>
            </w:r>
          </w:p>
        </w:tc>
        <w:tc>
          <w:tcPr>
            <w:tcW w:w="2126" w:type="dxa"/>
            <w:vAlign w:val="center"/>
          </w:tcPr>
          <w:p w14:paraId="5FA8EADE" w14:textId="77777777" w:rsidR="0096415A" w:rsidRPr="008257A1" w:rsidRDefault="0096415A" w:rsidP="0096415A">
            <w:r w:rsidRPr="008257A1">
              <w:t>1.869-27.498</w:t>
            </w:r>
          </w:p>
        </w:tc>
        <w:tc>
          <w:tcPr>
            <w:tcW w:w="1418" w:type="dxa"/>
            <w:vAlign w:val="center"/>
          </w:tcPr>
          <w:p w14:paraId="6E472A60" w14:textId="77777777" w:rsidR="0096415A" w:rsidRPr="008257A1" w:rsidRDefault="0096415A" w:rsidP="0096415A">
            <w:r w:rsidRPr="008257A1">
              <w:t>0.004</w:t>
            </w:r>
          </w:p>
        </w:tc>
        <w:tc>
          <w:tcPr>
            <w:tcW w:w="1843" w:type="dxa"/>
            <w:vAlign w:val="center"/>
          </w:tcPr>
          <w:p w14:paraId="3B319C03" w14:textId="77777777" w:rsidR="0096415A" w:rsidRPr="008257A1" w:rsidRDefault="0096415A" w:rsidP="0096415A">
            <w:r w:rsidRPr="008257A1">
              <w:t>11.445</w:t>
            </w:r>
          </w:p>
        </w:tc>
        <w:tc>
          <w:tcPr>
            <w:tcW w:w="2126" w:type="dxa"/>
            <w:vAlign w:val="center"/>
          </w:tcPr>
          <w:p w14:paraId="793AF1BC" w14:textId="77777777" w:rsidR="0096415A" w:rsidRPr="008257A1" w:rsidRDefault="0096415A" w:rsidP="0096415A">
            <w:r w:rsidRPr="008257A1">
              <w:t>2.498-52.437</w:t>
            </w:r>
          </w:p>
        </w:tc>
        <w:tc>
          <w:tcPr>
            <w:tcW w:w="1195" w:type="dxa"/>
            <w:vAlign w:val="center"/>
          </w:tcPr>
          <w:p w14:paraId="6558A08C" w14:textId="77777777" w:rsidR="0096415A" w:rsidRPr="008257A1" w:rsidRDefault="0096415A" w:rsidP="0096415A">
            <w:r w:rsidRPr="008257A1">
              <w:t>0.002</w:t>
            </w:r>
          </w:p>
        </w:tc>
      </w:tr>
      <w:tr w:rsidR="008257A1" w:rsidRPr="008257A1" w14:paraId="7CE89954" w14:textId="77777777" w:rsidTr="00D6198B">
        <w:tc>
          <w:tcPr>
            <w:tcW w:w="3681" w:type="dxa"/>
          </w:tcPr>
          <w:p w14:paraId="5E5FB486" w14:textId="77777777" w:rsidR="0096415A" w:rsidRPr="008257A1" w:rsidRDefault="0096415A" w:rsidP="0096415A">
            <w:r w:rsidRPr="008257A1">
              <w:lastRenderedPageBreak/>
              <w:t>No use of bevacizumab</w:t>
            </w:r>
          </w:p>
        </w:tc>
        <w:tc>
          <w:tcPr>
            <w:tcW w:w="1559" w:type="dxa"/>
            <w:vAlign w:val="center"/>
          </w:tcPr>
          <w:p w14:paraId="189D5B5D" w14:textId="77777777" w:rsidR="0096415A" w:rsidRPr="008257A1" w:rsidRDefault="0096415A" w:rsidP="0096415A">
            <w:r w:rsidRPr="008257A1">
              <w:t>0.644</w:t>
            </w:r>
          </w:p>
        </w:tc>
        <w:tc>
          <w:tcPr>
            <w:tcW w:w="2126" w:type="dxa"/>
            <w:vAlign w:val="center"/>
          </w:tcPr>
          <w:p w14:paraId="67C6BABA" w14:textId="77777777" w:rsidR="0096415A" w:rsidRPr="008257A1" w:rsidRDefault="0096415A" w:rsidP="0096415A">
            <w:r w:rsidRPr="008257A1">
              <w:t>0.136-3.045</w:t>
            </w:r>
          </w:p>
        </w:tc>
        <w:tc>
          <w:tcPr>
            <w:tcW w:w="1418" w:type="dxa"/>
            <w:vAlign w:val="center"/>
          </w:tcPr>
          <w:p w14:paraId="4DF65766" w14:textId="77777777" w:rsidR="0096415A" w:rsidRPr="008257A1" w:rsidRDefault="0096415A" w:rsidP="0096415A">
            <w:r w:rsidRPr="008257A1">
              <w:t>0.579</w:t>
            </w:r>
          </w:p>
        </w:tc>
        <w:tc>
          <w:tcPr>
            <w:tcW w:w="1843" w:type="dxa"/>
            <w:vAlign w:val="center"/>
          </w:tcPr>
          <w:p w14:paraId="7E83B81F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vAlign w:val="center"/>
          </w:tcPr>
          <w:p w14:paraId="1E3B75D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vAlign w:val="center"/>
          </w:tcPr>
          <w:p w14:paraId="6A23DD2B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FF71E7E" w14:textId="77777777" w:rsidTr="00D6198B">
        <w:tc>
          <w:tcPr>
            <w:tcW w:w="13948" w:type="dxa"/>
            <w:gridSpan w:val="7"/>
          </w:tcPr>
          <w:p w14:paraId="024F1C23" w14:textId="77777777" w:rsidR="0096415A" w:rsidRPr="008257A1" w:rsidRDefault="0096415A" w:rsidP="0096415A">
            <w:r w:rsidRPr="008257A1">
              <w:t xml:space="preserve">The size of residual tumors in the abdominal* </w:t>
            </w:r>
            <w:r w:rsidRPr="008257A1">
              <w:rPr>
                <w:rFonts w:eastAsia="맑은 고딕"/>
              </w:rPr>
              <w:t>and supradiaphragmatic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  <w:r w:rsidRPr="008257A1">
              <w:rPr>
                <w:rFonts w:eastAsia="맑은 고딕"/>
              </w:rPr>
              <w:t>areas</w:t>
            </w:r>
          </w:p>
        </w:tc>
      </w:tr>
      <w:tr w:rsidR="008257A1" w:rsidRPr="008257A1" w14:paraId="034D1FDB" w14:textId="77777777" w:rsidTr="00D6198B">
        <w:tc>
          <w:tcPr>
            <w:tcW w:w="3681" w:type="dxa"/>
            <w:tcBorders>
              <w:bottom w:val="single" w:sz="4" w:space="0" w:color="auto"/>
            </w:tcBorders>
          </w:tcPr>
          <w:p w14:paraId="36598EF5" w14:textId="77777777" w:rsidR="0096415A" w:rsidRPr="008257A1" w:rsidRDefault="0096415A" w:rsidP="0096415A">
            <w:r w:rsidRPr="008257A1">
              <w:t xml:space="preserve">≥5 mm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CE2CEA" w14:textId="77777777" w:rsidR="0096415A" w:rsidRPr="008257A1" w:rsidRDefault="0096415A" w:rsidP="0096415A">
            <w:r w:rsidRPr="008257A1">
              <w:t>0.7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9DD3AB" w14:textId="77777777" w:rsidR="0096415A" w:rsidRPr="008257A1" w:rsidRDefault="0096415A" w:rsidP="0096415A">
            <w:r w:rsidRPr="008257A1">
              <w:t>0.223-2.4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CE059D" w14:textId="77777777" w:rsidR="0096415A" w:rsidRPr="008257A1" w:rsidRDefault="0096415A" w:rsidP="0096415A">
            <w:r w:rsidRPr="008257A1">
              <w:t>0.6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BA1E3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E2711E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BE7B664" w14:textId="77777777" w:rsidR="0096415A" w:rsidRPr="008257A1" w:rsidRDefault="0096415A" w:rsidP="0096415A">
            <w:r w:rsidRPr="008257A1">
              <w:t>–</w:t>
            </w:r>
          </w:p>
        </w:tc>
      </w:tr>
    </w:tbl>
    <w:p w14:paraId="40CBBC0C" w14:textId="77777777" w:rsidR="0096415A" w:rsidRPr="008257A1" w:rsidRDefault="0096415A" w:rsidP="0096415A">
      <w:bookmarkStart w:id="1" w:name="_Hlk81652907"/>
      <w:r w:rsidRPr="008257A1">
        <w:t>Abbreviations: ASA, American Society of Anesthesiology; CI, confidence interval; HGSC, high-grade serous carcinoma; HR, hazard ratio; IDS/NAC, interval debulking surgery after neoadjuvant chemotherapy; PDS, primary debulking surgery.</w:t>
      </w:r>
    </w:p>
    <w:p w14:paraId="62F9E7A2" w14:textId="77777777" w:rsidR="0096415A" w:rsidRPr="008257A1" w:rsidRDefault="0096415A" w:rsidP="0096415A">
      <w:r w:rsidRPr="008257A1">
        <w:t>*Including abdominal tumors and cardiophrenic lymph nodes.</w:t>
      </w:r>
    </w:p>
    <w:p w14:paraId="28382970" w14:textId="77777777" w:rsidR="0096415A" w:rsidRPr="008257A1" w:rsidRDefault="0096415A" w:rsidP="0096415A">
      <w:r w:rsidRPr="008257A1">
        <w:rPr>
          <w:rFonts w:eastAsia="맑은 고딕"/>
          <w:vertAlign w:val="superscript"/>
        </w:rPr>
        <w:t>†</w:t>
      </w:r>
      <w:r w:rsidRPr="008257A1">
        <w:t>Including parasternal, anterior mediastinal or supraclavicular lymph nodes.</w:t>
      </w:r>
      <w:bookmarkEnd w:id="1"/>
    </w:p>
    <w:p w14:paraId="5F74B2A8" w14:textId="3E633961" w:rsidR="0096415A" w:rsidRPr="008257A1" w:rsidRDefault="0096415A" w:rsidP="0096415A">
      <w:r w:rsidRPr="008257A1">
        <w:br w:type="page"/>
      </w:r>
    </w:p>
    <w:p w14:paraId="1D7E2EE4" w14:textId="77777777" w:rsidR="0096415A" w:rsidRPr="008257A1" w:rsidRDefault="0096415A" w:rsidP="0096415A">
      <w:pPr>
        <w:pStyle w:val="1"/>
      </w:pPr>
      <w:r w:rsidRPr="008257A1">
        <w:lastRenderedPageBreak/>
        <w:t>Supplementary table 7. Comparison of clinicopathologic characteristics according to the size of residual tumors in the supradiaphragmatic area*</w:t>
      </w:r>
    </w:p>
    <w:tbl>
      <w:tblPr>
        <w:tblStyle w:val="afc"/>
        <w:tblW w:w="14605" w:type="dxa"/>
        <w:tblInd w:w="-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842"/>
        <w:gridCol w:w="1711"/>
        <w:gridCol w:w="1579"/>
        <w:gridCol w:w="921"/>
        <w:gridCol w:w="1709"/>
        <w:gridCol w:w="1710"/>
        <w:gridCol w:w="1581"/>
        <w:gridCol w:w="920"/>
      </w:tblGrid>
      <w:tr w:rsidR="008257A1" w:rsidRPr="008257A1" w14:paraId="3E2FFFDB" w14:textId="77777777" w:rsidTr="0096415A">
        <w:trPr>
          <w:trHeight w:val="504"/>
        </w:trPr>
        <w:tc>
          <w:tcPr>
            <w:tcW w:w="2632" w:type="dxa"/>
            <w:vMerge w:val="restart"/>
            <w:tcBorders>
              <w:top w:val="single" w:sz="4" w:space="0" w:color="auto"/>
            </w:tcBorders>
            <w:vAlign w:val="center"/>
          </w:tcPr>
          <w:p w14:paraId="0CD9A637" w14:textId="77777777" w:rsidR="0096415A" w:rsidRPr="008257A1" w:rsidRDefault="0096415A" w:rsidP="0096415A">
            <w:r w:rsidRPr="008257A1">
              <w:t>Characteristics</w:t>
            </w:r>
          </w:p>
        </w:tc>
        <w:tc>
          <w:tcPr>
            <w:tcW w:w="5132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4CA471A" w14:textId="77777777" w:rsidR="0096415A" w:rsidRPr="008257A1" w:rsidRDefault="0096415A" w:rsidP="0096415A">
            <w:r w:rsidRPr="008257A1">
              <w:t>PDS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14:paraId="2F166FFC" w14:textId="77777777" w:rsidR="0096415A" w:rsidRPr="008257A1" w:rsidRDefault="0096415A" w:rsidP="0096415A">
            <w:r w:rsidRPr="008257A1">
              <w:t>P value</w:t>
            </w:r>
          </w:p>
        </w:tc>
        <w:tc>
          <w:tcPr>
            <w:tcW w:w="5000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AD2F197" w14:textId="77777777" w:rsidR="0096415A" w:rsidRPr="008257A1" w:rsidRDefault="0096415A" w:rsidP="0096415A">
            <w:r w:rsidRPr="008257A1">
              <w:t>IDS/NAC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vAlign w:val="center"/>
          </w:tcPr>
          <w:p w14:paraId="598AD591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286944D4" w14:textId="77777777" w:rsidTr="0096415A">
        <w:trPr>
          <w:trHeight w:val="142"/>
        </w:trPr>
        <w:tc>
          <w:tcPr>
            <w:tcW w:w="2632" w:type="dxa"/>
            <w:vMerge/>
            <w:tcBorders>
              <w:bottom w:val="single" w:sz="4" w:space="0" w:color="auto"/>
            </w:tcBorders>
          </w:tcPr>
          <w:p w14:paraId="527748C7" w14:textId="77777777" w:rsidR="0096415A" w:rsidRPr="008257A1" w:rsidRDefault="0096415A" w:rsidP="0096415A"/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2FDA6D" w14:textId="77777777" w:rsidR="0096415A" w:rsidRPr="008257A1" w:rsidRDefault="0096415A" w:rsidP="0096415A">
            <w:r w:rsidRPr="008257A1">
              <w:t>&lt;5 mm without resection (n=41, %)</w:t>
            </w:r>
          </w:p>
        </w:tc>
        <w:tc>
          <w:tcPr>
            <w:tcW w:w="17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7DB6329" w14:textId="77777777" w:rsidR="0096415A" w:rsidRPr="008257A1" w:rsidRDefault="0096415A" w:rsidP="0096415A">
            <w:r w:rsidRPr="008257A1">
              <w:t>&lt;5 mm with resection (n=11, %)</w:t>
            </w:r>
          </w:p>
        </w:tc>
        <w:tc>
          <w:tcPr>
            <w:tcW w:w="157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677F463" w14:textId="77777777" w:rsidR="0096415A" w:rsidRPr="008257A1" w:rsidRDefault="0096415A" w:rsidP="0096415A">
            <w:r w:rsidRPr="008257A1">
              <w:t>≥5 mm (n=16, %)</w:t>
            </w: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14:paraId="12E7414D" w14:textId="77777777" w:rsidR="0096415A" w:rsidRPr="008257A1" w:rsidRDefault="0096415A" w:rsidP="0096415A"/>
        </w:tc>
        <w:tc>
          <w:tcPr>
            <w:tcW w:w="1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C0D773" w14:textId="77777777" w:rsidR="0096415A" w:rsidRPr="008257A1" w:rsidRDefault="0096415A" w:rsidP="0096415A">
            <w:r w:rsidRPr="008257A1">
              <w:t>&lt;5 mm without resection (n=29, %)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1644A0" w14:textId="77777777" w:rsidR="0096415A" w:rsidRPr="008257A1" w:rsidRDefault="0096415A" w:rsidP="0096415A">
            <w:r w:rsidRPr="008257A1">
              <w:t>&lt;5 mm with resection (n=8, %)</w:t>
            </w:r>
          </w:p>
        </w:tc>
        <w:tc>
          <w:tcPr>
            <w:tcW w:w="158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536C89" w14:textId="77777777" w:rsidR="0096415A" w:rsidRPr="008257A1" w:rsidRDefault="0096415A" w:rsidP="0096415A">
            <w:r w:rsidRPr="008257A1">
              <w:t>≥5 mm (n=16. %)</w:t>
            </w:r>
          </w:p>
        </w:tc>
        <w:tc>
          <w:tcPr>
            <w:tcW w:w="920" w:type="dxa"/>
            <w:vMerge/>
            <w:tcBorders>
              <w:bottom w:val="single" w:sz="4" w:space="0" w:color="auto"/>
            </w:tcBorders>
            <w:vAlign w:val="center"/>
          </w:tcPr>
          <w:p w14:paraId="6D77CFBC" w14:textId="77777777" w:rsidR="0096415A" w:rsidRPr="008257A1" w:rsidRDefault="0096415A" w:rsidP="0096415A"/>
        </w:tc>
      </w:tr>
      <w:tr w:rsidR="008257A1" w:rsidRPr="008257A1" w14:paraId="4D5862D2" w14:textId="77777777" w:rsidTr="0096415A">
        <w:trPr>
          <w:trHeight w:val="504"/>
        </w:trPr>
        <w:tc>
          <w:tcPr>
            <w:tcW w:w="2632" w:type="dxa"/>
            <w:tcBorders>
              <w:top w:val="single" w:sz="4" w:space="0" w:color="auto"/>
            </w:tcBorders>
          </w:tcPr>
          <w:p w14:paraId="69823149" w14:textId="77777777" w:rsidR="0096415A" w:rsidRPr="008257A1" w:rsidRDefault="0096415A" w:rsidP="0096415A">
            <w:r w:rsidRPr="008257A1"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2A9A72B" w14:textId="77777777" w:rsidR="0096415A" w:rsidRPr="008257A1" w:rsidRDefault="0096415A" w:rsidP="0096415A"/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17EFACF" w14:textId="77777777" w:rsidR="0096415A" w:rsidRPr="008257A1" w:rsidRDefault="0096415A" w:rsidP="0096415A"/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7F689709" w14:textId="77777777" w:rsidR="0096415A" w:rsidRPr="008257A1" w:rsidRDefault="0096415A" w:rsidP="0096415A"/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6A772B2E" w14:textId="77777777" w:rsidR="0096415A" w:rsidRPr="008257A1" w:rsidRDefault="0096415A" w:rsidP="0096415A">
            <w:r w:rsidRPr="008257A1">
              <w:t>0.91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78C07347" w14:textId="77777777" w:rsidR="0096415A" w:rsidRPr="008257A1" w:rsidRDefault="0096415A" w:rsidP="0096415A"/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A135665" w14:textId="77777777" w:rsidR="0096415A" w:rsidRPr="008257A1" w:rsidRDefault="0096415A" w:rsidP="0096415A"/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2E60DE0" w14:textId="77777777" w:rsidR="0096415A" w:rsidRPr="008257A1" w:rsidRDefault="0096415A" w:rsidP="0096415A"/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6EAF1227" w14:textId="77777777" w:rsidR="0096415A" w:rsidRPr="008257A1" w:rsidRDefault="0096415A" w:rsidP="0096415A">
            <w:r w:rsidRPr="008257A1">
              <w:t>0.466</w:t>
            </w:r>
          </w:p>
        </w:tc>
      </w:tr>
      <w:tr w:rsidR="008257A1" w:rsidRPr="008257A1" w14:paraId="6C883920" w14:textId="77777777" w:rsidTr="0096415A">
        <w:trPr>
          <w:trHeight w:val="504"/>
        </w:trPr>
        <w:tc>
          <w:tcPr>
            <w:tcW w:w="2632" w:type="dxa"/>
            <w:vAlign w:val="center"/>
          </w:tcPr>
          <w:p w14:paraId="52D3E77B" w14:textId="77777777" w:rsidR="0096415A" w:rsidRPr="008257A1" w:rsidRDefault="0096415A" w:rsidP="0096415A">
            <w:r w:rsidRPr="008257A1">
              <w:t>≥55</w:t>
            </w:r>
          </w:p>
        </w:tc>
        <w:tc>
          <w:tcPr>
            <w:tcW w:w="1842" w:type="dxa"/>
            <w:vAlign w:val="center"/>
          </w:tcPr>
          <w:p w14:paraId="266447AE" w14:textId="77777777" w:rsidR="0096415A" w:rsidRPr="008257A1" w:rsidRDefault="0096415A" w:rsidP="0096415A">
            <w:r w:rsidRPr="008257A1">
              <w:t>18 (43.9)</w:t>
            </w:r>
          </w:p>
        </w:tc>
        <w:tc>
          <w:tcPr>
            <w:tcW w:w="1711" w:type="dxa"/>
            <w:vAlign w:val="center"/>
          </w:tcPr>
          <w:p w14:paraId="701EAA8F" w14:textId="77777777" w:rsidR="0096415A" w:rsidRPr="008257A1" w:rsidRDefault="0096415A" w:rsidP="0096415A">
            <w:r w:rsidRPr="008257A1">
              <w:t>5 (45.5)</w:t>
            </w:r>
          </w:p>
        </w:tc>
        <w:tc>
          <w:tcPr>
            <w:tcW w:w="1579" w:type="dxa"/>
            <w:vAlign w:val="center"/>
          </w:tcPr>
          <w:p w14:paraId="638233AC" w14:textId="77777777" w:rsidR="0096415A" w:rsidRPr="008257A1" w:rsidRDefault="0096415A" w:rsidP="0096415A">
            <w:r w:rsidRPr="008257A1">
              <w:t>8 (50)</w:t>
            </w:r>
          </w:p>
        </w:tc>
        <w:tc>
          <w:tcPr>
            <w:tcW w:w="921" w:type="dxa"/>
            <w:vAlign w:val="center"/>
          </w:tcPr>
          <w:p w14:paraId="150533EA" w14:textId="77777777" w:rsidR="0096415A" w:rsidRPr="008257A1" w:rsidRDefault="0096415A" w:rsidP="0096415A"/>
        </w:tc>
        <w:tc>
          <w:tcPr>
            <w:tcW w:w="1709" w:type="dxa"/>
            <w:vAlign w:val="center"/>
          </w:tcPr>
          <w:p w14:paraId="03A5571A" w14:textId="77777777" w:rsidR="0096415A" w:rsidRPr="008257A1" w:rsidRDefault="0096415A" w:rsidP="0096415A">
            <w:r w:rsidRPr="008257A1">
              <w:t>19 (65.5)</w:t>
            </w:r>
          </w:p>
        </w:tc>
        <w:tc>
          <w:tcPr>
            <w:tcW w:w="1710" w:type="dxa"/>
            <w:vAlign w:val="center"/>
          </w:tcPr>
          <w:p w14:paraId="790B31AC" w14:textId="77777777" w:rsidR="0096415A" w:rsidRPr="008257A1" w:rsidRDefault="0096415A" w:rsidP="0096415A">
            <w:r w:rsidRPr="008257A1">
              <w:t>3 (37.5)</w:t>
            </w:r>
          </w:p>
        </w:tc>
        <w:tc>
          <w:tcPr>
            <w:tcW w:w="1581" w:type="dxa"/>
            <w:vAlign w:val="center"/>
          </w:tcPr>
          <w:p w14:paraId="3D7D7A49" w14:textId="77777777" w:rsidR="0096415A" w:rsidRPr="008257A1" w:rsidRDefault="0096415A" w:rsidP="0096415A">
            <w:r w:rsidRPr="008257A1">
              <w:t>11 (68.8)</w:t>
            </w:r>
          </w:p>
        </w:tc>
        <w:tc>
          <w:tcPr>
            <w:tcW w:w="920" w:type="dxa"/>
            <w:vAlign w:val="center"/>
          </w:tcPr>
          <w:p w14:paraId="11C92474" w14:textId="77777777" w:rsidR="0096415A" w:rsidRPr="008257A1" w:rsidRDefault="0096415A" w:rsidP="0096415A"/>
        </w:tc>
      </w:tr>
      <w:tr w:rsidR="008257A1" w:rsidRPr="008257A1" w14:paraId="12AF34B7" w14:textId="77777777" w:rsidTr="0096415A">
        <w:trPr>
          <w:trHeight w:val="519"/>
        </w:trPr>
        <w:tc>
          <w:tcPr>
            <w:tcW w:w="2632" w:type="dxa"/>
          </w:tcPr>
          <w:p w14:paraId="4104694D" w14:textId="77777777" w:rsidR="0096415A" w:rsidRPr="008257A1" w:rsidRDefault="0096415A" w:rsidP="0096415A">
            <w:r w:rsidRPr="008257A1">
              <w:t>ASA score</w:t>
            </w:r>
          </w:p>
        </w:tc>
        <w:tc>
          <w:tcPr>
            <w:tcW w:w="1842" w:type="dxa"/>
            <w:vAlign w:val="center"/>
          </w:tcPr>
          <w:p w14:paraId="61487F5E" w14:textId="77777777" w:rsidR="0096415A" w:rsidRPr="008257A1" w:rsidRDefault="0096415A" w:rsidP="0096415A"/>
        </w:tc>
        <w:tc>
          <w:tcPr>
            <w:tcW w:w="1711" w:type="dxa"/>
            <w:vAlign w:val="center"/>
          </w:tcPr>
          <w:p w14:paraId="354B3588" w14:textId="77777777" w:rsidR="0096415A" w:rsidRPr="008257A1" w:rsidRDefault="0096415A" w:rsidP="0096415A"/>
        </w:tc>
        <w:tc>
          <w:tcPr>
            <w:tcW w:w="1579" w:type="dxa"/>
            <w:vAlign w:val="center"/>
          </w:tcPr>
          <w:p w14:paraId="215169F7" w14:textId="77777777" w:rsidR="0096415A" w:rsidRPr="008257A1" w:rsidRDefault="0096415A" w:rsidP="0096415A"/>
        </w:tc>
        <w:tc>
          <w:tcPr>
            <w:tcW w:w="921" w:type="dxa"/>
            <w:vAlign w:val="center"/>
          </w:tcPr>
          <w:p w14:paraId="4B5AEE1D" w14:textId="77777777" w:rsidR="0096415A" w:rsidRPr="008257A1" w:rsidRDefault="0096415A" w:rsidP="0096415A">
            <w:r w:rsidRPr="008257A1">
              <w:t>0.179</w:t>
            </w:r>
          </w:p>
        </w:tc>
        <w:tc>
          <w:tcPr>
            <w:tcW w:w="1709" w:type="dxa"/>
            <w:vAlign w:val="center"/>
          </w:tcPr>
          <w:p w14:paraId="7A6DB003" w14:textId="77777777" w:rsidR="0096415A" w:rsidRPr="008257A1" w:rsidRDefault="0096415A" w:rsidP="0096415A"/>
        </w:tc>
        <w:tc>
          <w:tcPr>
            <w:tcW w:w="1710" w:type="dxa"/>
            <w:vAlign w:val="center"/>
          </w:tcPr>
          <w:p w14:paraId="5D066F5B" w14:textId="77777777" w:rsidR="0096415A" w:rsidRPr="008257A1" w:rsidRDefault="0096415A" w:rsidP="0096415A"/>
        </w:tc>
        <w:tc>
          <w:tcPr>
            <w:tcW w:w="1581" w:type="dxa"/>
            <w:vAlign w:val="center"/>
          </w:tcPr>
          <w:p w14:paraId="5AEAD118" w14:textId="77777777" w:rsidR="0096415A" w:rsidRPr="008257A1" w:rsidRDefault="0096415A" w:rsidP="0096415A"/>
        </w:tc>
        <w:tc>
          <w:tcPr>
            <w:tcW w:w="920" w:type="dxa"/>
            <w:vAlign w:val="center"/>
          </w:tcPr>
          <w:p w14:paraId="7D647A27" w14:textId="77777777" w:rsidR="0096415A" w:rsidRPr="008257A1" w:rsidRDefault="0096415A" w:rsidP="0096415A">
            <w:r w:rsidRPr="008257A1">
              <w:t>0.757</w:t>
            </w:r>
          </w:p>
        </w:tc>
      </w:tr>
      <w:tr w:rsidR="008257A1" w:rsidRPr="008257A1" w14:paraId="22A5A020" w14:textId="77777777" w:rsidTr="0096415A">
        <w:trPr>
          <w:trHeight w:val="504"/>
        </w:trPr>
        <w:tc>
          <w:tcPr>
            <w:tcW w:w="2632" w:type="dxa"/>
          </w:tcPr>
          <w:p w14:paraId="6685FE69" w14:textId="77777777" w:rsidR="0096415A" w:rsidRPr="008257A1" w:rsidRDefault="0096415A" w:rsidP="0096415A">
            <w:r w:rsidRPr="008257A1">
              <w:t>2-3</w:t>
            </w:r>
          </w:p>
        </w:tc>
        <w:tc>
          <w:tcPr>
            <w:tcW w:w="1842" w:type="dxa"/>
            <w:vAlign w:val="center"/>
          </w:tcPr>
          <w:p w14:paraId="3D7DE93F" w14:textId="77777777" w:rsidR="0096415A" w:rsidRPr="008257A1" w:rsidRDefault="0096415A" w:rsidP="0096415A">
            <w:r w:rsidRPr="008257A1">
              <w:t>27 (65.9)</w:t>
            </w:r>
          </w:p>
        </w:tc>
        <w:tc>
          <w:tcPr>
            <w:tcW w:w="1711" w:type="dxa"/>
            <w:vAlign w:val="center"/>
          </w:tcPr>
          <w:p w14:paraId="2269ED55" w14:textId="77777777" w:rsidR="0096415A" w:rsidRPr="008257A1" w:rsidRDefault="0096415A" w:rsidP="0096415A">
            <w:r w:rsidRPr="008257A1">
              <w:t>10 (90.9)</w:t>
            </w:r>
          </w:p>
        </w:tc>
        <w:tc>
          <w:tcPr>
            <w:tcW w:w="1579" w:type="dxa"/>
            <w:vAlign w:val="center"/>
          </w:tcPr>
          <w:p w14:paraId="54C28861" w14:textId="77777777" w:rsidR="0096415A" w:rsidRPr="008257A1" w:rsidRDefault="0096415A" w:rsidP="0096415A">
            <w:r w:rsidRPr="008257A1">
              <w:t>13 (81.3)</w:t>
            </w:r>
          </w:p>
        </w:tc>
        <w:tc>
          <w:tcPr>
            <w:tcW w:w="921" w:type="dxa"/>
            <w:vAlign w:val="center"/>
          </w:tcPr>
          <w:p w14:paraId="45F6DB69" w14:textId="77777777" w:rsidR="0096415A" w:rsidRPr="008257A1" w:rsidRDefault="0096415A" w:rsidP="0096415A"/>
        </w:tc>
        <w:tc>
          <w:tcPr>
            <w:tcW w:w="1709" w:type="dxa"/>
            <w:vAlign w:val="center"/>
          </w:tcPr>
          <w:p w14:paraId="2A4C33BF" w14:textId="77777777" w:rsidR="0096415A" w:rsidRPr="008257A1" w:rsidRDefault="0096415A" w:rsidP="0096415A">
            <w:r w:rsidRPr="008257A1">
              <w:t>22 (75.9)</w:t>
            </w:r>
          </w:p>
        </w:tc>
        <w:tc>
          <w:tcPr>
            <w:tcW w:w="1710" w:type="dxa"/>
            <w:vAlign w:val="center"/>
          </w:tcPr>
          <w:p w14:paraId="4869EFBE" w14:textId="77777777" w:rsidR="0096415A" w:rsidRPr="008257A1" w:rsidRDefault="0096415A" w:rsidP="0096415A">
            <w:r w:rsidRPr="008257A1">
              <w:t>7 (87.5)</w:t>
            </w:r>
          </w:p>
        </w:tc>
        <w:tc>
          <w:tcPr>
            <w:tcW w:w="1581" w:type="dxa"/>
            <w:vAlign w:val="center"/>
          </w:tcPr>
          <w:p w14:paraId="231F1F32" w14:textId="77777777" w:rsidR="0096415A" w:rsidRPr="008257A1" w:rsidRDefault="0096415A" w:rsidP="0096415A">
            <w:r w:rsidRPr="008257A1">
              <w:t>12 (75)</w:t>
            </w:r>
          </w:p>
        </w:tc>
        <w:tc>
          <w:tcPr>
            <w:tcW w:w="920" w:type="dxa"/>
            <w:vAlign w:val="center"/>
          </w:tcPr>
          <w:p w14:paraId="7BFC8C77" w14:textId="77777777" w:rsidR="0096415A" w:rsidRPr="008257A1" w:rsidRDefault="0096415A" w:rsidP="0096415A"/>
        </w:tc>
      </w:tr>
      <w:tr w:rsidR="008257A1" w:rsidRPr="008257A1" w14:paraId="2D981DF2" w14:textId="77777777" w:rsidTr="0096415A">
        <w:trPr>
          <w:trHeight w:val="519"/>
        </w:trPr>
        <w:tc>
          <w:tcPr>
            <w:tcW w:w="2632" w:type="dxa"/>
          </w:tcPr>
          <w:p w14:paraId="46FCBEDF" w14:textId="77777777" w:rsidR="0096415A" w:rsidRPr="008257A1" w:rsidRDefault="0096415A" w:rsidP="0096415A">
            <w:r w:rsidRPr="008257A1">
              <w:t>Histology</w:t>
            </w:r>
          </w:p>
        </w:tc>
        <w:tc>
          <w:tcPr>
            <w:tcW w:w="1842" w:type="dxa"/>
            <w:vAlign w:val="center"/>
          </w:tcPr>
          <w:p w14:paraId="69334348" w14:textId="77777777" w:rsidR="0096415A" w:rsidRPr="008257A1" w:rsidRDefault="0096415A" w:rsidP="0096415A"/>
        </w:tc>
        <w:tc>
          <w:tcPr>
            <w:tcW w:w="1711" w:type="dxa"/>
            <w:vAlign w:val="center"/>
          </w:tcPr>
          <w:p w14:paraId="6EA90BED" w14:textId="77777777" w:rsidR="0096415A" w:rsidRPr="008257A1" w:rsidRDefault="0096415A" w:rsidP="0096415A"/>
        </w:tc>
        <w:tc>
          <w:tcPr>
            <w:tcW w:w="1579" w:type="dxa"/>
            <w:vAlign w:val="center"/>
          </w:tcPr>
          <w:p w14:paraId="663B7D14" w14:textId="77777777" w:rsidR="0096415A" w:rsidRPr="008257A1" w:rsidRDefault="0096415A" w:rsidP="0096415A"/>
        </w:tc>
        <w:tc>
          <w:tcPr>
            <w:tcW w:w="921" w:type="dxa"/>
            <w:vAlign w:val="center"/>
          </w:tcPr>
          <w:p w14:paraId="133A5D62" w14:textId="77777777" w:rsidR="0096415A" w:rsidRPr="008257A1" w:rsidRDefault="0096415A" w:rsidP="0096415A">
            <w:r w:rsidRPr="008257A1">
              <w:t>0.988</w:t>
            </w:r>
          </w:p>
        </w:tc>
        <w:tc>
          <w:tcPr>
            <w:tcW w:w="1709" w:type="dxa"/>
            <w:vAlign w:val="center"/>
          </w:tcPr>
          <w:p w14:paraId="411D2868" w14:textId="77777777" w:rsidR="0096415A" w:rsidRPr="008257A1" w:rsidRDefault="0096415A" w:rsidP="0096415A"/>
        </w:tc>
        <w:tc>
          <w:tcPr>
            <w:tcW w:w="1710" w:type="dxa"/>
            <w:vAlign w:val="center"/>
          </w:tcPr>
          <w:p w14:paraId="16A3F347" w14:textId="77777777" w:rsidR="0096415A" w:rsidRPr="008257A1" w:rsidRDefault="0096415A" w:rsidP="0096415A"/>
        </w:tc>
        <w:tc>
          <w:tcPr>
            <w:tcW w:w="1581" w:type="dxa"/>
            <w:vAlign w:val="center"/>
          </w:tcPr>
          <w:p w14:paraId="2AB8A7F0" w14:textId="77777777" w:rsidR="0096415A" w:rsidRPr="008257A1" w:rsidRDefault="0096415A" w:rsidP="0096415A"/>
        </w:tc>
        <w:tc>
          <w:tcPr>
            <w:tcW w:w="920" w:type="dxa"/>
            <w:vAlign w:val="center"/>
          </w:tcPr>
          <w:p w14:paraId="090F5E0F" w14:textId="77777777" w:rsidR="0096415A" w:rsidRPr="008257A1" w:rsidRDefault="0096415A" w:rsidP="0096415A">
            <w:r w:rsidRPr="008257A1">
              <w:t>0.262</w:t>
            </w:r>
          </w:p>
        </w:tc>
      </w:tr>
      <w:tr w:rsidR="008257A1" w:rsidRPr="008257A1" w14:paraId="3C7902BC" w14:textId="77777777" w:rsidTr="0096415A">
        <w:trPr>
          <w:trHeight w:val="504"/>
        </w:trPr>
        <w:tc>
          <w:tcPr>
            <w:tcW w:w="2632" w:type="dxa"/>
          </w:tcPr>
          <w:p w14:paraId="3FC1A51B" w14:textId="77777777" w:rsidR="0096415A" w:rsidRPr="008257A1" w:rsidRDefault="0096415A" w:rsidP="0096415A">
            <w:r w:rsidRPr="008257A1">
              <w:t>Non-HGSC</w:t>
            </w:r>
          </w:p>
        </w:tc>
        <w:tc>
          <w:tcPr>
            <w:tcW w:w="1842" w:type="dxa"/>
            <w:vAlign w:val="center"/>
          </w:tcPr>
          <w:p w14:paraId="02E7CEA2" w14:textId="77777777" w:rsidR="0096415A" w:rsidRPr="008257A1" w:rsidRDefault="0096415A" w:rsidP="0096415A">
            <w:r w:rsidRPr="008257A1">
              <w:t>7 (17.1)</w:t>
            </w:r>
          </w:p>
        </w:tc>
        <w:tc>
          <w:tcPr>
            <w:tcW w:w="1711" w:type="dxa"/>
            <w:vAlign w:val="center"/>
          </w:tcPr>
          <w:p w14:paraId="11EEDDD1" w14:textId="77777777" w:rsidR="0096415A" w:rsidRPr="008257A1" w:rsidRDefault="0096415A" w:rsidP="0096415A">
            <w:r w:rsidRPr="008257A1">
              <w:t>2 (22.2)</w:t>
            </w:r>
          </w:p>
        </w:tc>
        <w:tc>
          <w:tcPr>
            <w:tcW w:w="1579" w:type="dxa"/>
            <w:vAlign w:val="center"/>
          </w:tcPr>
          <w:p w14:paraId="13C060EA" w14:textId="77777777" w:rsidR="0096415A" w:rsidRPr="008257A1" w:rsidRDefault="0096415A" w:rsidP="0096415A">
            <w:r w:rsidRPr="008257A1">
              <w:t>3 (18.8)</w:t>
            </w:r>
          </w:p>
        </w:tc>
        <w:tc>
          <w:tcPr>
            <w:tcW w:w="921" w:type="dxa"/>
            <w:vAlign w:val="center"/>
          </w:tcPr>
          <w:p w14:paraId="5652AE26" w14:textId="77777777" w:rsidR="0096415A" w:rsidRPr="008257A1" w:rsidRDefault="0096415A" w:rsidP="0096415A"/>
        </w:tc>
        <w:tc>
          <w:tcPr>
            <w:tcW w:w="1709" w:type="dxa"/>
            <w:vAlign w:val="center"/>
          </w:tcPr>
          <w:p w14:paraId="3CEFCA09" w14:textId="77777777" w:rsidR="0096415A" w:rsidRPr="008257A1" w:rsidRDefault="0096415A" w:rsidP="0096415A">
            <w:r w:rsidRPr="008257A1">
              <w:t>2 (6.9)</w:t>
            </w:r>
          </w:p>
        </w:tc>
        <w:tc>
          <w:tcPr>
            <w:tcW w:w="1710" w:type="dxa"/>
            <w:vAlign w:val="center"/>
          </w:tcPr>
          <w:p w14:paraId="56269A21" w14:textId="77777777" w:rsidR="0096415A" w:rsidRPr="008257A1" w:rsidRDefault="0096415A" w:rsidP="0096415A">
            <w:r w:rsidRPr="008257A1">
              <w:t>0 (0)</w:t>
            </w:r>
          </w:p>
        </w:tc>
        <w:tc>
          <w:tcPr>
            <w:tcW w:w="1581" w:type="dxa"/>
            <w:vAlign w:val="center"/>
          </w:tcPr>
          <w:p w14:paraId="21F3BC2E" w14:textId="77777777" w:rsidR="0096415A" w:rsidRPr="008257A1" w:rsidRDefault="0096415A" w:rsidP="0096415A">
            <w:r w:rsidRPr="008257A1">
              <w:t>3 (18.8)</w:t>
            </w:r>
          </w:p>
        </w:tc>
        <w:tc>
          <w:tcPr>
            <w:tcW w:w="920" w:type="dxa"/>
            <w:vAlign w:val="center"/>
          </w:tcPr>
          <w:p w14:paraId="1E870289" w14:textId="77777777" w:rsidR="0096415A" w:rsidRPr="008257A1" w:rsidRDefault="0096415A" w:rsidP="0096415A"/>
        </w:tc>
      </w:tr>
      <w:tr w:rsidR="008257A1" w:rsidRPr="008257A1" w14:paraId="71EA2D3B" w14:textId="77777777" w:rsidTr="0096415A">
        <w:trPr>
          <w:trHeight w:val="504"/>
        </w:trPr>
        <w:tc>
          <w:tcPr>
            <w:tcW w:w="2632" w:type="dxa"/>
          </w:tcPr>
          <w:p w14:paraId="096AAC49" w14:textId="77777777" w:rsidR="0096415A" w:rsidRPr="008257A1" w:rsidRDefault="0096415A" w:rsidP="0096415A">
            <w:r w:rsidRPr="008257A1">
              <w:t>Use of bevacizumab</w:t>
            </w:r>
          </w:p>
        </w:tc>
        <w:tc>
          <w:tcPr>
            <w:tcW w:w="1842" w:type="dxa"/>
            <w:vAlign w:val="center"/>
          </w:tcPr>
          <w:p w14:paraId="5C6012A8" w14:textId="77777777" w:rsidR="0096415A" w:rsidRPr="008257A1" w:rsidRDefault="0096415A" w:rsidP="0096415A"/>
        </w:tc>
        <w:tc>
          <w:tcPr>
            <w:tcW w:w="1711" w:type="dxa"/>
            <w:vAlign w:val="center"/>
          </w:tcPr>
          <w:p w14:paraId="6CB8A253" w14:textId="77777777" w:rsidR="0096415A" w:rsidRPr="008257A1" w:rsidRDefault="0096415A" w:rsidP="0096415A"/>
        </w:tc>
        <w:tc>
          <w:tcPr>
            <w:tcW w:w="1579" w:type="dxa"/>
            <w:vAlign w:val="center"/>
          </w:tcPr>
          <w:p w14:paraId="02384E8E" w14:textId="77777777" w:rsidR="0096415A" w:rsidRPr="008257A1" w:rsidRDefault="0096415A" w:rsidP="0096415A"/>
        </w:tc>
        <w:tc>
          <w:tcPr>
            <w:tcW w:w="921" w:type="dxa"/>
            <w:vAlign w:val="center"/>
          </w:tcPr>
          <w:p w14:paraId="452A4F90" w14:textId="77777777" w:rsidR="0096415A" w:rsidRPr="008257A1" w:rsidRDefault="0096415A" w:rsidP="0096415A">
            <w:r w:rsidRPr="008257A1">
              <w:t>0.010</w:t>
            </w:r>
          </w:p>
        </w:tc>
        <w:tc>
          <w:tcPr>
            <w:tcW w:w="1709" w:type="dxa"/>
            <w:vAlign w:val="center"/>
          </w:tcPr>
          <w:p w14:paraId="033B2714" w14:textId="77777777" w:rsidR="0096415A" w:rsidRPr="008257A1" w:rsidRDefault="0096415A" w:rsidP="0096415A"/>
        </w:tc>
        <w:tc>
          <w:tcPr>
            <w:tcW w:w="1710" w:type="dxa"/>
            <w:vAlign w:val="center"/>
          </w:tcPr>
          <w:p w14:paraId="0F56D3A1" w14:textId="77777777" w:rsidR="0096415A" w:rsidRPr="008257A1" w:rsidRDefault="0096415A" w:rsidP="0096415A"/>
        </w:tc>
        <w:tc>
          <w:tcPr>
            <w:tcW w:w="1581" w:type="dxa"/>
            <w:vAlign w:val="center"/>
          </w:tcPr>
          <w:p w14:paraId="11018529" w14:textId="77777777" w:rsidR="0096415A" w:rsidRPr="008257A1" w:rsidRDefault="0096415A" w:rsidP="0096415A"/>
        </w:tc>
        <w:tc>
          <w:tcPr>
            <w:tcW w:w="920" w:type="dxa"/>
            <w:vAlign w:val="center"/>
          </w:tcPr>
          <w:p w14:paraId="025E2CD2" w14:textId="77777777" w:rsidR="0096415A" w:rsidRPr="008257A1" w:rsidRDefault="0096415A" w:rsidP="0096415A">
            <w:r w:rsidRPr="008257A1">
              <w:t>0.429</w:t>
            </w:r>
          </w:p>
        </w:tc>
      </w:tr>
      <w:tr w:rsidR="008257A1" w:rsidRPr="008257A1" w14:paraId="76DB7B7A" w14:textId="77777777" w:rsidTr="0096415A">
        <w:trPr>
          <w:trHeight w:val="519"/>
        </w:trPr>
        <w:tc>
          <w:tcPr>
            <w:tcW w:w="2632" w:type="dxa"/>
          </w:tcPr>
          <w:p w14:paraId="3FD63270" w14:textId="77777777" w:rsidR="0096415A" w:rsidRPr="008257A1" w:rsidRDefault="0096415A" w:rsidP="0096415A">
            <w:r w:rsidRPr="008257A1">
              <w:t>Yes</w:t>
            </w:r>
          </w:p>
        </w:tc>
        <w:tc>
          <w:tcPr>
            <w:tcW w:w="1842" w:type="dxa"/>
            <w:vAlign w:val="center"/>
          </w:tcPr>
          <w:p w14:paraId="1759C2CA" w14:textId="77777777" w:rsidR="0096415A" w:rsidRPr="008257A1" w:rsidRDefault="0096415A" w:rsidP="0096415A">
            <w:r w:rsidRPr="008257A1">
              <w:t>5 (12.2)</w:t>
            </w:r>
          </w:p>
        </w:tc>
        <w:tc>
          <w:tcPr>
            <w:tcW w:w="1711" w:type="dxa"/>
            <w:vAlign w:val="center"/>
          </w:tcPr>
          <w:p w14:paraId="69927986" w14:textId="77777777" w:rsidR="0096415A" w:rsidRPr="008257A1" w:rsidRDefault="0096415A" w:rsidP="0096415A">
            <w:r w:rsidRPr="008257A1">
              <w:t>6 (54.5)</w:t>
            </w:r>
          </w:p>
        </w:tc>
        <w:tc>
          <w:tcPr>
            <w:tcW w:w="1579" w:type="dxa"/>
            <w:vAlign w:val="center"/>
          </w:tcPr>
          <w:p w14:paraId="334D0816" w14:textId="77777777" w:rsidR="0096415A" w:rsidRPr="008257A1" w:rsidRDefault="0096415A" w:rsidP="0096415A">
            <w:r w:rsidRPr="008257A1">
              <w:t>4 (25)</w:t>
            </w:r>
          </w:p>
        </w:tc>
        <w:tc>
          <w:tcPr>
            <w:tcW w:w="921" w:type="dxa"/>
            <w:vAlign w:val="center"/>
          </w:tcPr>
          <w:p w14:paraId="2D3BF7E1" w14:textId="77777777" w:rsidR="0096415A" w:rsidRPr="008257A1" w:rsidRDefault="0096415A" w:rsidP="0096415A"/>
        </w:tc>
        <w:tc>
          <w:tcPr>
            <w:tcW w:w="1709" w:type="dxa"/>
            <w:vAlign w:val="center"/>
          </w:tcPr>
          <w:p w14:paraId="70A13BF1" w14:textId="77777777" w:rsidR="0096415A" w:rsidRPr="008257A1" w:rsidRDefault="0096415A" w:rsidP="0096415A">
            <w:r w:rsidRPr="008257A1">
              <w:t>5 (17.2)</w:t>
            </w:r>
          </w:p>
        </w:tc>
        <w:tc>
          <w:tcPr>
            <w:tcW w:w="1710" w:type="dxa"/>
            <w:vAlign w:val="center"/>
          </w:tcPr>
          <w:p w14:paraId="74857825" w14:textId="77777777" w:rsidR="0096415A" w:rsidRPr="008257A1" w:rsidRDefault="0096415A" w:rsidP="0096415A">
            <w:r w:rsidRPr="008257A1">
              <w:t>2 (25)</w:t>
            </w:r>
          </w:p>
        </w:tc>
        <w:tc>
          <w:tcPr>
            <w:tcW w:w="1581" w:type="dxa"/>
            <w:vAlign w:val="center"/>
          </w:tcPr>
          <w:p w14:paraId="3F5F1D5A" w14:textId="77777777" w:rsidR="0096415A" w:rsidRPr="008257A1" w:rsidRDefault="0096415A" w:rsidP="0096415A">
            <w:r w:rsidRPr="008257A1">
              <w:t>1 (6.3)</w:t>
            </w:r>
          </w:p>
        </w:tc>
        <w:tc>
          <w:tcPr>
            <w:tcW w:w="920" w:type="dxa"/>
            <w:vAlign w:val="center"/>
          </w:tcPr>
          <w:p w14:paraId="3EF5CD8D" w14:textId="77777777" w:rsidR="0096415A" w:rsidRPr="008257A1" w:rsidRDefault="0096415A" w:rsidP="0096415A"/>
        </w:tc>
      </w:tr>
      <w:tr w:rsidR="008257A1" w:rsidRPr="008257A1" w14:paraId="651AB468" w14:textId="77777777" w:rsidTr="0096415A">
        <w:trPr>
          <w:trHeight w:val="504"/>
        </w:trPr>
        <w:tc>
          <w:tcPr>
            <w:tcW w:w="6185" w:type="dxa"/>
            <w:gridSpan w:val="3"/>
          </w:tcPr>
          <w:p w14:paraId="5D1CEEAE" w14:textId="77777777" w:rsidR="0096415A" w:rsidRPr="008257A1" w:rsidRDefault="0096415A" w:rsidP="0096415A">
            <w:r w:rsidRPr="008257A1">
              <w:t>The size of residual tumors in the abdominal area†</w:t>
            </w:r>
          </w:p>
        </w:tc>
        <w:tc>
          <w:tcPr>
            <w:tcW w:w="1579" w:type="dxa"/>
            <w:vAlign w:val="center"/>
          </w:tcPr>
          <w:p w14:paraId="39FD70B0" w14:textId="77777777" w:rsidR="0096415A" w:rsidRPr="008257A1" w:rsidRDefault="0096415A" w:rsidP="0096415A"/>
        </w:tc>
        <w:tc>
          <w:tcPr>
            <w:tcW w:w="921" w:type="dxa"/>
            <w:vAlign w:val="center"/>
          </w:tcPr>
          <w:p w14:paraId="4AD8E3DB" w14:textId="77777777" w:rsidR="0096415A" w:rsidRPr="008257A1" w:rsidRDefault="0096415A" w:rsidP="0096415A">
            <w:r w:rsidRPr="008257A1">
              <w:t>0.105</w:t>
            </w:r>
          </w:p>
        </w:tc>
        <w:tc>
          <w:tcPr>
            <w:tcW w:w="1709" w:type="dxa"/>
            <w:vAlign w:val="center"/>
          </w:tcPr>
          <w:p w14:paraId="7DAA332E" w14:textId="77777777" w:rsidR="0096415A" w:rsidRPr="008257A1" w:rsidRDefault="0096415A" w:rsidP="0096415A"/>
        </w:tc>
        <w:tc>
          <w:tcPr>
            <w:tcW w:w="1710" w:type="dxa"/>
            <w:vAlign w:val="center"/>
          </w:tcPr>
          <w:p w14:paraId="057A57C3" w14:textId="77777777" w:rsidR="0096415A" w:rsidRPr="008257A1" w:rsidRDefault="0096415A" w:rsidP="0096415A"/>
        </w:tc>
        <w:tc>
          <w:tcPr>
            <w:tcW w:w="1581" w:type="dxa"/>
            <w:vAlign w:val="center"/>
          </w:tcPr>
          <w:p w14:paraId="4185849E" w14:textId="77777777" w:rsidR="0096415A" w:rsidRPr="008257A1" w:rsidRDefault="0096415A" w:rsidP="0096415A"/>
        </w:tc>
        <w:tc>
          <w:tcPr>
            <w:tcW w:w="920" w:type="dxa"/>
            <w:vAlign w:val="center"/>
          </w:tcPr>
          <w:p w14:paraId="3A3D84C1" w14:textId="77777777" w:rsidR="0096415A" w:rsidRPr="008257A1" w:rsidRDefault="0096415A" w:rsidP="0096415A">
            <w:r w:rsidRPr="008257A1">
              <w:t>0.044</w:t>
            </w:r>
          </w:p>
        </w:tc>
      </w:tr>
      <w:tr w:rsidR="008257A1" w:rsidRPr="008257A1" w14:paraId="39FBB0CD" w14:textId="77777777" w:rsidTr="0096415A">
        <w:trPr>
          <w:trHeight w:val="504"/>
        </w:trPr>
        <w:tc>
          <w:tcPr>
            <w:tcW w:w="2632" w:type="dxa"/>
            <w:tcBorders>
              <w:bottom w:val="single" w:sz="4" w:space="0" w:color="auto"/>
            </w:tcBorders>
          </w:tcPr>
          <w:p w14:paraId="4C87E0E2" w14:textId="77777777" w:rsidR="0096415A" w:rsidRPr="008257A1" w:rsidRDefault="0096415A" w:rsidP="0096415A">
            <w:bookmarkStart w:id="2" w:name="_Hlk88406353"/>
            <w:r w:rsidRPr="008257A1">
              <w:t>≥5 mm</w:t>
            </w:r>
            <w:bookmarkEnd w:id="2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CB158C" w14:textId="77777777" w:rsidR="0096415A" w:rsidRPr="008257A1" w:rsidRDefault="0096415A" w:rsidP="0096415A">
            <w:r w:rsidRPr="008257A1">
              <w:t>21 (51.2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71064E5C" w14:textId="77777777" w:rsidR="0096415A" w:rsidRPr="008257A1" w:rsidRDefault="0096415A" w:rsidP="0096415A">
            <w:r w:rsidRPr="008257A1">
              <w:t>2 (18.2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19F90999" w14:textId="77777777" w:rsidR="0096415A" w:rsidRPr="008257A1" w:rsidRDefault="0096415A" w:rsidP="0096415A">
            <w:r w:rsidRPr="008257A1">
              <w:t>9 (56.3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1F1F4E6" w14:textId="77777777" w:rsidR="0096415A" w:rsidRPr="008257A1" w:rsidRDefault="0096415A" w:rsidP="0096415A"/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3A4CC584" w14:textId="77777777" w:rsidR="0096415A" w:rsidRPr="008257A1" w:rsidRDefault="0096415A" w:rsidP="0096415A">
            <w:r w:rsidRPr="008257A1">
              <w:t>11 (37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E422802" w14:textId="77777777" w:rsidR="0096415A" w:rsidRPr="008257A1" w:rsidRDefault="0096415A" w:rsidP="0096415A">
            <w:r w:rsidRPr="008257A1">
              <w:t>1 (12.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3B05910B" w14:textId="77777777" w:rsidR="0096415A" w:rsidRPr="008257A1" w:rsidRDefault="0096415A" w:rsidP="0096415A">
            <w:r w:rsidRPr="008257A1">
              <w:t>10 (62.5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F9A354D" w14:textId="77777777" w:rsidR="0096415A" w:rsidRPr="008257A1" w:rsidRDefault="0096415A" w:rsidP="0096415A"/>
        </w:tc>
      </w:tr>
    </w:tbl>
    <w:p w14:paraId="07BA7C8C" w14:textId="77777777" w:rsidR="0096415A" w:rsidRPr="008257A1" w:rsidRDefault="0096415A" w:rsidP="0096415A">
      <w:r w:rsidRPr="008257A1">
        <w:lastRenderedPageBreak/>
        <w:t>Abbreviation: ASA, American Society of Anesthesiology; HGSC, high-grade serous carcinoma; IDS/NAC, interval debulking surgery after neoadjuvant chemotherapy; PDS, primary debulking surgery.</w:t>
      </w:r>
    </w:p>
    <w:p w14:paraId="1848B2B2" w14:textId="77777777" w:rsidR="0096415A" w:rsidRPr="008257A1" w:rsidRDefault="0096415A" w:rsidP="0096415A">
      <w:r w:rsidRPr="008257A1">
        <w:t>*Including parasternal, anterior mediastinal, or supraclavicular lymph nodes.</w:t>
      </w:r>
    </w:p>
    <w:p w14:paraId="37FC141B" w14:textId="638748D7" w:rsidR="0096415A" w:rsidRPr="008257A1" w:rsidRDefault="0096415A" w:rsidP="0096415A">
      <w:r w:rsidRPr="008257A1">
        <w:t>†Including abdominal tumors and cardiophrenic lymph nodes.</w:t>
      </w:r>
    </w:p>
    <w:p w14:paraId="58025418" w14:textId="77777777" w:rsidR="0096415A" w:rsidRPr="008257A1" w:rsidRDefault="0096415A" w:rsidP="0096415A">
      <w:r w:rsidRPr="008257A1">
        <w:br w:type="page"/>
      </w:r>
    </w:p>
    <w:p w14:paraId="7898FAFE" w14:textId="01A3A022" w:rsidR="0096415A" w:rsidRPr="008257A1" w:rsidRDefault="0096415A" w:rsidP="0096415A">
      <w:pPr>
        <w:pStyle w:val="1"/>
      </w:pPr>
      <w:r w:rsidRPr="008257A1">
        <w:lastRenderedPageBreak/>
        <w:t xml:space="preserve">Supplementary table 8. </w:t>
      </w:r>
      <w:r w:rsidRPr="008257A1">
        <w:rPr>
          <w:rFonts w:hint="eastAsia"/>
        </w:rPr>
        <w:t>Factors</w:t>
      </w:r>
      <w:r w:rsidRPr="008257A1">
        <w:t xml:space="preserve"> </w:t>
      </w:r>
      <w:r w:rsidRPr="008257A1">
        <w:rPr>
          <w:rFonts w:hint="eastAsia"/>
        </w:rPr>
        <w:t>affecting</w:t>
      </w:r>
      <w:r w:rsidRPr="008257A1">
        <w:t xml:space="preserve"> </w:t>
      </w:r>
      <w:r w:rsidRPr="008257A1">
        <w:rPr>
          <w:rFonts w:hint="eastAsia"/>
        </w:rPr>
        <w:t>progression-free</w:t>
      </w:r>
      <w:r w:rsidRPr="008257A1">
        <w:t xml:space="preserve"> </w:t>
      </w:r>
      <w:r w:rsidRPr="008257A1">
        <w:rPr>
          <w:rFonts w:hint="eastAsia"/>
        </w:rPr>
        <w:t>survival</w:t>
      </w:r>
      <w:r w:rsidR="00183917" w:rsidRPr="008257A1">
        <w:t xml:space="preserve"> and overall survival</w:t>
      </w:r>
      <w:r w:rsidRPr="008257A1">
        <w:t xml:space="preserve"> in </w:t>
      </w:r>
      <w:r w:rsidR="000535A4" w:rsidRPr="008257A1">
        <w:t xml:space="preserve">all </w:t>
      </w:r>
      <w:r w:rsidRPr="008257A1">
        <w:t xml:space="preserve">patients treated with interval debulking surgery after neoadjuvant </w:t>
      </w:r>
      <w:proofErr w:type="gramStart"/>
      <w:r w:rsidRPr="008257A1">
        <w:t>chemotherapy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1513"/>
        <w:gridCol w:w="2053"/>
        <w:gridCol w:w="1380"/>
        <w:gridCol w:w="1800"/>
        <w:gridCol w:w="2042"/>
        <w:gridCol w:w="1169"/>
      </w:tblGrid>
      <w:tr w:rsidR="008257A1" w:rsidRPr="008257A1" w14:paraId="4B766B88" w14:textId="77777777" w:rsidTr="00183917">
        <w:tc>
          <w:tcPr>
            <w:tcW w:w="3607" w:type="dxa"/>
            <w:vMerge w:val="restart"/>
            <w:tcBorders>
              <w:top w:val="single" w:sz="4" w:space="0" w:color="auto"/>
            </w:tcBorders>
            <w:vAlign w:val="center"/>
          </w:tcPr>
          <w:p w14:paraId="1FE1CE66" w14:textId="77777777" w:rsidR="0096415A" w:rsidRPr="008257A1" w:rsidRDefault="0096415A" w:rsidP="0096415A">
            <w:r w:rsidRPr="008257A1">
              <w:rPr>
                <w:rFonts w:hint="eastAsia"/>
              </w:rPr>
              <w:t>Factors</w:t>
            </w:r>
          </w:p>
        </w:tc>
        <w:tc>
          <w:tcPr>
            <w:tcW w:w="4946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4B7D6BA" w14:textId="77777777" w:rsidR="0096415A" w:rsidRPr="008257A1" w:rsidRDefault="0096415A" w:rsidP="0096415A">
            <w:r w:rsidRPr="008257A1">
              <w:rPr>
                <w:rFonts w:hint="eastAsia"/>
              </w:rPr>
              <w:t>Univariate</w:t>
            </w:r>
          </w:p>
        </w:tc>
        <w:tc>
          <w:tcPr>
            <w:tcW w:w="5011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BB575D7" w14:textId="77777777" w:rsidR="0096415A" w:rsidRPr="008257A1" w:rsidRDefault="0096415A" w:rsidP="0096415A">
            <w:r w:rsidRPr="008257A1">
              <w:rPr>
                <w:rFonts w:hint="eastAsia"/>
              </w:rPr>
              <w:t>Multivariate</w:t>
            </w:r>
          </w:p>
        </w:tc>
      </w:tr>
      <w:tr w:rsidR="008257A1" w:rsidRPr="008257A1" w14:paraId="44DB34F6" w14:textId="77777777" w:rsidTr="00183917">
        <w:tc>
          <w:tcPr>
            <w:tcW w:w="3607" w:type="dxa"/>
            <w:vMerge/>
            <w:tcBorders>
              <w:bottom w:val="single" w:sz="4" w:space="0" w:color="auto"/>
            </w:tcBorders>
          </w:tcPr>
          <w:p w14:paraId="1908239D" w14:textId="77777777" w:rsidR="0096415A" w:rsidRPr="008257A1" w:rsidRDefault="0096415A" w:rsidP="0096415A"/>
        </w:tc>
        <w:tc>
          <w:tcPr>
            <w:tcW w:w="151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4B0464" w14:textId="77777777" w:rsidR="0096415A" w:rsidRPr="008257A1" w:rsidRDefault="0096415A" w:rsidP="0096415A">
            <w:r w:rsidRPr="008257A1">
              <w:rPr>
                <w:rFonts w:hint="eastAsia"/>
              </w:rPr>
              <w:t>HR</w:t>
            </w:r>
          </w:p>
        </w:tc>
        <w:tc>
          <w:tcPr>
            <w:tcW w:w="20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F45FAC" w14:textId="77777777" w:rsidR="0096415A" w:rsidRPr="008257A1" w:rsidRDefault="0096415A" w:rsidP="0096415A">
            <w:r w:rsidRPr="008257A1">
              <w:rPr>
                <w:rFonts w:hint="eastAsia"/>
              </w:rPr>
              <w:t>95%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CI</w:t>
            </w:r>
          </w:p>
        </w:tc>
        <w:tc>
          <w:tcPr>
            <w:tcW w:w="138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A07202D" w14:textId="77777777" w:rsidR="0096415A" w:rsidRPr="008257A1" w:rsidRDefault="0096415A" w:rsidP="0096415A">
            <w:r w:rsidRPr="008257A1">
              <w:rPr>
                <w:rFonts w:hint="eastAsia"/>
              </w:rPr>
              <w:t>P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value</w:t>
            </w:r>
          </w:p>
        </w:tc>
        <w:tc>
          <w:tcPr>
            <w:tcW w:w="180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E6A3E41" w14:textId="77777777" w:rsidR="0096415A" w:rsidRPr="008257A1" w:rsidRDefault="0096415A" w:rsidP="0096415A">
            <w:r w:rsidRPr="008257A1">
              <w:rPr>
                <w:rFonts w:hint="eastAsia"/>
              </w:rPr>
              <w:t>Adjusted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HR</w:t>
            </w:r>
          </w:p>
        </w:tc>
        <w:tc>
          <w:tcPr>
            <w:tcW w:w="20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E330A3" w14:textId="77777777" w:rsidR="0096415A" w:rsidRPr="008257A1" w:rsidRDefault="0096415A" w:rsidP="0096415A">
            <w:r w:rsidRPr="008257A1">
              <w:rPr>
                <w:rFonts w:hint="eastAsia"/>
              </w:rPr>
              <w:t>95%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CI</w:t>
            </w:r>
          </w:p>
        </w:tc>
        <w:tc>
          <w:tcPr>
            <w:tcW w:w="116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CD9BB5" w14:textId="77777777" w:rsidR="0096415A" w:rsidRPr="008257A1" w:rsidRDefault="0096415A" w:rsidP="0096415A">
            <w:r w:rsidRPr="008257A1">
              <w:rPr>
                <w:rFonts w:hint="eastAsia"/>
              </w:rPr>
              <w:t>P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value</w:t>
            </w:r>
          </w:p>
        </w:tc>
      </w:tr>
      <w:tr w:rsidR="008257A1" w:rsidRPr="008257A1" w14:paraId="76FB5CEE" w14:textId="77777777" w:rsidTr="00183917">
        <w:tc>
          <w:tcPr>
            <w:tcW w:w="3607" w:type="dxa"/>
          </w:tcPr>
          <w:p w14:paraId="288BA2C7" w14:textId="1C9704B8" w:rsidR="0096415A" w:rsidRPr="008257A1" w:rsidRDefault="00183917" w:rsidP="0096415A">
            <w:pPr>
              <w:rPr>
                <w:i/>
                <w:iCs/>
              </w:rPr>
            </w:pPr>
            <w:r w:rsidRPr="008257A1">
              <w:rPr>
                <w:i/>
                <w:iCs/>
              </w:rPr>
              <w:t>Progression-free survival</w:t>
            </w:r>
          </w:p>
        </w:tc>
        <w:tc>
          <w:tcPr>
            <w:tcW w:w="1513" w:type="dxa"/>
            <w:vAlign w:val="center"/>
          </w:tcPr>
          <w:p w14:paraId="0FF064DE" w14:textId="77777777" w:rsidR="0096415A" w:rsidRPr="008257A1" w:rsidRDefault="0096415A" w:rsidP="0096415A"/>
        </w:tc>
        <w:tc>
          <w:tcPr>
            <w:tcW w:w="2053" w:type="dxa"/>
            <w:vAlign w:val="center"/>
          </w:tcPr>
          <w:p w14:paraId="145A5172" w14:textId="77777777" w:rsidR="0096415A" w:rsidRPr="008257A1" w:rsidRDefault="0096415A" w:rsidP="0096415A"/>
        </w:tc>
        <w:tc>
          <w:tcPr>
            <w:tcW w:w="1380" w:type="dxa"/>
            <w:vAlign w:val="center"/>
          </w:tcPr>
          <w:p w14:paraId="67F3501D" w14:textId="77777777" w:rsidR="0096415A" w:rsidRPr="008257A1" w:rsidRDefault="0096415A" w:rsidP="0096415A"/>
        </w:tc>
        <w:tc>
          <w:tcPr>
            <w:tcW w:w="1800" w:type="dxa"/>
            <w:vAlign w:val="center"/>
          </w:tcPr>
          <w:p w14:paraId="7C55503C" w14:textId="77777777" w:rsidR="0096415A" w:rsidRPr="008257A1" w:rsidRDefault="0096415A" w:rsidP="0096415A"/>
        </w:tc>
        <w:tc>
          <w:tcPr>
            <w:tcW w:w="2042" w:type="dxa"/>
            <w:vAlign w:val="center"/>
          </w:tcPr>
          <w:p w14:paraId="6FF3F69E" w14:textId="77777777" w:rsidR="0096415A" w:rsidRPr="008257A1" w:rsidRDefault="0096415A" w:rsidP="0096415A"/>
        </w:tc>
        <w:tc>
          <w:tcPr>
            <w:tcW w:w="1169" w:type="dxa"/>
            <w:vAlign w:val="center"/>
          </w:tcPr>
          <w:p w14:paraId="7D491018" w14:textId="77777777" w:rsidR="0096415A" w:rsidRPr="008257A1" w:rsidRDefault="0096415A" w:rsidP="0096415A"/>
        </w:tc>
      </w:tr>
      <w:tr w:rsidR="008257A1" w:rsidRPr="008257A1" w14:paraId="6E62685D" w14:textId="77777777" w:rsidTr="00183917">
        <w:tc>
          <w:tcPr>
            <w:tcW w:w="3607" w:type="dxa"/>
          </w:tcPr>
          <w:p w14:paraId="24290C2D" w14:textId="77777777" w:rsidR="0096415A" w:rsidRPr="008257A1" w:rsidRDefault="0096415A" w:rsidP="0096415A">
            <w:r w:rsidRPr="008257A1">
              <w:rPr>
                <w:rFonts w:hint="eastAsia"/>
              </w:rPr>
              <w:t>Age</w:t>
            </w:r>
            <w:r w:rsidRPr="008257A1">
              <w:t xml:space="preserve"> ≥55 </w:t>
            </w:r>
            <w:r w:rsidRPr="008257A1">
              <w:rPr>
                <w:rFonts w:hint="eastAsia"/>
              </w:rPr>
              <w:t>years</w:t>
            </w:r>
          </w:p>
        </w:tc>
        <w:tc>
          <w:tcPr>
            <w:tcW w:w="1513" w:type="dxa"/>
            <w:vAlign w:val="center"/>
          </w:tcPr>
          <w:p w14:paraId="55C4DB9C" w14:textId="77777777" w:rsidR="0096415A" w:rsidRPr="008257A1" w:rsidRDefault="0096415A" w:rsidP="0096415A">
            <w:r w:rsidRPr="008257A1">
              <w:rPr>
                <w:rFonts w:hint="eastAsia"/>
              </w:rPr>
              <w:t>1.985</w:t>
            </w:r>
          </w:p>
        </w:tc>
        <w:tc>
          <w:tcPr>
            <w:tcW w:w="2053" w:type="dxa"/>
            <w:vAlign w:val="center"/>
          </w:tcPr>
          <w:p w14:paraId="7C29D186" w14:textId="77777777" w:rsidR="0096415A" w:rsidRPr="008257A1" w:rsidRDefault="0096415A" w:rsidP="0096415A">
            <w:r w:rsidRPr="008257A1">
              <w:rPr>
                <w:rFonts w:hint="eastAsia"/>
              </w:rPr>
              <w:t>1.021-3.858</w:t>
            </w:r>
          </w:p>
        </w:tc>
        <w:tc>
          <w:tcPr>
            <w:tcW w:w="1380" w:type="dxa"/>
            <w:vAlign w:val="center"/>
          </w:tcPr>
          <w:p w14:paraId="6B580A6C" w14:textId="77777777" w:rsidR="0096415A" w:rsidRPr="008257A1" w:rsidRDefault="0096415A" w:rsidP="0096415A">
            <w:r w:rsidRPr="008257A1">
              <w:rPr>
                <w:rFonts w:hint="eastAsia"/>
              </w:rPr>
              <w:t>0.043</w:t>
            </w:r>
          </w:p>
        </w:tc>
        <w:tc>
          <w:tcPr>
            <w:tcW w:w="1800" w:type="dxa"/>
            <w:vAlign w:val="center"/>
          </w:tcPr>
          <w:p w14:paraId="2B94BE1B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044DE8C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3BE8D5E4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5061CDFF" w14:textId="77777777" w:rsidTr="00183917">
        <w:tc>
          <w:tcPr>
            <w:tcW w:w="3607" w:type="dxa"/>
          </w:tcPr>
          <w:p w14:paraId="504A9E23" w14:textId="77777777" w:rsidR="0096415A" w:rsidRPr="008257A1" w:rsidRDefault="0096415A" w:rsidP="0096415A">
            <w:r w:rsidRPr="008257A1">
              <w:rPr>
                <w:rFonts w:hint="eastAsia"/>
              </w:rPr>
              <w:t>ASA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score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2-3</w:t>
            </w:r>
          </w:p>
        </w:tc>
        <w:tc>
          <w:tcPr>
            <w:tcW w:w="1513" w:type="dxa"/>
            <w:vAlign w:val="center"/>
          </w:tcPr>
          <w:p w14:paraId="59A18359" w14:textId="77777777" w:rsidR="0096415A" w:rsidRPr="008257A1" w:rsidRDefault="0096415A" w:rsidP="0096415A">
            <w:r w:rsidRPr="008257A1">
              <w:rPr>
                <w:rFonts w:hint="eastAsia"/>
              </w:rPr>
              <w:t>0.877</w:t>
            </w:r>
          </w:p>
        </w:tc>
        <w:tc>
          <w:tcPr>
            <w:tcW w:w="2053" w:type="dxa"/>
            <w:vAlign w:val="center"/>
          </w:tcPr>
          <w:p w14:paraId="2438D6FC" w14:textId="77777777" w:rsidR="0096415A" w:rsidRPr="008257A1" w:rsidRDefault="0096415A" w:rsidP="0096415A">
            <w:r w:rsidRPr="008257A1">
              <w:rPr>
                <w:rFonts w:hint="eastAsia"/>
              </w:rPr>
              <w:t>0.437-1.757</w:t>
            </w:r>
          </w:p>
        </w:tc>
        <w:tc>
          <w:tcPr>
            <w:tcW w:w="1380" w:type="dxa"/>
            <w:vAlign w:val="center"/>
          </w:tcPr>
          <w:p w14:paraId="339C395F" w14:textId="77777777" w:rsidR="0096415A" w:rsidRPr="008257A1" w:rsidRDefault="0096415A" w:rsidP="0096415A">
            <w:r w:rsidRPr="008257A1">
              <w:rPr>
                <w:rFonts w:hint="eastAsia"/>
              </w:rPr>
              <w:t>0.710</w:t>
            </w:r>
          </w:p>
        </w:tc>
        <w:tc>
          <w:tcPr>
            <w:tcW w:w="1800" w:type="dxa"/>
            <w:vAlign w:val="center"/>
          </w:tcPr>
          <w:p w14:paraId="0B51B15B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580D9A3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1CE3207B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77EF4C6A" w14:textId="77777777" w:rsidTr="00183917">
        <w:tc>
          <w:tcPr>
            <w:tcW w:w="3607" w:type="dxa"/>
          </w:tcPr>
          <w:p w14:paraId="53289C22" w14:textId="77777777" w:rsidR="0096415A" w:rsidRPr="008257A1" w:rsidRDefault="0096415A" w:rsidP="0096415A">
            <w:r w:rsidRPr="008257A1">
              <w:rPr>
                <w:rFonts w:hint="eastAsia"/>
              </w:rPr>
              <w:t>Non-HGSC</w:t>
            </w:r>
          </w:p>
        </w:tc>
        <w:tc>
          <w:tcPr>
            <w:tcW w:w="1513" w:type="dxa"/>
            <w:vAlign w:val="center"/>
          </w:tcPr>
          <w:p w14:paraId="57FA9ECA" w14:textId="77777777" w:rsidR="0096415A" w:rsidRPr="008257A1" w:rsidRDefault="0096415A" w:rsidP="0096415A">
            <w:r w:rsidRPr="008257A1">
              <w:rPr>
                <w:rFonts w:hint="eastAsia"/>
              </w:rPr>
              <w:t>1.990</w:t>
            </w:r>
          </w:p>
        </w:tc>
        <w:tc>
          <w:tcPr>
            <w:tcW w:w="2053" w:type="dxa"/>
            <w:vAlign w:val="center"/>
          </w:tcPr>
          <w:p w14:paraId="44AA8E70" w14:textId="77777777" w:rsidR="0096415A" w:rsidRPr="008257A1" w:rsidRDefault="0096415A" w:rsidP="0096415A">
            <w:r w:rsidRPr="008257A1">
              <w:rPr>
                <w:rFonts w:hint="eastAsia"/>
              </w:rPr>
              <w:t>0.702-5.639</w:t>
            </w:r>
          </w:p>
        </w:tc>
        <w:tc>
          <w:tcPr>
            <w:tcW w:w="1380" w:type="dxa"/>
            <w:vAlign w:val="center"/>
          </w:tcPr>
          <w:p w14:paraId="5E273D78" w14:textId="77777777" w:rsidR="0096415A" w:rsidRPr="008257A1" w:rsidRDefault="0096415A" w:rsidP="0096415A">
            <w:r w:rsidRPr="008257A1">
              <w:rPr>
                <w:rFonts w:hint="eastAsia"/>
              </w:rPr>
              <w:t>0.195</w:t>
            </w:r>
          </w:p>
        </w:tc>
        <w:tc>
          <w:tcPr>
            <w:tcW w:w="1800" w:type="dxa"/>
            <w:vAlign w:val="center"/>
          </w:tcPr>
          <w:p w14:paraId="226E1C2E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753BE6A7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160C7B9F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029A475A" w14:textId="77777777" w:rsidTr="00183917">
        <w:tc>
          <w:tcPr>
            <w:tcW w:w="3607" w:type="dxa"/>
          </w:tcPr>
          <w:p w14:paraId="32536D8D" w14:textId="77777777" w:rsidR="0096415A" w:rsidRPr="008257A1" w:rsidRDefault="0096415A" w:rsidP="0096415A">
            <w:r w:rsidRPr="008257A1">
              <w:rPr>
                <w:rFonts w:hint="eastAsia"/>
              </w:rPr>
              <w:t>No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use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of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bevacizumab</w:t>
            </w:r>
          </w:p>
        </w:tc>
        <w:tc>
          <w:tcPr>
            <w:tcW w:w="1513" w:type="dxa"/>
            <w:vAlign w:val="center"/>
          </w:tcPr>
          <w:p w14:paraId="459E9B8E" w14:textId="77777777" w:rsidR="0096415A" w:rsidRPr="008257A1" w:rsidRDefault="0096415A" w:rsidP="0096415A">
            <w:r w:rsidRPr="008257A1">
              <w:rPr>
                <w:rFonts w:hint="eastAsia"/>
              </w:rPr>
              <w:t>1.509</w:t>
            </w:r>
          </w:p>
        </w:tc>
        <w:tc>
          <w:tcPr>
            <w:tcW w:w="2053" w:type="dxa"/>
            <w:vAlign w:val="center"/>
          </w:tcPr>
          <w:p w14:paraId="70C26E8D" w14:textId="77777777" w:rsidR="0096415A" w:rsidRPr="008257A1" w:rsidRDefault="0096415A" w:rsidP="0096415A">
            <w:r w:rsidRPr="008257A1">
              <w:rPr>
                <w:rFonts w:hint="eastAsia"/>
              </w:rPr>
              <w:t>0.591-3.857</w:t>
            </w:r>
          </w:p>
        </w:tc>
        <w:tc>
          <w:tcPr>
            <w:tcW w:w="1380" w:type="dxa"/>
            <w:vAlign w:val="center"/>
          </w:tcPr>
          <w:p w14:paraId="6E17FA80" w14:textId="77777777" w:rsidR="0096415A" w:rsidRPr="008257A1" w:rsidRDefault="0096415A" w:rsidP="0096415A">
            <w:r w:rsidRPr="008257A1">
              <w:rPr>
                <w:rFonts w:hint="eastAsia"/>
              </w:rPr>
              <w:t>0.390</w:t>
            </w:r>
          </w:p>
        </w:tc>
        <w:tc>
          <w:tcPr>
            <w:tcW w:w="1800" w:type="dxa"/>
            <w:vAlign w:val="center"/>
          </w:tcPr>
          <w:p w14:paraId="28F1F444" w14:textId="77777777" w:rsidR="0096415A" w:rsidRPr="008257A1" w:rsidRDefault="0096415A" w:rsidP="0096415A"/>
        </w:tc>
        <w:tc>
          <w:tcPr>
            <w:tcW w:w="2042" w:type="dxa"/>
            <w:vAlign w:val="center"/>
          </w:tcPr>
          <w:p w14:paraId="6534A09B" w14:textId="77777777" w:rsidR="0096415A" w:rsidRPr="008257A1" w:rsidRDefault="0096415A" w:rsidP="0096415A"/>
        </w:tc>
        <w:tc>
          <w:tcPr>
            <w:tcW w:w="1169" w:type="dxa"/>
            <w:vAlign w:val="center"/>
          </w:tcPr>
          <w:p w14:paraId="2F023439" w14:textId="77777777" w:rsidR="0096415A" w:rsidRPr="008257A1" w:rsidRDefault="0096415A" w:rsidP="0096415A"/>
        </w:tc>
      </w:tr>
      <w:tr w:rsidR="008257A1" w:rsidRPr="008257A1" w14:paraId="4094408C" w14:textId="77777777" w:rsidTr="00183917">
        <w:tc>
          <w:tcPr>
            <w:tcW w:w="13564" w:type="dxa"/>
            <w:gridSpan w:val="7"/>
          </w:tcPr>
          <w:p w14:paraId="73AFF699" w14:textId="77777777" w:rsidR="0096415A" w:rsidRPr="008257A1" w:rsidRDefault="0096415A" w:rsidP="0096415A">
            <w:r w:rsidRPr="008257A1">
              <w:t>The size of residual tumors in the abdominal area</w:t>
            </w:r>
            <w:r w:rsidRPr="008257A1">
              <w:rPr>
                <w:rFonts w:hint="eastAsia"/>
              </w:rPr>
              <w:t>*</w:t>
            </w:r>
            <w:r w:rsidRPr="008257A1">
              <w:t xml:space="preserve"> </w:t>
            </w:r>
            <w:r w:rsidRPr="008257A1">
              <w:rPr>
                <w:rFonts w:eastAsia="맑은 고딕"/>
              </w:rPr>
              <w:t xml:space="preserve"> </w:t>
            </w:r>
          </w:p>
        </w:tc>
      </w:tr>
      <w:tr w:rsidR="008257A1" w:rsidRPr="008257A1" w14:paraId="187EBF8E" w14:textId="77777777" w:rsidTr="00183917">
        <w:tc>
          <w:tcPr>
            <w:tcW w:w="3607" w:type="dxa"/>
          </w:tcPr>
          <w:p w14:paraId="127D1A19" w14:textId="77777777" w:rsidR="0096415A" w:rsidRPr="008257A1" w:rsidRDefault="0096415A" w:rsidP="0096415A">
            <w:r w:rsidRPr="008257A1">
              <w:t>≥5 mm</w:t>
            </w:r>
          </w:p>
        </w:tc>
        <w:tc>
          <w:tcPr>
            <w:tcW w:w="1513" w:type="dxa"/>
            <w:vAlign w:val="center"/>
          </w:tcPr>
          <w:p w14:paraId="645EDF63" w14:textId="77777777" w:rsidR="0096415A" w:rsidRPr="008257A1" w:rsidRDefault="0096415A" w:rsidP="0096415A">
            <w:r w:rsidRPr="008257A1">
              <w:t>1.020</w:t>
            </w:r>
          </w:p>
        </w:tc>
        <w:tc>
          <w:tcPr>
            <w:tcW w:w="2053" w:type="dxa"/>
            <w:vAlign w:val="center"/>
          </w:tcPr>
          <w:p w14:paraId="26ACBC8C" w14:textId="77777777" w:rsidR="0096415A" w:rsidRPr="008257A1" w:rsidRDefault="0096415A" w:rsidP="0096415A">
            <w:r w:rsidRPr="008257A1">
              <w:rPr>
                <w:rFonts w:hint="eastAsia"/>
              </w:rPr>
              <w:t>0.54</w:t>
            </w:r>
            <w:r w:rsidRPr="008257A1">
              <w:t>7</w:t>
            </w:r>
            <w:r w:rsidRPr="008257A1">
              <w:rPr>
                <w:rFonts w:hint="eastAsia"/>
              </w:rPr>
              <w:t>-1.</w:t>
            </w:r>
            <w:r w:rsidRPr="008257A1">
              <w:t>902</w:t>
            </w:r>
          </w:p>
        </w:tc>
        <w:tc>
          <w:tcPr>
            <w:tcW w:w="1380" w:type="dxa"/>
            <w:vAlign w:val="center"/>
          </w:tcPr>
          <w:p w14:paraId="4BCA09B2" w14:textId="77777777" w:rsidR="0096415A" w:rsidRPr="008257A1" w:rsidRDefault="0096415A" w:rsidP="0096415A">
            <w:r w:rsidRPr="008257A1">
              <w:rPr>
                <w:rFonts w:hint="eastAsia"/>
              </w:rPr>
              <w:t>0.9</w:t>
            </w:r>
            <w:r w:rsidRPr="008257A1">
              <w:t>49</w:t>
            </w:r>
          </w:p>
        </w:tc>
        <w:tc>
          <w:tcPr>
            <w:tcW w:w="1800" w:type="dxa"/>
            <w:vAlign w:val="center"/>
          </w:tcPr>
          <w:p w14:paraId="20E2CC68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37C863FC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1DB088D9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543E3A4F" w14:textId="77777777" w:rsidTr="00183917">
        <w:tc>
          <w:tcPr>
            <w:tcW w:w="13564" w:type="dxa"/>
            <w:gridSpan w:val="7"/>
          </w:tcPr>
          <w:p w14:paraId="51877271" w14:textId="77777777" w:rsidR="0096415A" w:rsidRPr="008257A1" w:rsidRDefault="0096415A" w:rsidP="0096415A">
            <w:r w:rsidRPr="008257A1">
              <w:t xml:space="preserve">The size of residual tumors in the supradiaphragmatic </w:t>
            </w:r>
            <w:r w:rsidRPr="008257A1">
              <w:rPr>
                <w:rFonts w:hint="eastAsia"/>
              </w:rPr>
              <w:t>area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</w:p>
        </w:tc>
      </w:tr>
      <w:tr w:rsidR="008257A1" w:rsidRPr="008257A1" w14:paraId="27374260" w14:textId="77777777" w:rsidTr="00183917">
        <w:tc>
          <w:tcPr>
            <w:tcW w:w="3607" w:type="dxa"/>
          </w:tcPr>
          <w:p w14:paraId="724FB9B2" w14:textId="77777777" w:rsidR="0096415A" w:rsidRPr="008257A1" w:rsidRDefault="0096415A" w:rsidP="0096415A">
            <w:r w:rsidRPr="008257A1">
              <w:rPr>
                <w:rFonts w:hint="eastAsia"/>
              </w:rPr>
              <w:t>&lt;5</w:t>
            </w:r>
            <w:r w:rsidRPr="008257A1">
              <w:t xml:space="preserve"> mm </w:t>
            </w:r>
            <w:r w:rsidRPr="008257A1">
              <w:rPr>
                <w:rFonts w:hint="eastAsia"/>
              </w:rPr>
              <w:t>with</w:t>
            </w:r>
            <w:r w:rsidRPr="008257A1">
              <w:t xml:space="preserve"> </w:t>
            </w:r>
            <w:r w:rsidRPr="008257A1">
              <w:rPr>
                <w:rFonts w:hint="eastAsia"/>
              </w:rPr>
              <w:t>resection</w:t>
            </w:r>
          </w:p>
        </w:tc>
        <w:tc>
          <w:tcPr>
            <w:tcW w:w="1513" w:type="dxa"/>
            <w:vAlign w:val="center"/>
          </w:tcPr>
          <w:p w14:paraId="7793C910" w14:textId="77777777" w:rsidR="0096415A" w:rsidRPr="008257A1" w:rsidRDefault="0096415A" w:rsidP="0096415A">
            <w:r w:rsidRPr="008257A1">
              <w:rPr>
                <w:rFonts w:hint="eastAsia"/>
              </w:rPr>
              <w:t>0.</w:t>
            </w:r>
            <w:r w:rsidRPr="008257A1">
              <w:t>679</w:t>
            </w:r>
          </w:p>
        </w:tc>
        <w:tc>
          <w:tcPr>
            <w:tcW w:w="2053" w:type="dxa"/>
            <w:vAlign w:val="center"/>
          </w:tcPr>
          <w:p w14:paraId="7B955E20" w14:textId="77777777" w:rsidR="0096415A" w:rsidRPr="008257A1" w:rsidRDefault="0096415A" w:rsidP="0096415A">
            <w:r w:rsidRPr="008257A1">
              <w:rPr>
                <w:rFonts w:hint="eastAsia"/>
              </w:rPr>
              <w:t>0.2</w:t>
            </w:r>
            <w:r w:rsidRPr="008257A1">
              <w:t>70</w:t>
            </w:r>
            <w:r w:rsidRPr="008257A1">
              <w:rPr>
                <w:rFonts w:hint="eastAsia"/>
              </w:rPr>
              <w:t>-1.</w:t>
            </w:r>
            <w:r w:rsidRPr="008257A1">
              <w:t>704</w:t>
            </w:r>
          </w:p>
        </w:tc>
        <w:tc>
          <w:tcPr>
            <w:tcW w:w="1380" w:type="dxa"/>
            <w:vAlign w:val="center"/>
          </w:tcPr>
          <w:p w14:paraId="2C48E072" w14:textId="77777777" w:rsidR="0096415A" w:rsidRPr="008257A1" w:rsidRDefault="0096415A" w:rsidP="0096415A">
            <w:r w:rsidRPr="008257A1">
              <w:rPr>
                <w:rFonts w:hint="eastAsia"/>
              </w:rPr>
              <w:t>0.</w:t>
            </w:r>
            <w:r w:rsidRPr="008257A1">
              <w:t>409</w:t>
            </w:r>
          </w:p>
        </w:tc>
        <w:tc>
          <w:tcPr>
            <w:tcW w:w="1800" w:type="dxa"/>
            <w:vAlign w:val="center"/>
          </w:tcPr>
          <w:p w14:paraId="02D741C5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1702D991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63614F97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5B567FF5" w14:textId="77777777" w:rsidTr="00183917">
        <w:tc>
          <w:tcPr>
            <w:tcW w:w="3607" w:type="dxa"/>
          </w:tcPr>
          <w:p w14:paraId="0DFA33A5" w14:textId="77777777" w:rsidR="0096415A" w:rsidRPr="008257A1" w:rsidRDefault="0096415A" w:rsidP="0096415A">
            <w:r w:rsidRPr="008257A1">
              <w:t>≥</w:t>
            </w:r>
            <w:r w:rsidRPr="008257A1">
              <w:rPr>
                <w:rFonts w:hint="eastAsia"/>
              </w:rPr>
              <w:t>5</w:t>
            </w:r>
            <w:r w:rsidRPr="008257A1">
              <w:t xml:space="preserve"> mm</w:t>
            </w:r>
          </w:p>
        </w:tc>
        <w:tc>
          <w:tcPr>
            <w:tcW w:w="1513" w:type="dxa"/>
            <w:vAlign w:val="center"/>
          </w:tcPr>
          <w:p w14:paraId="529C0174" w14:textId="77777777" w:rsidR="0096415A" w:rsidRPr="008257A1" w:rsidRDefault="0096415A" w:rsidP="0096415A">
            <w:r w:rsidRPr="008257A1">
              <w:t>0.977</w:t>
            </w:r>
          </w:p>
        </w:tc>
        <w:tc>
          <w:tcPr>
            <w:tcW w:w="2053" w:type="dxa"/>
            <w:vAlign w:val="center"/>
          </w:tcPr>
          <w:p w14:paraId="45F0A80A" w14:textId="77777777" w:rsidR="0096415A" w:rsidRPr="008257A1" w:rsidRDefault="0096415A" w:rsidP="0096415A">
            <w:r w:rsidRPr="008257A1">
              <w:rPr>
                <w:rFonts w:hint="eastAsia"/>
              </w:rPr>
              <w:t>0.</w:t>
            </w:r>
            <w:r w:rsidRPr="008257A1">
              <w:t>499</w:t>
            </w:r>
            <w:r w:rsidRPr="008257A1">
              <w:rPr>
                <w:rFonts w:hint="eastAsia"/>
              </w:rPr>
              <w:t>-</w:t>
            </w:r>
            <w:r w:rsidRPr="008257A1">
              <w:t>1.910</w:t>
            </w:r>
          </w:p>
        </w:tc>
        <w:tc>
          <w:tcPr>
            <w:tcW w:w="1380" w:type="dxa"/>
            <w:vAlign w:val="center"/>
          </w:tcPr>
          <w:p w14:paraId="3C6B6CDD" w14:textId="77777777" w:rsidR="0096415A" w:rsidRPr="008257A1" w:rsidRDefault="0096415A" w:rsidP="0096415A">
            <w:r w:rsidRPr="008257A1">
              <w:rPr>
                <w:rFonts w:hint="eastAsia"/>
              </w:rPr>
              <w:t>0.</w:t>
            </w:r>
            <w:r w:rsidRPr="008257A1">
              <w:t>945</w:t>
            </w:r>
          </w:p>
        </w:tc>
        <w:tc>
          <w:tcPr>
            <w:tcW w:w="1800" w:type="dxa"/>
            <w:vAlign w:val="center"/>
          </w:tcPr>
          <w:p w14:paraId="003C1CFA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1D304943" w14:textId="77777777" w:rsidR="0096415A" w:rsidRPr="008257A1" w:rsidRDefault="0096415A" w:rsidP="0096415A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607749C9" w14:textId="77777777" w:rsidR="0096415A" w:rsidRPr="008257A1" w:rsidRDefault="0096415A" w:rsidP="0096415A">
            <w:r w:rsidRPr="008257A1">
              <w:t>–</w:t>
            </w:r>
          </w:p>
        </w:tc>
      </w:tr>
      <w:tr w:rsidR="008257A1" w:rsidRPr="008257A1" w14:paraId="2A805F8C" w14:textId="77777777" w:rsidTr="00183917">
        <w:tc>
          <w:tcPr>
            <w:tcW w:w="13564" w:type="dxa"/>
            <w:gridSpan w:val="7"/>
          </w:tcPr>
          <w:p w14:paraId="2077AEFA" w14:textId="689CD1C5" w:rsidR="0096415A" w:rsidRPr="008257A1" w:rsidRDefault="00183917" w:rsidP="0096415A">
            <w:r w:rsidRPr="008257A1">
              <w:rPr>
                <w:i/>
                <w:iCs/>
              </w:rPr>
              <w:t>Overall survival</w:t>
            </w:r>
          </w:p>
        </w:tc>
      </w:tr>
      <w:tr w:rsidR="008257A1" w:rsidRPr="008257A1" w14:paraId="2956A892" w14:textId="77777777" w:rsidTr="00183917">
        <w:tc>
          <w:tcPr>
            <w:tcW w:w="3607" w:type="dxa"/>
          </w:tcPr>
          <w:p w14:paraId="19DE5694" w14:textId="44B0FEAB" w:rsidR="00183917" w:rsidRPr="008257A1" w:rsidRDefault="00183917" w:rsidP="00183917">
            <w:r w:rsidRPr="008257A1">
              <w:lastRenderedPageBreak/>
              <w:t>Age ≥55 years</w:t>
            </w:r>
          </w:p>
        </w:tc>
        <w:tc>
          <w:tcPr>
            <w:tcW w:w="1513" w:type="dxa"/>
            <w:vAlign w:val="center"/>
          </w:tcPr>
          <w:p w14:paraId="01AC21A5" w14:textId="4A0C78A2" w:rsidR="00183917" w:rsidRPr="008257A1" w:rsidRDefault="00183917" w:rsidP="00183917">
            <w:r w:rsidRPr="008257A1">
              <w:t>0.573</w:t>
            </w:r>
          </w:p>
        </w:tc>
        <w:tc>
          <w:tcPr>
            <w:tcW w:w="2053" w:type="dxa"/>
            <w:vAlign w:val="center"/>
          </w:tcPr>
          <w:p w14:paraId="43935B0F" w14:textId="5D753110" w:rsidR="00183917" w:rsidRPr="008257A1" w:rsidRDefault="00183917" w:rsidP="00183917">
            <w:r w:rsidRPr="008257A1">
              <w:t>0.200-1.640</w:t>
            </w:r>
          </w:p>
        </w:tc>
        <w:tc>
          <w:tcPr>
            <w:tcW w:w="1380" w:type="dxa"/>
            <w:vAlign w:val="center"/>
          </w:tcPr>
          <w:p w14:paraId="07191710" w14:textId="2A08FF85" w:rsidR="00183917" w:rsidRPr="008257A1" w:rsidRDefault="00183917" w:rsidP="00183917">
            <w:r w:rsidRPr="008257A1">
              <w:t>0.299</w:t>
            </w:r>
          </w:p>
        </w:tc>
        <w:tc>
          <w:tcPr>
            <w:tcW w:w="1800" w:type="dxa"/>
            <w:vAlign w:val="center"/>
          </w:tcPr>
          <w:p w14:paraId="6896654D" w14:textId="363F5F78" w:rsidR="00183917" w:rsidRPr="008257A1" w:rsidRDefault="00183917" w:rsidP="00183917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6CB9266B" w14:textId="383E4361" w:rsidR="00183917" w:rsidRPr="008257A1" w:rsidRDefault="00183917" w:rsidP="00183917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1603C2D8" w14:textId="47ABB056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0BB4214D" w14:textId="77777777" w:rsidTr="00183917">
        <w:tc>
          <w:tcPr>
            <w:tcW w:w="3607" w:type="dxa"/>
          </w:tcPr>
          <w:p w14:paraId="7C8DA32E" w14:textId="1DA7EFAF" w:rsidR="00183917" w:rsidRPr="008257A1" w:rsidRDefault="00183917" w:rsidP="00183917">
            <w:r w:rsidRPr="008257A1">
              <w:t>ASA score 2-3</w:t>
            </w:r>
          </w:p>
        </w:tc>
        <w:tc>
          <w:tcPr>
            <w:tcW w:w="1513" w:type="dxa"/>
            <w:vAlign w:val="center"/>
          </w:tcPr>
          <w:p w14:paraId="60BA1A1D" w14:textId="597CCD0B" w:rsidR="00183917" w:rsidRPr="008257A1" w:rsidRDefault="00183917" w:rsidP="00183917">
            <w:r w:rsidRPr="008257A1">
              <w:t>0.534</w:t>
            </w:r>
          </w:p>
        </w:tc>
        <w:tc>
          <w:tcPr>
            <w:tcW w:w="2053" w:type="dxa"/>
            <w:vAlign w:val="center"/>
          </w:tcPr>
          <w:p w14:paraId="5E88B4DB" w14:textId="6FB23AA3" w:rsidR="00183917" w:rsidRPr="008257A1" w:rsidRDefault="00183917" w:rsidP="00183917">
            <w:r w:rsidRPr="008257A1">
              <w:t>0.178-1.604</w:t>
            </w:r>
          </w:p>
        </w:tc>
        <w:tc>
          <w:tcPr>
            <w:tcW w:w="1380" w:type="dxa"/>
            <w:vAlign w:val="center"/>
          </w:tcPr>
          <w:p w14:paraId="3D8F2C18" w14:textId="0FDF2913" w:rsidR="00183917" w:rsidRPr="008257A1" w:rsidRDefault="00183917" w:rsidP="00183917">
            <w:r w:rsidRPr="008257A1">
              <w:t>0.264</w:t>
            </w:r>
          </w:p>
        </w:tc>
        <w:tc>
          <w:tcPr>
            <w:tcW w:w="1800" w:type="dxa"/>
            <w:vAlign w:val="center"/>
          </w:tcPr>
          <w:p w14:paraId="389B7C32" w14:textId="7F377B7D" w:rsidR="00183917" w:rsidRPr="008257A1" w:rsidRDefault="00183917" w:rsidP="00183917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3FF85E16" w14:textId="0E897674" w:rsidR="00183917" w:rsidRPr="008257A1" w:rsidRDefault="00183917" w:rsidP="00183917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363E3641" w14:textId="4A920659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60E896F9" w14:textId="77777777" w:rsidTr="00183917">
        <w:tc>
          <w:tcPr>
            <w:tcW w:w="3607" w:type="dxa"/>
          </w:tcPr>
          <w:p w14:paraId="186E379B" w14:textId="6C65CA37" w:rsidR="00183917" w:rsidRPr="008257A1" w:rsidRDefault="00183917" w:rsidP="00183917">
            <w:r w:rsidRPr="008257A1">
              <w:t>Non-HGSC</w:t>
            </w:r>
          </w:p>
        </w:tc>
        <w:tc>
          <w:tcPr>
            <w:tcW w:w="1513" w:type="dxa"/>
            <w:vAlign w:val="center"/>
          </w:tcPr>
          <w:p w14:paraId="5757E45D" w14:textId="0F3E31B8" w:rsidR="00183917" w:rsidRPr="008257A1" w:rsidRDefault="00183917" w:rsidP="00183917">
            <w:r w:rsidRPr="008257A1">
              <w:t>7.170</w:t>
            </w:r>
          </w:p>
        </w:tc>
        <w:tc>
          <w:tcPr>
            <w:tcW w:w="2053" w:type="dxa"/>
            <w:vAlign w:val="center"/>
          </w:tcPr>
          <w:p w14:paraId="61E0A052" w14:textId="67D777A7" w:rsidR="00183917" w:rsidRPr="008257A1" w:rsidRDefault="00183917" w:rsidP="00183917">
            <w:r w:rsidRPr="008257A1">
              <w:t>1.869-27.498</w:t>
            </w:r>
          </w:p>
        </w:tc>
        <w:tc>
          <w:tcPr>
            <w:tcW w:w="1380" w:type="dxa"/>
            <w:vAlign w:val="center"/>
          </w:tcPr>
          <w:p w14:paraId="01735025" w14:textId="7DA55F50" w:rsidR="00183917" w:rsidRPr="008257A1" w:rsidRDefault="00183917" w:rsidP="00183917">
            <w:r w:rsidRPr="008257A1">
              <w:t>0.004</w:t>
            </w:r>
          </w:p>
        </w:tc>
        <w:tc>
          <w:tcPr>
            <w:tcW w:w="1800" w:type="dxa"/>
            <w:vAlign w:val="center"/>
          </w:tcPr>
          <w:p w14:paraId="3FD65390" w14:textId="4C4689C8" w:rsidR="00183917" w:rsidRPr="008257A1" w:rsidRDefault="00183917" w:rsidP="00183917">
            <w:r w:rsidRPr="008257A1">
              <w:t>11.725</w:t>
            </w:r>
          </w:p>
        </w:tc>
        <w:tc>
          <w:tcPr>
            <w:tcW w:w="2042" w:type="dxa"/>
            <w:vAlign w:val="center"/>
          </w:tcPr>
          <w:p w14:paraId="1C509707" w14:textId="4920921A" w:rsidR="00183917" w:rsidRPr="008257A1" w:rsidRDefault="00183917" w:rsidP="00183917">
            <w:r w:rsidRPr="008257A1">
              <w:t>1.869-73.540</w:t>
            </w:r>
          </w:p>
        </w:tc>
        <w:tc>
          <w:tcPr>
            <w:tcW w:w="1169" w:type="dxa"/>
            <w:vAlign w:val="center"/>
          </w:tcPr>
          <w:p w14:paraId="5ABEB312" w14:textId="0191BE20" w:rsidR="00183917" w:rsidRPr="008257A1" w:rsidRDefault="00183917" w:rsidP="00183917">
            <w:r w:rsidRPr="008257A1">
              <w:t>0.009</w:t>
            </w:r>
          </w:p>
        </w:tc>
      </w:tr>
      <w:tr w:rsidR="008257A1" w:rsidRPr="008257A1" w14:paraId="3A54D99F" w14:textId="77777777" w:rsidTr="00183917">
        <w:tc>
          <w:tcPr>
            <w:tcW w:w="3607" w:type="dxa"/>
          </w:tcPr>
          <w:p w14:paraId="6872AB04" w14:textId="6BA44BA5" w:rsidR="00183917" w:rsidRPr="008257A1" w:rsidDel="00183917" w:rsidRDefault="00183917" w:rsidP="00183917">
            <w:pPr>
              <w:rPr>
                <w:rFonts w:hint="eastAsia"/>
              </w:rPr>
            </w:pPr>
            <w:r w:rsidRPr="008257A1">
              <w:t>No use of bevacizumab</w:t>
            </w:r>
          </w:p>
        </w:tc>
        <w:tc>
          <w:tcPr>
            <w:tcW w:w="1513" w:type="dxa"/>
            <w:vAlign w:val="center"/>
          </w:tcPr>
          <w:p w14:paraId="1217B36A" w14:textId="18F6DCE6" w:rsidR="00183917" w:rsidRPr="008257A1" w:rsidDel="00183917" w:rsidRDefault="00183917" w:rsidP="00183917">
            <w:pPr>
              <w:rPr>
                <w:rFonts w:hint="eastAsia"/>
              </w:rPr>
            </w:pPr>
            <w:r w:rsidRPr="008257A1">
              <w:t>0.644</w:t>
            </w:r>
          </w:p>
        </w:tc>
        <w:tc>
          <w:tcPr>
            <w:tcW w:w="2053" w:type="dxa"/>
            <w:vAlign w:val="center"/>
          </w:tcPr>
          <w:p w14:paraId="324A9FC2" w14:textId="51852305" w:rsidR="00183917" w:rsidRPr="008257A1" w:rsidDel="00183917" w:rsidRDefault="00183917" w:rsidP="00183917">
            <w:pPr>
              <w:rPr>
                <w:rFonts w:hint="eastAsia"/>
              </w:rPr>
            </w:pPr>
            <w:r w:rsidRPr="008257A1">
              <w:t>0.136-3.045</w:t>
            </w:r>
          </w:p>
        </w:tc>
        <w:tc>
          <w:tcPr>
            <w:tcW w:w="1380" w:type="dxa"/>
            <w:vAlign w:val="center"/>
          </w:tcPr>
          <w:p w14:paraId="73DF9C6E" w14:textId="7B9D4AE2" w:rsidR="00183917" w:rsidRPr="008257A1" w:rsidDel="00183917" w:rsidRDefault="00183917" w:rsidP="00183917">
            <w:pPr>
              <w:rPr>
                <w:rFonts w:hint="eastAsia"/>
              </w:rPr>
            </w:pPr>
            <w:r w:rsidRPr="008257A1">
              <w:t>0.579</w:t>
            </w:r>
          </w:p>
        </w:tc>
        <w:tc>
          <w:tcPr>
            <w:tcW w:w="1800" w:type="dxa"/>
            <w:vAlign w:val="center"/>
          </w:tcPr>
          <w:p w14:paraId="648128B0" w14:textId="5C4EB8A9" w:rsidR="00183917" w:rsidRPr="008257A1" w:rsidDel="00183917" w:rsidRDefault="00183917" w:rsidP="00183917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4A02C42D" w14:textId="530F0F46" w:rsidR="00183917" w:rsidRPr="008257A1" w:rsidDel="00183917" w:rsidRDefault="00183917" w:rsidP="00183917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672CBCD3" w14:textId="03C9CF25" w:rsidR="00183917" w:rsidRPr="008257A1" w:rsidDel="00183917" w:rsidRDefault="00183917" w:rsidP="00183917">
            <w:r w:rsidRPr="008257A1">
              <w:t>–</w:t>
            </w:r>
          </w:p>
        </w:tc>
      </w:tr>
      <w:tr w:rsidR="008257A1" w:rsidRPr="008257A1" w14:paraId="28D1BBCA" w14:textId="77777777" w:rsidTr="00183917">
        <w:tc>
          <w:tcPr>
            <w:tcW w:w="13564" w:type="dxa"/>
            <w:gridSpan w:val="7"/>
          </w:tcPr>
          <w:p w14:paraId="55F4BBB4" w14:textId="1E61DA7C" w:rsidR="00183917" w:rsidRPr="008257A1" w:rsidRDefault="00183917" w:rsidP="00183917">
            <w:r w:rsidRPr="008257A1">
              <w:t>The size of residual tumors in the abdominal area*</w:t>
            </w:r>
          </w:p>
        </w:tc>
      </w:tr>
      <w:tr w:rsidR="008257A1" w:rsidRPr="008257A1" w14:paraId="122580EB" w14:textId="77777777" w:rsidTr="00183917">
        <w:tc>
          <w:tcPr>
            <w:tcW w:w="3607" w:type="dxa"/>
          </w:tcPr>
          <w:p w14:paraId="111DEE3B" w14:textId="2B078F48" w:rsidR="00183917" w:rsidRPr="008257A1" w:rsidRDefault="00183917" w:rsidP="00183917">
            <w:r w:rsidRPr="008257A1">
              <w:t>≥5 mm</w:t>
            </w:r>
          </w:p>
        </w:tc>
        <w:tc>
          <w:tcPr>
            <w:tcW w:w="1513" w:type="dxa"/>
            <w:vAlign w:val="center"/>
          </w:tcPr>
          <w:p w14:paraId="4449099A" w14:textId="7E5341CC" w:rsidR="00183917" w:rsidRPr="008257A1" w:rsidRDefault="00183917" w:rsidP="00183917">
            <w:r w:rsidRPr="008257A1">
              <w:t>1.647</w:t>
            </w:r>
          </w:p>
        </w:tc>
        <w:tc>
          <w:tcPr>
            <w:tcW w:w="2053" w:type="dxa"/>
            <w:vAlign w:val="center"/>
          </w:tcPr>
          <w:p w14:paraId="41022D51" w14:textId="7E733401" w:rsidR="00183917" w:rsidRPr="008257A1" w:rsidRDefault="00183917" w:rsidP="00183917">
            <w:r w:rsidRPr="008257A1">
              <w:t>0.575-4.717</w:t>
            </w:r>
          </w:p>
        </w:tc>
        <w:tc>
          <w:tcPr>
            <w:tcW w:w="1380" w:type="dxa"/>
            <w:vAlign w:val="center"/>
          </w:tcPr>
          <w:p w14:paraId="0B914423" w14:textId="249F004D" w:rsidR="00183917" w:rsidRPr="008257A1" w:rsidRDefault="00183917" w:rsidP="00183917">
            <w:r w:rsidRPr="008257A1">
              <w:t>1.647</w:t>
            </w:r>
          </w:p>
        </w:tc>
        <w:tc>
          <w:tcPr>
            <w:tcW w:w="1800" w:type="dxa"/>
            <w:vAlign w:val="center"/>
          </w:tcPr>
          <w:p w14:paraId="5EEF9FAC" w14:textId="02DB6038" w:rsidR="00183917" w:rsidRPr="008257A1" w:rsidRDefault="00183917" w:rsidP="00183917">
            <w:r w:rsidRPr="008257A1">
              <w:t>9.330</w:t>
            </w:r>
          </w:p>
        </w:tc>
        <w:tc>
          <w:tcPr>
            <w:tcW w:w="2042" w:type="dxa"/>
            <w:vAlign w:val="center"/>
          </w:tcPr>
          <w:p w14:paraId="29CD62BA" w14:textId="3506FA71" w:rsidR="00183917" w:rsidRPr="008257A1" w:rsidRDefault="00183917" w:rsidP="00183917">
            <w:r w:rsidRPr="008257A1">
              <w:t>1.386-62.800</w:t>
            </w:r>
          </w:p>
        </w:tc>
        <w:tc>
          <w:tcPr>
            <w:tcW w:w="1169" w:type="dxa"/>
            <w:vAlign w:val="center"/>
          </w:tcPr>
          <w:p w14:paraId="475139DC" w14:textId="67C2A06F" w:rsidR="00183917" w:rsidRPr="008257A1" w:rsidRDefault="00183917" w:rsidP="00183917">
            <w:r w:rsidRPr="008257A1">
              <w:t>0.022</w:t>
            </w:r>
          </w:p>
        </w:tc>
      </w:tr>
      <w:tr w:rsidR="008257A1" w:rsidRPr="008257A1" w14:paraId="0AD20F83" w14:textId="77777777" w:rsidTr="00183917">
        <w:tc>
          <w:tcPr>
            <w:tcW w:w="13564" w:type="dxa"/>
            <w:gridSpan w:val="7"/>
          </w:tcPr>
          <w:p w14:paraId="43CF8299" w14:textId="3008EE65" w:rsidR="00183917" w:rsidRPr="008257A1" w:rsidRDefault="00183917" w:rsidP="00183917">
            <w:r w:rsidRPr="008257A1">
              <w:t>The size of residual tumors in the supradiaphragmatic area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</w:p>
        </w:tc>
      </w:tr>
      <w:tr w:rsidR="008257A1" w:rsidRPr="008257A1" w14:paraId="64158B56" w14:textId="77777777" w:rsidTr="00183917">
        <w:tc>
          <w:tcPr>
            <w:tcW w:w="3607" w:type="dxa"/>
          </w:tcPr>
          <w:p w14:paraId="37A9C598" w14:textId="0FDAE4FE" w:rsidR="00183917" w:rsidRPr="008257A1" w:rsidRDefault="00183917" w:rsidP="00183917">
            <w:r w:rsidRPr="008257A1">
              <w:t>&lt;5 mm with resection</w:t>
            </w:r>
          </w:p>
        </w:tc>
        <w:tc>
          <w:tcPr>
            <w:tcW w:w="1513" w:type="dxa"/>
            <w:vAlign w:val="center"/>
          </w:tcPr>
          <w:p w14:paraId="070E2A1F" w14:textId="2EDFF0DF" w:rsidR="00183917" w:rsidRPr="008257A1" w:rsidRDefault="00183917" w:rsidP="00183917">
            <w:r w:rsidRPr="008257A1">
              <w:t>0.625</w:t>
            </w:r>
          </w:p>
        </w:tc>
        <w:tc>
          <w:tcPr>
            <w:tcW w:w="2053" w:type="dxa"/>
            <w:vAlign w:val="center"/>
          </w:tcPr>
          <w:p w14:paraId="457288D4" w14:textId="5E0794A1" w:rsidR="00183917" w:rsidRPr="008257A1" w:rsidRDefault="00183917" w:rsidP="00183917">
            <w:r w:rsidRPr="008257A1">
              <w:t>0.130-3.002</w:t>
            </w:r>
          </w:p>
        </w:tc>
        <w:tc>
          <w:tcPr>
            <w:tcW w:w="1380" w:type="dxa"/>
            <w:vAlign w:val="center"/>
          </w:tcPr>
          <w:p w14:paraId="55F8153D" w14:textId="63DDDBD9" w:rsidR="00183917" w:rsidRPr="008257A1" w:rsidRDefault="00183917" w:rsidP="00183917">
            <w:r w:rsidRPr="008257A1">
              <w:t>0.557</w:t>
            </w:r>
          </w:p>
        </w:tc>
        <w:tc>
          <w:tcPr>
            <w:tcW w:w="1800" w:type="dxa"/>
            <w:vAlign w:val="center"/>
          </w:tcPr>
          <w:p w14:paraId="2953B867" w14:textId="5147FB3B" w:rsidR="00183917" w:rsidRPr="008257A1" w:rsidRDefault="00183917" w:rsidP="00183917">
            <w:r w:rsidRPr="008257A1">
              <w:t>–</w:t>
            </w:r>
          </w:p>
        </w:tc>
        <w:tc>
          <w:tcPr>
            <w:tcW w:w="2042" w:type="dxa"/>
            <w:vAlign w:val="center"/>
          </w:tcPr>
          <w:p w14:paraId="0BD608D5" w14:textId="517DF9BF" w:rsidR="00183917" w:rsidRPr="008257A1" w:rsidRDefault="00183917" w:rsidP="00183917">
            <w:r w:rsidRPr="008257A1">
              <w:t>–</w:t>
            </w:r>
          </w:p>
        </w:tc>
        <w:tc>
          <w:tcPr>
            <w:tcW w:w="1169" w:type="dxa"/>
            <w:vAlign w:val="center"/>
          </w:tcPr>
          <w:p w14:paraId="2D1D9CCF" w14:textId="68E30321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576210AF" w14:textId="77777777" w:rsidTr="00183917">
        <w:tc>
          <w:tcPr>
            <w:tcW w:w="3607" w:type="dxa"/>
            <w:tcBorders>
              <w:bottom w:val="single" w:sz="4" w:space="0" w:color="auto"/>
            </w:tcBorders>
          </w:tcPr>
          <w:p w14:paraId="298F4FCA" w14:textId="67FBF4A8" w:rsidR="00183917" w:rsidRPr="008257A1" w:rsidRDefault="00183917" w:rsidP="00183917">
            <w:r w:rsidRPr="008257A1">
              <w:t>≥5 mm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79F4C149" w14:textId="56B29B4E" w:rsidR="00183917" w:rsidRPr="008257A1" w:rsidRDefault="00183917" w:rsidP="00183917">
            <w:r w:rsidRPr="008257A1">
              <w:t>0.744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14:paraId="3DA8039B" w14:textId="312713B6" w:rsidR="00183917" w:rsidRPr="008257A1" w:rsidRDefault="00183917" w:rsidP="00183917">
            <w:r w:rsidRPr="008257A1">
              <w:t>0.223-2.48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19F3556" w14:textId="08EBCF83" w:rsidR="00183917" w:rsidRPr="008257A1" w:rsidRDefault="00183917" w:rsidP="00183917">
            <w:r w:rsidRPr="008257A1">
              <w:t>0.63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3CE10E4" w14:textId="5984793B" w:rsidR="00183917" w:rsidRPr="008257A1" w:rsidRDefault="00183917" w:rsidP="00183917">
            <w:r w:rsidRPr="008257A1">
              <w:t>–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136ABCFE" w14:textId="4A2B9F74" w:rsidR="00183917" w:rsidRPr="008257A1" w:rsidRDefault="00183917" w:rsidP="00183917">
            <w:r w:rsidRPr="008257A1">
              <w:t>–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0E11EAA" w14:textId="069108E0" w:rsidR="00183917" w:rsidRPr="008257A1" w:rsidRDefault="00183917" w:rsidP="00183917">
            <w:r w:rsidRPr="008257A1">
              <w:t>–</w:t>
            </w:r>
          </w:p>
        </w:tc>
      </w:tr>
    </w:tbl>
    <w:p w14:paraId="6826FADD" w14:textId="77777777" w:rsidR="0096415A" w:rsidRPr="008257A1" w:rsidRDefault="0096415A" w:rsidP="0096415A">
      <w:r w:rsidRPr="008257A1">
        <w:rPr>
          <w:rFonts w:hint="eastAsia"/>
        </w:rPr>
        <w:t>Abbreviations:</w:t>
      </w:r>
      <w:r w:rsidRPr="008257A1">
        <w:t xml:space="preserve"> </w:t>
      </w:r>
      <w:r w:rsidRPr="008257A1">
        <w:rPr>
          <w:rFonts w:hint="eastAsia"/>
        </w:rPr>
        <w:t>ASA,</w:t>
      </w:r>
      <w:r w:rsidRPr="008257A1">
        <w:t xml:space="preserve"> </w:t>
      </w:r>
      <w:r w:rsidRPr="008257A1">
        <w:rPr>
          <w:rFonts w:hint="eastAsia"/>
        </w:rPr>
        <w:t>American</w:t>
      </w:r>
      <w:r w:rsidRPr="008257A1">
        <w:t xml:space="preserve"> </w:t>
      </w:r>
      <w:r w:rsidRPr="008257A1">
        <w:rPr>
          <w:rFonts w:hint="eastAsia"/>
        </w:rPr>
        <w:t>Society</w:t>
      </w:r>
      <w:r w:rsidRPr="008257A1">
        <w:t xml:space="preserve"> </w:t>
      </w:r>
      <w:r w:rsidRPr="008257A1">
        <w:rPr>
          <w:rFonts w:hint="eastAsia"/>
        </w:rPr>
        <w:t>of</w:t>
      </w:r>
      <w:r w:rsidRPr="008257A1">
        <w:t xml:space="preserve"> </w:t>
      </w:r>
      <w:r w:rsidRPr="008257A1">
        <w:rPr>
          <w:rFonts w:hint="eastAsia"/>
        </w:rPr>
        <w:t>Anesthesiology;</w:t>
      </w:r>
      <w:r w:rsidRPr="008257A1">
        <w:t xml:space="preserve"> </w:t>
      </w:r>
      <w:r w:rsidRPr="008257A1">
        <w:rPr>
          <w:rFonts w:hint="eastAsia"/>
        </w:rPr>
        <w:t>CI,</w:t>
      </w:r>
      <w:r w:rsidRPr="008257A1">
        <w:t xml:space="preserve"> </w:t>
      </w:r>
      <w:r w:rsidRPr="008257A1">
        <w:rPr>
          <w:rFonts w:hint="eastAsia"/>
        </w:rPr>
        <w:t>confidence</w:t>
      </w:r>
      <w:r w:rsidRPr="008257A1">
        <w:t xml:space="preserve"> </w:t>
      </w:r>
      <w:r w:rsidRPr="008257A1">
        <w:rPr>
          <w:rFonts w:hint="eastAsia"/>
        </w:rPr>
        <w:t>interval;</w:t>
      </w:r>
      <w:r w:rsidRPr="008257A1">
        <w:t xml:space="preserve"> </w:t>
      </w:r>
      <w:r w:rsidRPr="008257A1">
        <w:rPr>
          <w:rFonts w:hint="eastAsia"/>
        </w:rPr>
        <w:t>HGSC,</w:t>
      </w:r>
      <w:r w:rsidRPr="008257A1">
        <w:t xml:space="preserve"> </w:t>
      </w:r>
      <w:r w:rsidRPr="008257A1">
        <w:rPr>
          <w:rFonts w:hint="eastAsia"/>
        </w:rPr>
        <w:t>high-grade</w:t>
      </w:r>
      <w:r w:rsidRPr="008257A1">
        <w:t xml:space="preserve"> </w:t>
      </w:r>
      <w:r w:rsidRPr="008257A1">
        <w:rPr>
          <w:rFonts w:hint="eastAsia"/>
        </w:rPr>
        <w:t>serous</w:t>
      </w:r>
      <w:r w:rsidRPr="008257A1">
        <w:t xml:space="preserve"> </w:t>
      </w:r>
      <w:r w:rsidRPr="008257A1">
        <w:rPr>
          <w:rFonts w:hint="eastAsia"/>
        </w:rPr>
        <w:t>carcinoma;</w:t>
      </w:r>
      <w:r w:rsidRPr="008257A1">
        <w:t xml:space="preserve"> </w:t>
      </w:r>
      <w:r w:rsidRPr="008257A1">
        <w:rPr>
          <w:rFonts w:hint="eastAsia"/>
        </w:rPr>
        <w:t>HR,</w:t>
      </w:r>
      <w:r w:rsidRPr="008257A1">
        <w:t xml:space="preserve"> </w:t>
      </w:r>
      <w:r w:rsidRPr="008257A1">
        <w:rPr>
          <w:rFonts w:hint="eastAsia"/>
        </w:rPr>
        <w:t>hazard</w:t>
      </w:r>
      <w:r w:rsidRPr="008257A1">
        <w:t xml:space="preserve"> </w:t>
      </w:r>
      <w:r w:rsidRPr="008257A1">
        <w:rPr>
          <w:rFonts w:hint="eastAsia"/>
        </w:rPr>
        <w:t>ratio</w:t>
      </w:r>
      <w:r w:rsidRPr="008257A1">
        <w:t xml:space="preserve">; </w:t>
      </w:r>
      <w:r w:rsidRPr="008257A1">
        <w:rPr>
          <w:rFonts w:hint="eastAsia"/>
        </w:rPr>
        <w:t>IDS</w:t>
      </w:r>
      <w:r w:rsidRPr="008257A1">
        <w:t>/NAC</w:t>
      </w:r>
      <w:r w:rsidRPr="008257A1">
        <w:rPr>
          <w:rFonts w:hint="eastAsia"/>
        </w:rPr>
        <w:t>,</w:t>
      </w:r>
      <w:r w:rsidRPr="008257A1">
        <w:t xml:space="preserve"> </w:t>
      </w:r>
      <w:r w:rsidRPr="008257A1">
        <w:rPr>
          <w:rFonts w:hint="eastAsia"/>
        </w:rPr>
        <w:t>interval</w:t>
      </w:r>
      <w:r w:rsidRPr="008257A1">
        <w:t xml:space="preserve"> </w:t>
      </w:r>
      <w:r w:rsidRPr="008257A1">
        <w:rPr>
          <w:rFonts w:hint="eastAsia"/>
        </w:rPr>
        <w:t>debulking</w:t>
      </w:r>
      <w:r w:rsidRPr="008257A1">
        <w:t xml:space="preserve"> </w:t>
      </w:r>
      <w:r w:rsidRPr="008257A1">
        <w:rPr>
          <w:rFonts w:hint="eastAsia"/>
        </w:rPr>
        <w:t>surgery</w:t>
      </w:r>
      <w:r w:rsidRPr="008257A1">
        <w:t xml:space="preserve"> after neoadjuvant chemotherapy</w:t>
      </w:r>
      <w:r w:rsidRPr="008257A1">
        <w:rPr>
          <w:rFonts w:hint="eastAsia"/>
        </w:rPr>
        <w:t>.</w:t>
      </w:r>
    </w:p>
    <w:p w14:paraId="3A72EE2A" w14:textId="77777777" w:rsidR="0096415A" w:rsidRPr="008257A1" w:rsidRDefault="0096415A" w:rsidP="0096415A">
      <w:r w:rsidRPr="008257A1">
        <w:rPr>
          <w:rFonts w:hint="eastAsia"/>
        </w:rPr>
        <w:t>*</w:t>
      </w:r>
      <w:r w:rsidRPr="008257A1">
        <w:t>Including abdominal tumors and cardiophrenic lymph nodes</w:t>
      </w:r>
      <w:r w:rsidRPr="008257A1">
        <w:rPr>
          <w:rFonts w:hint="eastAsia"/>
        </w:rPr>
        <w:t>.</w:t>
      </w:r>
    </w:p>
    <w:p w14:paraId="6627A117" w14:textId="77777777" w:rsidR="0096415A" w:rsidRPr="008257A1" w:rsidRDefault="0096415A" w:rsidP="0096415A">
      <w:r w:rsidRPr="008257A1">
        <w:rPr>
          <w:rFonts w:eastAsia="맑은 고딕"/>
          <w:vertAlign w:val="superscript"/>
        </w:rPr>
        <w:t>†</w:t>
      </w:r>
      <w:r w:rsidRPr="008257A1">
        <w:t>Including parasternal, anterior mediastinal or supraclavicular lymph nodes</w:t>
      </w:r>
      <w:r w:rsidRPr="008257A1">
        <w:rPr>
          <w:rFonts w:hint="eastAsia"/>
        </w:rPr>
        <w:t>.</w:t>
      </w:r>
    </w:p>
    <w:p w14:paraId="0708468D" w14:textId="1094A1A3" w:rsidR="0096415A" w:rsidRPr="008257A1" w:rsidRDefault="0096415A" w:rsidP="0096415A">
      <w:r w:rsidRPr="008257A1">
        <w:br w:type="page"/>
      </w:r>
    </w:p>
    <w:p w14:paraId="4435A6DA" w14:textId="050E23CA" w:rsidR="0096415A" w:rsidRPr="008257A1" w:rsidRDefault="0096415A" w:rsidP="0096415A">
      <w:pPr>
        <w:pStyle w:val="1"/>
      </w:pPr>
      <w:r w:rsidRPr="008257A1">
        <w:lastRenderedPageBreak/>
        <w:t xml:space="preserve">Supplementary table 9. Factors affecting </w:t>
      </w:r>
      <w:r w:rsidR="00183917" w:rsidRPr="008257A1">
        <w:t xml:space="preserve">progression-free survival and </w:t>
      </w:r>
      <w:r w:rsidRPr="008257A1">
        <w:t xml:space="preserve">overall survival in patients treated with interval debulking surgery </w:t>
      </w:r>
      <w:r w:rsidR="00183917" w:rsidRPr="008257A1">
        <w:t xml:space="preserve">with high-grade serous histologic </w:t>
      </w:r>
      <w:proofErr w:type="gramStart"/>
      <w:r w:rsidR="00183917" w:rsidRPr="008257A1">
        <w:t>type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9"/>
        <w:gridCol w:w="1506"/>
        <w:gridCol w:w="2030"/>
        <w:gridCol w:w="1378"/>
        <w:gridCol w:w="1790"/>
        <w:gridCol w:w="2045"/>
        <w:gridCol w:w="1296"/>
      </w:tblGrid>
      <w:tr w:rsidR="008257A1" w:rsidRPr="008257A1" w14:paraId="52E40FD6" w14:textId="77777777" w:rsidTr="00183917">
        <w:tc>
          <w:tcPr>
            <w:tcW w:w="3519" w:type="dxa"/>
            <w:vMerge w:val="restart"/>
            <w:tcBorders>
              <w:top w:val="single" w:sz="4" w:space="0" w:color="auto"/>
            </w:tcBorders>
            <w:vAlign w:val="center"/>
          </w:tcPr>
          <w:p w14:paraId="594ED92E" w14:textId="77777777" w:rsidR="0096415A" w:rsidRPr="008257A1" w:rsidRDefault="0096415A" w:rsidP="0096415A">
            <w:r w:rsidRPr="008257A1">
              <w:t>Factors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0EE9E57" w14:textId="77777777" w:rsidR="0096415A" w:rsidRPr="008257A1" w:rsidRDefault="0096415A" w:rsidP="0096415A">
            <w:r w:rsidRPr="008257A1">
              <w:t>Univariate</w:t>
            </w:r>
          </w:p>
        </w:tc>
        <w:tc>
          <w:tcPr>
            <w:tcW w:w="5131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D3D4746" w14:textId="77777777" w:rsidR="0096415A" w:rsidRPr="008257A1" w:rsidRDefault="0096415A" w:rsidP="0096415A">
            <w:r w:rsidRPr="008257A1">
              <w:t>Multivariate</w:t>
            </w:r>
          </w:p>
        </w:tc>
      </w:tr>
      <w:tr w:rsidR="008257A1" w:rsidRPr="008257A1" w14:paraId="6B7307C1" w14:textId="77777777" w:rsidTr="00183917">
        <w:tc>
          <w:tcPr>
            <w:tcW w:w="3519" w:type="dxa"/>
            <w:vMerge/>
            <w:tcBorders>
              <w:bottom w:val="single" w:sz="4" w:space="0" w:color="auto"/>
            </w:tcBorders>
          </w:tcPr>
          <w:p w14:paraId="1240628E" w14:textId="77777777" w:rsidR="0096415A" w:rsidRPr="008257A1" w:rsidRDefault="0096415A" w:rsidP="0096415A"/>
        </w:tc>
        <w:tc>
          <w:tcPr>
            <w:tcW w:w="150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11A4F2" w14:textId="77777777" w:rsidR="0096415A" w:rsidRPr="008257A1" w:rsidRDefault="0096415A" w:rsidP="0096415A">
            <w:r w:rsidRPr="008257A1">
              <w:t>HR</w:t>
            </w:r>
          </w:p>
        </w:tc>
        <w:tc>
          <w:tcPr>
            <w:tcW w:w="203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EF1BD10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3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EF1742" w14:textId="77777777" w:rsidR="0096415A" w:rsidRPr="008257A1" w:rsidRDefault="0096415A" w:rsidP="0096415A">
            <w:r w:rsidRPr="008257A1">
              <w:t>P value</w:t>
            </w:r>
          </w:p>
        </w:tc>
        <w:tc>
          <w:tcPr>
            <w:tcW w:w="179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15C0FF9" w14:textId="77777777" w:rsidR="0096415A" w:rsidRPr="008257A1" w:rsidRDefault="0096415A" w:rsidP="0096415A">
            <w:r w:rsidRPr="008257A1">
              <w:t>Adjusted HR</w:t>
            </w:r>
          </w:p>
        </w:tc>
        <w:tc>
          <w:tcPr>
            <w:tcW w:w="20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DDAADC" w14:textId="77777777" w:rsidR="0096415A" w:rsidRPr="008257A1" w:rsidRDefault="0096415A" w:rsidP="0096415A">
            <w:r w:rsidRPr="008257A1">
              <w:t>95% CI</w:t>
            </w:r>
          </w:p>
        </w:tc>
        <w:tc>
          <w:tcPr>
            <w:tcW w:w="12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9F086E0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36E7750F" w14:textId="77777777" w:rsidTr="00183917">
        <w:tc>
          <w:tcPr>
            <w:tcW w:w="3519" w:type="dxa"/>
          </w:tcPr>
          <w:p w14:paraId="36FD62C9" w14:textId="0A7FA885" w:rsidR="0096415A" w:rsidRPr="008257A1" w:rsidRDefault="00183917" w:rsidP="0096415A">
            <w:r w:rsidRPr="008257A1">
              <w:rPr>
                <w:i/>
                <w:iCs/>
              </w:rPr>
              <w:t>Progression-free survival</w:t>
            </w:r>
          </w:p>
        </w:tc>
        <w:tc>
          <w:tcPr>
            <w:tcW w:w="1506" w:type="dxa"/>
            <w:vAlign w:val="center"/>
          </w:tcPr>
          <w:p w14:paraId="31C3939C" w14:textId="77777777" w:rsidR="0096415A" w:rsidRPr="008257A1" w:rsidRDefault="0096415A" w:rsidP="0096415A"/>
        </w:tc>
        <w:tc>
          <w:tcPr>
            <w:tcW w:w="2030" w:type="dxa"/>
            <w:vAlign w:val="center"/>
          </w:tcPr>
          <w:p w14:paraId="3702924D" w14:textId="77777777" w:rsidR="0096415A" w:rsidRPr="008257A1" w:rsidRDefault="0096415A" w:rsidP="0096415A"/>
        </w:tc>
        <w:tc>
          <w:tcPr>
            <w:tcW w:w="1378" w:type="dxa"/>
            <w:vAlign w:val="center"/>
          </w:tcPr>
          <w:p w14:paraId="78B36A83" w14:textId="77777777" w:rsidR="0096415A" w:rsidRPr="008257A1" w:rsidRDefault="0096415A" w:rsidP="0096415A"/>
        </w:tc>
        <w:tc>
          <w:tcPr>
            <w:tcW w:w="1790" w:type="dxa"/>
            <w:vAlign w:val="center"/>
          </w:tcPr>
          <w:p w14:paraId="160A1BED" w14:textId="77777777" w:rsidR="0096415A" w:rsidRPr="008257A1" w:rsidRDefault="0096415A" w:rsidP="0096415A"/>
        </w:tc>
        <w:tc>
          <w:tcPr>
            <w:tcW w:w="2045" w:type="dxa"/>
            <w:vAlign w:val="center"/>
          </w:tcPr>
          <w:p w14:paraId="1CDE2226" w14:textId="77777777" w:rsidR="0096415A" w:rsidRPr="008257A1" w:rsidRDefault="0096415A" w:rsidP="0096415A"/>
        </w:tc>
        <w:tc>
          <w:tcPr>
            <w:tcW w:w="1296" w:type="dxa"/>
            <w:vAlign w:val="center"/>
          </w:tcPr>
          <w:p w14:paraId="10D0D77C" w14:textId="77777777" w:rsidR="0096415A" w:rsidRPr="008257A1" w:rsidRDefault="0096415A" w:rsidP="0096415A"/>
        </w:tc>
      </w:tr>
      <w:tr w:rsidR="008257A1" w:rsidRPr="008257A1" w14:paraId="3F663024" w14:textId="77777777" w:rsidTr="00183917">
        <w:tc>
          <w:tcPr>
            <w:tcW w:w="3519" w:type="dxa"/>
          </w:tcPr>
          <w:p w14:paraId="68827F16" w14:textId="5E70A944" w:rsidR="00183917" w:rsidRPr="008257A1" w:rsidRDefault="00183917" w:rsidP="00183917">
            <w:bookmarkStart w:id="3" w:name="_Hlk137837511"/>
            <w:r w:rsidRPr="008257A1">
              <w:t>Age ≥55 years</w:t>
            </w:r>
          </w:p>
        </w:tc>
        <w:tc>
          <w:tcPr>
            <w:tcW w:w="1506" w:type="dxa"/>
            <w:vAlign w:val="center"/>
          </w:tcPr>
          <w:p w14:paraId="7152697F" w14:textId="231A8353" w:rsidR="00183917" w:rsidRPr="008257A1" w:rsidRDefault="00183917" w:rsidP="00183917">
            <w:r w:rsidRPr="008257A1">
              <w:t>1.348</w:t>
            </w:r>
          </w:p>
        </w:tc>
        <w:tc>
          <w:tcPr>
            <w:tcW w:w="2030" w:type="dxa"/>
            <w:vAlign w:val="center"/>
          </w:tcPr>
          <w:p w14:paraId="01A62CAB" w14:textId="4B2CD707" w:rsidR="00183917" w:rsidRPr="008257A1" w:rsidRDefault="00183917" w:rsidP="00183917">
            <w:r w:rsidRPr="008257A1">
              <w:t>0.346-5.243</w:t>
            </w:r>
          </w:p>
        </w:tc>
        <w:tc>
          <w:tcPr>
            <w:tcW w:w="1378" w:type="dxa"/>
            <w:vAlign w:val="center"/>
          </w:tcPr>
          <w:p w14:paraId="5F0C5597" w14:textId="1241F326" w:rsidR="00183917" w:rsidRPr="008257A1" w:rsidRDefault="00183917" w:rsidP="00183917">
            <w:r w:rsidRPr="008257A1">
              <w:t>0.667</w:t>
            </w:r>
          </w:p>
        </w:tc>
        <w:tc>
          <w:tcPr>
            <w:tcW w:w="1790" w:type="dxa"/>
            <w:vAlign w:val="center"/>
          </w:tcPr>
          <w:p w14:paraId="773C67E8" w14:textId="0719B6D9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636B23B8" w14:textId="00886599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20462E2D" w14:textId="0BAE4BFE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74867BAE" w14:textId="77777777" w:rsidTr="00183917">
        <w:tc>
          <w:tcPr>
            <w:tcW w:w="3519" w:type="dxa"/>
          </w:tcPr>
          <w:p w14:paraId="4E51ACF8" w14:textId="38A60599" w:rsidR="00183917" w:rsidRPr="008257A1" w:rsidRDefault="00183917" w:rsidP="00183917">
            <w:r w:rsidRPr="008257A1">
              <w:t>ASA score 2-3</w:t>
            </w:r>
          </w:p>
        </w:tc>
        <w:tc>
          <w:tcPr>
            <w:tcW w:w="1506" w:type="dxa"/>
            <w:vAlign w:val="center"/>
          </w:tcPr>
          <w:p w14:paraId="2E658268" w14:textId="54319802" w:rsidR="00183917" w:rsidRPr="008257A1" w:rsidRDefault="00183917" w:rsidP="00183917">
            <w:r w:rsidRPr="008257A1">
              <w:t>0.420</w:t>
            </w:r>
          </w:p>
        </w:tc>
        <w:tc>
          <w:tcPr>
            <w:tcW w:w="2030" w:type="dxa"/>
            <w:vAlign w:val="center"/>
          </w:tcPr>
          <w:p w14:paraId="0748A13B" w14:textId="0DA16995" w:rsidR="00183917" w:rsidRPr="008257A1" w:rsidRDefault="00183917" w:rsidP="00183917">
            <w:r w:rsidRPr="008257A1">
              <w:t>0.117-1.508</w:t>
            </w:r>
          </w:p>
        </w:tc>
        <w:tc>
          <w:tcPr>
            <w:tcW w:w="1378" w:type="dxa"/>
            <w:vAlign w:val="center"/>
          </w:tcPr>
          <w:p w14:paraId="085E18EC" w14:textId="045C3F57" w:rsidR="00183917" w:rsidRPr="008257A1" w:rsidRDefault="00183917" w:rsidP="00183917">
            <w:r w:rsidRPr="008257A1">
              <w:t>0.184</w:t>
            </w:r>
          </w:p>
        </w:tc>
        <w:tc>
          <w:tcPr>
            <w:tcW w:w="1790" w:type="dxa"/>
            <w:vAlign w:val="center"/>
          </w:tcPr>
          <w:p w14:paraId="1CEEC9F6" w14:textId="61F6A7A6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0FC6AD00" w14:textId="4E8A6A3D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53E7892E" w14:textId="2F1A8552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01A1F77D" w14:textId="77777777" w:rsidTr="00183917">
        <w:tc>
          <w:tcPr>
            <w:tcW w:w="3519" w:type="dxa"/>
          </w:tcPr>
          <w:p w14:paraId="6643B779" w14:textId="2779687E" w:rsidR="00183917" w:rsidRPr="008257A1" w:rsidRDefault="00183917" w:rsidP="00183917">
            <w:r w:rsidRPr="008257A1">
              <w:t>No use of bevacizumab</w:t>
            </w:r>
          </w:p>
        </w:tc>
        <w:tc>
          <w:tcPr>
            <w:tcW w:w="1506" w:type="dxa"/>
            <w:vAlign w:val="center"/>
          </w:tcPr>
          <w:p w14:paraId="4EE28123" w14:textId="77AA6B1C" w:rsidR="00183917" w:rsidRPr="008257A1" w:rsidRDefault="00183917" w:rsidP="00183917">
            <w:r w:rsidRPr="008257A1">
              <w:t>0.342</w:t>
            </w:r>
          </w:p>
        </w:tc>
        <w:tc>
          <w:tcPr>
            <w:tcW w:w="2030" w:type="dxa"/>
            <w:vAlign w:val="center"/>
          </w:tcPr>
          <w:p w14:paraId="6280EFEF" w14:textId="5FDBF9FF" w:rsidR="00183917" w:rsidRPr="008257A1" w:rsidRDefault="00183917" w:rsidP="00183917">
            <w:r w:rsidRPr="008257A1">
              <w:t>0.062-1.884</w:t>
            </w:r>
          </w:p>
        </w:tc>
        <w:tc>
          <w:tcPr>
            <w:tcW w:w="1378" w:type="dxa"/>
            <w:vAlign w:val="center"/>
          </w:tcPr>
          <w:p w14:paraId="078183F6" w14:textId="151289F9" w:rsidR="00183917" w:rsidRPr="008257A1" w:rsidRDefault="00183917" w:rsidP="00183917">
            <w:r w:rsidRPr="008257A1">
              <w:t>0.218</w:t>
            </w:r>
          </w:p>
        </w:tc>
        <w:tc>
          <w:tcPr>
            <w:tcW w:w="1790" w:type="dxa"/>
            <w:vAlign w:val="center"/>
          </w:tcPr>
          <w:p w14:paraId="0EB02992" w14:textId="0343E33D" w:rsidR="00183917" w:rsidRPr="008257A1" w:rsidRDefault="00183917" w:rsidP="00183917">
            <w:r w:rsidRPr="008257A1">
              <w:t>12.162</w:t>
            </w:r>
          </w:p>
        </w:tc>
        <w:tc>
          <w:tcPr>
            <w:tcW w:w="2045" w:type="dxa"/>
            <w:vAlign w:val="center"/>
          </w:tcPr>
          <w:p w14:paraId="1737782B" w14:textId="5E713D1A" w:rsidR="00183917" w:rsidRPr="008257A1" w:rsidRDefault="00183917" w:rsidP="00183917">
            <w:r w:rsidRPr="008257A1">
              <w:t>1.164-127.105</w:t>
            </w:r>
          </w:p>
        </w:tc>
        <w:tc>
          <w:tcPr>
            <w:tcW w:w="1296" w:type="dxa"/>
            <w:vAlign w:val="center"/>
          </w:tcPr>
          <w:p w14:paraId="4609D0F4" w14:textId="3941F327" w:rsidR="00183917" w:rsidRPr="008257A1" w:rsidRDefault="00183917" w:rsidP="00183917">
            <w:r w:rsidRPr="008257A1">
              <w:t>0.037</w:t>
            </w:r>
          </w:p>
        </w:tc>
      </w:tr>
      <w:bookmarkEnd w:id="3"/>
      <w:tr w:rsidR="008257A1" w:rsidRPr="008257A1" w14:paraId="2B363947" w14:textId="77777777" w:rsidTr="00183917">
        <w:tc>
          <w:tcPr>
            <w:tcW w:w="13564" w:type="dxa"/>
            <w:gridSpan w:val="7"/>
          </w:tcPr>
          <w:p w14:paraId="1E868F5A" w14:textId="2561C861" w:rsidR="00183917" w:rsidRPr="008257A1" w:rsidRDefault="00183917" w:rsidP="00183917">
            <w:r w:rsidRPr="008257A1">
              <w:t>The size of residual tumors in the abdominal area*</w:t>
            </w:r>
          </w:p>
        </w:tc>
      </w:tr>
      <w:tr w:rsidR="008257A1" w:rsidRPr="008257A1" w14:paraId="58633B58" w14:textId="77777777" w:rsidTr="00183917">
        <w:tc>
          <w:tcPr>
            <w:tcW w:w="3519" w:type="dxa"/>
          </w:tcPr>
          <w:p w14:paraId="5A401A81" w14:textId="3350F9EB" w:rsidR="00183917" w:rsidRPr="008257A1" w:rsidRDefault="00183917" w:rsidP="00183917">
            <w:r w:rsidRPr="008257A1">
              <w:t>≥5 mm</w:t>
            </w:r>
          </w:p>
        </w:tc>
        <w:tc>
          <w:tcPr>
            <w:tcW w:w="1506" w:type="dxa"/>
            <w:vAlign w:val="center"/>
          </w:tcPr>
          <w:p w14:paraId="6845AC2A" w14:textId="44908D8E" w:rsidR="00183917" w:rsidRPr="008257A1" w:rsidRDefault="00183917" w:rsidP="00183917">
            <w:r w:rsidRPr="008257A1">
              <w:t>1.466</w:t>
            </w:r>
          </w:p>
        </w:tc>
        <w:tc>
          <w:tcPr>
            <w:tcW w:w="2030" w:type="dxa"/>
            <w:vAlign w:val="center"/>
          </w:tcPr>
          <w:p w14:paraId="53EAB746" w14:textId="78934A9D" w:rsidR="00183917" w:rsidRPr="008257A1" w:rsidRDefault="00183917" w:rsidP="00183917">
            <w:r w:rsidRPr="008257A1">
              <w:t>0.422-5.098</w:t>
            </w:r>
          </w:p>
        </w:tc>
        <w:tc>
          <w:tcPr>
            <w:tcW w:w="1378" w:type="dxa"/>
            <w:vAlign w:val="center"/>
          </w:tcPr>
          <w:p w14:paraId="6E85E779" w14:textId="45A2548F" w:rsidR="00183917" w:rsidRPr="008257A1" w:rsidRDefault="00183917" w:rsidP="00183917">
            <w:r w:rsidRPr="008257A1">
              <w:t>0.547</w:t>
            </w:r>
          </w:p>
        </w:tc>
        <w:tc>
          <w:tcPr>
            <w:tcW w:w="1790" w:type="dxa"/>
            <w:vAlign w:val="center"/>
          </w:tcPr>
          <w:p w14:paraId="220DEE24" w14:textId="7F92BE99" w:rsidR="00183917" w:rsidRPr="008257A1" w:rsidRDefault="00183917" w:rsidP="00183917">
            <w:r w:rsidRPr="008257A1">
              <w:t>6.209</w:t>
            </w:r>
          </w:p>
        </w:tc>
        <w:tc>
          <w:tcPr>
            <w:tcW w:w="2045" w:type="dxa"/>
            <w:vAlign w:val="center"/>
          </w:tcPr>
          <w:p w14:paraId="0B75A530" w14:textId="3BA6ECD1" w:rsidR="00183917" w:rsidRPr="008257A1" w:rsidRDefault="00183917" w:rsidP="00183917">
            <w:r w:rsidRPr="008257A1">
              <w:t>1.110-34.738</w:t>
            </w:r>
          </w:p>
        </w:tc>
        <w:tc>
          <w:tcPr>
            <w:tcW w:w="1296" w:type="dxa"/>
            <w:vAlign w:val="center"/>
          </w:tcPr>
          <w:p w14:paraId="3B4EC834" w14:textId="0DD7E3DF" w:rsidR="00183917" w:rsidRPr="008257A1" w:rsidRDefault="00183917" w:rsidP="00183917">
            <w:r w:rsidRPr="008257A1">
              <w:t>0.038</w:t>
            </w:r>
          </w:p>
        </w:tc>
      </w:tr>
      <w:tr w:rsidR="008257A1" w:rsidRPr="008257A1" w14:paraId="0226E411" w14:textId="77777777" w:rsidTr="00183917">
        <w:tc>
          <w:tcPr>
            <w:tcW w:w="13564" w:type="dxa"/>
            <w:gridSpan w:val="7"/>
          </w:tcPr>
          <w:p w14:paraId="71E8919B" w14:textId="538197E2" w:rsidR="00183917" w:rsidRPr="008257A1" w:rsidRDefault="00183917" w:rsidP="00183917">
            <w:r w:rsidRPr="008257A1">
              <w:t>The size of residual tumors in the supradiaphragmatic area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</w:p>
        </w:tc>
      </w:tr>
      <w:tr w:rsidR="008257A1" w:rsidRPr="008257A1" w14:paraId="32648450" w14:textId="77777777" w:rsidTr="00183917">
        <w:tc>
          <w:tcPr>
            <w:tcW w:w="3519" w:type="dxa"/>
          </w:tcPr>
          <w:p w14:paraId="2908244A" w14:textId="2DACA287" w:rsidR="00183917" w:rsidRPr="008257A1" w:rsidRDefault="00183917" w:rsidP="00183917">
            <w:r w:rsidRPr="008257A1">
              <w:t>&lt;5 mm with resection</w:t>
            </w:r>
          </w:p>
        </w:tc>
        <w:tc>
          <w:tcPr>
            <w:tcW w:w="1506" w:type="dxa"/>
            <w:vAlign w:val="center"/>
          </w:tcPr>
          <w:p w14:paraId="3864E2A2" w14:textId="52E3DE52" w:rsidR="00183917" w:rsidRPr="008257A1" w:rsidRDefault="00183917" w:rsidP="00183917">
            <w:r w:rsidRPr="008257A1">
              <w:t>0.324</w:t>
            </w:r>
          </w:p>
        </w:tc>
        <w:tc>
          <w:tcPr>
            <w:tcW w:w="2030" w:type="dxa"/>
            <w:vAlign w:val="center"/>
          </w:tcPr>
          <w:p w14:paraId="115730BA" w14:textId="0AD4E25C" w:rsidR="00183917" w:rsidRPr="008257A1" w:rsidRDefault="00183917" w:rsidP="00183917">
            <w:r w:rsidRPr="008257A1">
              <w:t>0.039-2.711</w:t>
            </w:r>
          </w:p>
        </w:tc>
        <w:tc>
          <w:tcPr>
            <w:tcW w:w="1378" w:type="dxa"/>
            <w:vAlign w:val="center"/>
          </w:tcPr>
          <w:p w14:paraId="58F51B2C" w14:textId="23FC8C7C" w:rsidR="00183917" w:rsidRPr="008257A1" w:rsidRDefault="00183917" w:rsidP="00183917">
            <w:r w:rsidRPr="008257A1">
              <w:t>0.299</w:t>
            </w:r>
          </w:p>
        </w:tc>
        <w:tc>
          <w:tcPr>
            <w:tcW w:w="1790" w:type="dxa"/>
            <w:vAlign w:val="center"/>
          </w:tcPr>
          <w:p w14:paraId="4E204B63" w14:textId="2AA63934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47F8FE17" w14:textId="45ED56A8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36388C20" w14:textId="3D2251E9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75A5B494" w14:textId="77777777" w:rsidTr="00183917">
        <w:tc>
          <w:tcPr>
            <w:tcW w:w="3519" w:type="dxa"/>
          </w:tcPr>
          <w:p w14:paraId="5534BEFD" w14:textId="68AD1A2E" w:rsidR="00183917" w:rsidRPr="008257A1" w:rsidRDefault="00183917" w:rsidP="00183917">
            <w:bookmarkStart w:id="4" w:name="_Hlk81678326"/>
            <w:r w:rsidRPr="008257A1">
              <w:t xml:space="preserve">≥5 mm </w:t>
            </w:r>
            <w:bookmarkEnd w:id="4"/>
          </w:p>
        </w:tc>
        <w:tc>
          <w:tcPr>
            <w:tcW w:w="1506" w:type="dxa"/>
            <w:vAlign w:val="center"/>
          </w:tcPr>
          <w:p w14:paraId="638FC627" w14:textId="20168CE7" w:rsidR="00183917" w:rsidRPr="008257A1" w:rsidRDefault="00183917" w:rsidP="00183917">
            <w:r w:rsidRPr="008257A1">
              <w:t>0.379</w:t>
            </w:r>
          </w:p>
        </w:tc>
        <w:tc>
          <w:tcPr>
            <w:tcW w:w="2030" w:type="dxa"/>
            <w:vAlign w:val="center"/>
          </w:tcPr>
          <w:p w14:paraId="1DB1A2A2" w14:textId="1C282D52" w:rsidR="00183917" w:rsidRPr="008257A1" w:rsidRDefault="00183917" w:rsidP="00183917">
            <w:r w:rsidRPr="008257A1">
              <w:t>0.078-1.838</w:t>
            </w:r>
          </w:p>
        </w:tc>
        <w:tc>
          <w:tcPr>
            <w:tcW w:w="1378" w:type="dxa"/>
            <w:vAlign w:val="center"/>
          </w:tcPr>
          <w:p w14:paraId="42B8D9DF" w14:textId="4C5F6D7E" w:rsidR="00183917" w:rsidRPr="008257A1" w:rsidRDefault="00183917" w:rsidP="00183917">
            <w:r w:rsidRPr="008257A1">
              <w:t>0.229</w:t>
            </w:r>
          </w:p>
        </w:tc>
        <w:tc>
          <w:tcPr>
            <w:tcW w:w="1790" w:type="dxa"/>
            <w:vAlign w:val="center"/>
          </w:tcPr>
          <w:p w14:paraId="488B229E" w14:textId="03F8584A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1CBBE2BD" w14:textId="695FB65E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6EF6303E" w14:textId="17E429CA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300A6FD3" w14:textId="77777777" w:rsidTr="00183917">
        <w:tc>
          <w:tcPr>
            <w:tcW w:w="13564" w:type="dxa"/>
            <w:gridSpan w:val="7"/>
          </w:tcPr>
          <w:p w14:paraId="710D8DEB" w14:textId="2723E49B" w:rsidR="00183917" w:rsidRPr="008257A1" w:rsidRDefault="00183917" w:rsidP="00183917">
            <w:r w:rsidRPr="008257A1">
              <w:rPr>
                <w:i/>
                <w:iCs/>
              </w:rPr>
              <w:t>Overall survival</w:t>
            </w:r>
          </w:p>
        </w:tc>
      </w:tr>
      <w:tr w:rsidR="008257A1" w:rsidRPr="008257A1" w14:paraId="2967B5B6" w14:textId="77777777" w:rsidTr="00183917">
        <w:tc>
          <w:tcPr>
            <w:tcW w:w="3519" w:type="dxa"/>
          </w:tcPr>
          <w:p w14:paraId="1B70CA72" w14:textId="77777777" w:rsidR="00183917" w:rsidRPr="008257A1" w:rsidRDefault="00183917" w:rsidP="00183917">
            <w:r w:rsidRPr="008257A1">
              <w:t>Age ≥55 years</w:t>
            </w:r>
          </w:p>
        </w:tc>
        <w:tc>
          <w:tcPr>
            <w:tcW w:w="1506" w:type="dxa"/>
            <w:vAlign w:val="center"/>
          </w:tcPr>
          <w:p w14:paraId="51133441" w14:textId="77777777" w:rsidR="00183917" w:rsidRPr="008257A1" w:rsidRDefault="00183917" w:rsidP="00183917">
            <w:r w:rsidRPr="008257A1">
              <w:t>1.348</w:t>
            </w:r>
          </w:p>
        </w:tc>
        <w:tc>
          <w:tcPr>
            <w:tcW w:w="2030" w:type="dxa"/>
            <w:vAlign w:val="center"/>
          </w:tcPr>
          <w:p w14:paraId="68C88E55" w14:textId="77777777" w:rsidR="00183917" w:rsidRPr="008257A1" w:rsidRDefault="00183917" w:rsidP="00183917">
            <w:r w:rsidRPr="008257A1">
              <w:t>0.346-5.243</w:t>
            </w:r>
          </w:p>
        </w:tc>
        <w:tc>
          <w:tcPr>
            <w:tcW w:w="1378" w:type="dxa"/>
            <w:vAlign w:val="center"/>
          </w:tcPr>
          <w:p w14:paraId="71094238" w14:textId="77777777" w:rsidR="00183917" w:rsidRPr="008257A1" w:rsidRDefault="00183917" w:rsidP="00183917">
            <w:r w:rsidRPr="008257A1">
              <w:t>0.667</w:t>
            </w:r>
          </w:p>
        </w:tc>
        <w:tc>
          <w:tcPr>
            <w:tcW w:w="1790" w:type="dxa"/>
            <w:vAlign w:val="center"/>
          </w:tcPr>
          <w:p w14:paraId="0B3E5B67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72453809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6483A542" w14:textId="77777777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4ACBA344" w14:textId="77777777" w:rsidTr="00183917">
        <w:tc>
          <w:tcPr>
            <w:tcW w:w="3519" w:type="dxa"/>
          </w:tcPr>
          <w:p w14:paraId="0AB2CDB4" w14:textId="77777777" w:rsidR="00183917" w:rsidRPr="008257A1" w:rsidRDefault="00183917" w:rsidP="00183917">
            <w:r w:rsidRPr="008257A1">
              <w:lastRenderedPageBreak/>
              <w:t>ASA score 2-3</w:t>
            </w:r>
          </w:p>
        </w:tc>
        <w:tc>
          <w:tcPr>
            <w:tcW w:w="1506" w:type="dxa"/>
            <w:vAlign w:val="center"/>
          </w:tcPr>
          <w:p w14:paraId="088A29EB" w14:textId="77777777" w:rsidR="00183917" w:rsidRPr="008257A1" w:rsidRDefault="00183917" w:rsidP="00183917">
            <w:r w:rsidRPr="008257A1">
              <w:t>0.420</w:t>
            </w:r>
          </w:p>
        </w:tc>
        <w:tc>
          <w:tcPr>
            <w:tcW w:w="2030" w:type="dxa"/>
            <w:vAlign w:val="center"/>
          </w:tcPr>
          <w:p w14:paraId="3776C056" w14:textId="77777777" w:rsidR="00183917" w:rsidRPr="008257A1" w:rsidRDefault="00183917" w:rsidP="00183917">
            <w:r w:rsidRPr="008257A1">
              <w:t>0.117-1.508</w:t>
            </w:r>
          </w:p>
        </w:tc>
        <w:tc>
          <w:tcPr>
            <w:tcW w:w="1378" w:type="dxa"/>
            <w:vAlign w:val="center"/>
          </w:tcPr>
          <w:p w14:paraId="61BD8446" w14:textId="77777777" w:rsidR="00183917" w:rsidRPr="008257A1" w:rsidRDefault="00183917" w:rsidP="00183917">
            <w:r w:rsidRPr="008257A1">
              <w:t>0.184</w:t>
            </w:r>
          </w:p>
        </w:tc>
        <w:tc>
          <w:tcPr>
            <w:tcW w:w="1790" w:type="dxa"/>
            <w:vAlign w:val="center"/>
          </w:tcPr>
          <w:p w14:paraId="3E8853E3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0F06F8DE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1986287B" w14:textId="77777777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4535E9FC" w14:textId="77777777" w:rsidTr="00183917">
        <w:tc>
          <w:tcPr>
            <w:tcW w:w="3519" w:type="dxa"/>
          </w:tcPr>
          <w:p w14:paraId="01434478" w14:textId="77777777" w:rsidR="00183917" w:rsidRPr="008257A1" w:rsidRDefault="00183917" w:rsidP="00183917">
            <w:r w:rsidRPr="008257A1">
              <w:t>No use of bevacizumab</w:t>
            </w:r>
          </w:p>
        </w:tc>
        <w:tc>
          <w:tcPr>
            <w:tcW w:w="1506" w:type="dxa"/>
            <w:vAlign w:val="center"/>
          </w:tcPr>
          <w:p w14:paraId="0CA65E21" w14:textId="77777777" w:rsidR="00183917" w:rsidRPr="008257A1" w:rsidRDefault="00183917" w:rsidP="00183917">
            <w:r w:rsidRPr="008257A1">
              <w:t>0.342</w:t>
            </w:r>
          </w:p>
        </w:tc>
        <w:tc>
          <w:tcPr>
            <w:tcW w:w="2030" w:type="dxa"/>
            <w:vAlign w:val="center"/>
          </w:tcPr>
          <w:p w14:paraId="6575C3BF" w14:textId="77777777" w:rsidR="00183917" w:rsidRPr="008257A1" w:rsidRDefault="00183917" w:rsidP="00183917">
            <w:r w:rsidRPr="008257A1">
              <w:t>0.062-1.884</w:t>
            </w:r>
          </w:p>
        </w:tc>
        <w:tc>
          <w:tcPr>
            <w:tcW w:w="1378" w:type="dxa"/>
            <w:vAlign w:val="center"/>
          </w:tcPr>
          <w:p w14:paraId="71E35EB9" w14:textId="77777777" w:rsidR="00183917" w:rsidRPr="008257A1" w:rsidRDefault="00183917" w:rsidP="00183917">
            <w:r w:rsidRPr="008257A1">
              <w:t>0.218</w:t>
            </w:r>
          </w:p>
        </w:tc>
        <w:tc>
          <w:tcPr>
            <w:tcW w:w="1790" w:type="dxa"/>
            <w:vAlign w:val="center"/>
          </w:tcPr>
          <w:p w14:paraId="3AB5C9C1" w14:textId="77777777" w:rsidR="00183917" w:rsidRPr="008257A1" w:rsidRDefault="00183917" w:rsidP="00183917">
            <w:r w:rsidRPr="008257A1">
              <w:t>12.162</w:t>
            </w:r>
          </w:p>
        </w:tc>
        <w:tc>
          <w:tcPr>
            <w:tcW w:w="2045" w:type="dxa"/>
            <w:vAlign w:val="center"/>
          </w:tcPr>
          <w:p w14:paraId="6B09D657" w14:textId="77777777" w:rsidR="00183917" w:rsidRPr="008257A1" w:rsidRDefault="00183917" w:rsidP="00183917">
            <w:r w:rsidRPr="008257A1">
              <w:t>1.164-127.105</w:t>
            </w:r>
          </w:p>
        </w:tc>
        <w:tc>
          <w:tcPr>
            <w:tcW w:w="1296" w:type="dxa"/>
            <w:vAlign w:val="center"/>
          </w:tcPr>
          <w:p w14:paraId="7370B0A7" w14:textId="77777777" w:rsidR="00183917" w:rsidRPr="008257A1" w:rsidRDefault="00183917" w:rsidP="00183917">
            <w:r w:rsidRPr="008257A1">
              <w:t>0.037</w:t>
            </w:r>
          </w:p>
        </w:tc>
      </w:tr>
      <w:tr w:rsidR="008257A1" w:rsidRPr="008257A1" w14:paraId="788ABFA3" w14:textId="77777777" w:rsidTr="00183917">
        <w:tc>
          <w:tcPr>
            <w:tcW w:w="13564" w:type="dxa"/>
            <w:gridSpan w:val="7"/>
          </w:tcPr>
          <w:p w14:paraId="405E3101" w14:textId="77777777" w:rsidR="00183917" w:rsidRPr="008257A1" w:rsidRDefault="00183917" w:rsidP="00183917">
            <w:r w:rsidRPr="008257A1">
              <w:t>The size of residual tumors in the abdominal area*</w:t>
            </w:r>
          </w:p>
        </w:tc>
      </w:tr>
      <w:tr w:rsidR="008257A1" w:rsidRPr="008257A1" w14:paraId="075A3BC9" w14:textId="77777777" w:rsidTr="00183917">
        <w:tc>
          <w:tcPr>
            <w:tcW w:w="3519" w:type="dxa"/>
          </w:tcPr>
          <w:p w14:paraId="7DE6CCF8" w14:textId="77777777" w:rsidR="00183917" w:rsidRPr="008257A1" w:rsidRDefault="00183917" w:rsidP="00183917">
            <w:r w:rsidRPr="008257A1">
              <w:t>≥5 mm</w:t>
            </w:r>
          </w:p>
        </w:tc>
        <w:tc>
          <w:tcPr>
            <w:tcW w:w="1506" w:type="dxa"/>
            <w:vAlign w:val="center"/>
          </w:tcPr>
          <w:p w14:paraId="1A523092" w14:textId="77777777" w:rsidR="00183917" w:rsidRPr="008257A1" w:rsidRDefault="00183917" w:rsidP="00183917">
            <w:r w:rsidRPr="008257A1">
              <w:t>1.466</w:t>
            </w:r>
          </w:p>
        </w:tc>
        <w:tc>
          <w:tcPr>
            <w:tcW w:w="2030" w:type="dxa"/>
            <w:vAlign w:val="center"/>
          </w:tcPr>
          <w:p w14:paraId="5E1E08DC" w14:textId="77777777" w:rsidR="00183917" w:rsidRPr="008257A1" w:rsidRDefault="00183917" w:rsidP="00183917">
            <w:r w:rsidRPr="008257A1">
              <w:t>0.422-5.098</w:t>
            </w:r>
          </w:p>
        </w:tc>
        <w:tc>
          <w:tcPr>
            <w:tcW w:w="1378" w:type="dxa"/>
            <w:vAlign w:val="center"/>
          </w:tcPr>
          <w:p w14:paraId="4146C620" w14:textId="77777777" w:rsidR="00183917" w:rsidRPr="008257A1" w:rsidRDefault="00183917" w:rsidP="00183917">
            <w:r w:rsidRPr="008257A1">
              <w:t>0.547</w:t>
            </w:r>
          </w:p>
        </w:tc>
        <w:tc>
          <w:tcPr>
            <w:tcW w:w="1790" w:type="dxa"/>
            <w:vAlign w:val="center"/>
          </w:tcPr>
          <w:p w14:paraId="532B8A2C" w14:textId="77777777" w:rsidR="00183917" w:rsidRPr="008257A1" w:rsidRDefault="00183917" w:rsidP="00183917">
            <w:r w:rsidRPr="008257A1">
              <w:t>6.209</w:t>
            </w:r>
          </w:p>
        </w:tc>
        <w:tc>
          <w:tcPr>
            <w:tcW w:w="2045" w:type="dxa"/>
            <w:vAlign w:val="center"/>
          </w:tcPr>
          <w:p w14:paraId="48609DF0" w14:textId="77777777" w:rsidR="00183917" w:rsidRPr="008257A1" w:rsidRDefault="00183917" w:rsidP="00183917">
            <w:r w:rsidRPr="008257A1">
              <w:t>1.110-34.738</w:t>
            </w:r>
          </w:p>
        </w:tc>
        <w:tc>
          <w:tcPr>
            <w:tcW w:w="1296" w:type="dxa"/>
            <w:vAlign w:val="center"/>
          </w:tcPr>
          <w:p w14:paraId="3D97E5DE" w14:textId="77777777" w:rsidR="00183917" w:rsidRPr="008257A1" w:rsidRDefault="00183917" w:rsidP="00183917">
            <w:r w:rsidRPr="008257A1">
              <w:t>0.038</w:t>
            </w:r>
          </w:p>
        </w:tc>
      </w:tr>
      <w:tr w:rsidR="008257A1" w:rsidRPr="008257A1" w14:paraId="3D5875C6" w14:textId="77777777" w:rsidTr="00183917">
        <w:tc>
          <w:tcPr>
            <w:tcW w:w="13564" w:type="dxa"/>
            <w:gridSpan w:val="7"/>
          </w:tcPr>
          <w:p w14:paraId="2BB44219" w14:textId="77777777" w:rsidR="00183917" w:rsidRPr="008257A1" w:rsidRDefault="00183917" w:rsidP="00183917">
            <w:r w:rsidRPr="008257A1">
              <w:t>The size of residual tumors in the supradiaphragmatic area</w:t>
            </w:r>
            <w:r w:rsidRPr="008257A1">
              <w:rPr>
                <w:rFonts w:eastAsia="맑은 고딕"/>
                <w:vertAlign w:val="superscript"/>
              </w:rPr>
              <w:t>†</w:t>
            </w:r>
            <w:r w:rsidRPr="008257A1">
              <w:t xml:space="preserve"> </w:t>
            </w:r>
          </w:p>
        </w:tc>
      </w:tr>
      <w:tr w:rsidR="008257A1" w:rsidRPr="008257A1" w14:paraId="61991B90" w14:textId="77777777" w:rsidTr="00183917">
        <w:tc>
          <w:tcPr>
            <w:tcW w:w="3519" w:type="dxa"/>
          </w:tcPr>
          <w:p w14:paraId="05AB0BB8" w14:textId="77777777" w:rsidR="00183917" w:rsidRPr="008257A1" w:rsidRDefault="00183917" w:rsidP="00183917">
            <w:r w:rsidRPr="008257A1">
              <w:t>&lt;5 mm with resection</w:t>
            </w:r>
          </w:p>
        </w:tc>
        <w:tc>
          <w:tcPr>
            <w:tcW w:w="1506" w:type="dxa"/>
            <w:vAlign w:val="center"/>
          </w:tcPr>
          <w:p w14:paraId="0DED3CB5" w14:textId="77777777" w:rsidR="00183917" w:rsidRPr="008257A1" w:rsidRDefault="00183917" w:rsidP="00183917">
            <w:r w:rsidRPr="008257A1">
              <w:t>0.324</w:t>
            </w:r>
          </w:p>
        </w:tc>
        <w:tc>
          <w:tcPr>
            <w:tcW w:w="2030" w:type="dxa"/>
            <w:vAlign w:val="center"/>
          </w:tcPr>
          <w:p w14:paraId="613E9B55" w14:textId="77777777" w:rsidR="00183917" w:rsidRPr="008257A1" w:rsidRDefault="00183917" w:rsidP="00183917">
            <w:r w:rsidRPr="008257A1">
              <w:t>0.039-2.711</w:t>
            </w:r>
          </w:p>
        </w:tc>
        <w:tc>
          <w:tcPr>
            <w:tcW w:w="1378" w:type="dxa"/>
            <w:vAlign w:val="center"/>
          </w:tcPr>
          <w:p w14:paraId="39D9F2D5" w14:textId="77777777" w:rsidR="00183917" w:rsidRPr="008257A1" w:rsidRDefault="00183917" w:rsidP="00183917">
            <w:r w:rsidRPr="008257A1">
              <w:t>0.299</w:t>
            </w:r>
          </w:p>
        </w:tc>
        <w:tc>
          <w:tcPr>
            <w:tcW w:w="1790" w:type="dxa"/>
            <w:vAlign w:val="center"/>
          </w:tcPr>
          <w:p w14:paraId="79459EE1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vAlign w:val="center"/>
          </w:tcPr>
          <w:p w14:paraId="7EED2535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vAlign w:val="center"/>
          </w:tcPr>
          <w:p w14:paraId="6AB94BAD" w14:textId="77777777" w:rsidR="00183917" w:rsidRPr="008257A1" w:rsidRDefault="00183917" w:rsidP="00183917">
            <w:r w:rsidRPr="008257A1">
              <w:t>–</w:t>
            </w:r>
          </w:p>
        </w:tc>
      </w:tr>
      <w:tr w:rsidR="008257A1" w:rsidRPr="008257A1" w14:paraId="71CCAF2B" w14:textId="77777777" w:rsidTr="00183917">
        <w:tc>
          <w:tcPr>
            <w:tcW w:w="3519" w:type="dxa"/>
            <w:tcBorders>
              <w:bottom w:val="single" w:sz="4" w:space="0" w:color="auto"/>
            </w:tcBorders>
          </w:tcPr>
          <w:p w14:paraId="49C35CD9" w14:textId="77777777" w:rsidR="00183917" w:rsidRPr="008257A1" w:rsidRDefault="00183917" w:rsidP="00183917">
            <w:r w:rsidRPr="008257A1">
              <w:t xml:space="preserve">≥5 mm 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66CDBC22" w14:textId="77777777" w:rsidR="00183917" w:rsidRPr="008257A1" w:rsidRDefault="00183917" w:rsidP="00183917">
            <w:r w:rsidRPr="008257A1">
              <w:t>0.379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7DB7533E" w14:textId="77777777" w:rsidR="00183917" w:rsidRPr="008257A1" w:rsidRDefault="00183917" w:rsidP="00183917">
            <w:r w:rsidRPr="008257A1">
              <w:t>0.078-1.838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7D016B21" w14:textId="77777777" w:rsidR="00183917" w:rsidRPr="008257A1" w:rsidRDefault="00183917" w:rsidP="00183917">
            <w:r w:rsidRPr="008257A1">
              <w:t>0.229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3A77C9B3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2081A37B" w14:textId="77777777" w:rsidR="00183917" w:rsidRPr="008257A1" w:rsidRDefault="00183917" w:rsidP="00183917">
            <w:r w:rsidRPr="008257A1">
              <w:t>–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8697C27" w14:textId="77777777" w:rsidR="00183917" w:rsidRPr="008257A1" w:rsidRDefault="00183917" w:rsidP="00183917">
            <w:r w:rsidRPr="008257A1">
              <w:t>–</w:t>
            </w:r>
          </w:p>
        </w:tc>
      </w:tr>
    </w:tbl>
    <w:p w14:paraId="2250EC68" w14:textId="77777777" w:rsidR="00183917" w:rsidRPr="008257A1" w:rsidRDefault="00183917" w:rsidP="0096415A"/>
    <w:p w14:paraId="17672B5A" w14:textId="77777777" w:rsidR="00183917" w:rsidRPr="008257A1" w:rsidRDefault="00183917" w:rsidP="0096415A"/>
    <w:p w14:paraId="5468FE01" w14:textId="50B6FF26" w:rsidR="0096415A" w:rsidRPr="008257A1" w:rsidRDefault="0096415A" w:rsidP="0096415A">
      <w:r w:rsidRPr="008257A1">
        <w:t>Abbreviations: ASA, American Society of Anesthesiology; CI, confidence interval; HGSC, high-grade serous carcinoma; HR, hazard ratio; IDS/NAC, interval debulking surgery after neoadjuvant chemotherapy.</w:t>
      </w:r>
    </w:p>
    <w:p w14:paraId="5AE55017" w14:textId="77777777" w:rsidR="0096415A" w:rsidRPr="008257A1" w:rsidRDefault="0096415A" w:rsidP="0096415A">
      <w:r w:rsidRPr="008257A1">
        <w:t>*Including abdominal tumors and cardiophrenic lymph nodes.</w:t>
      </w:r>
    </w:p>
    <w:p w14:paraId="512FD689" w14:textId="77777777" w:rsidR="0096415A" w:rsidRPr="008257A1" w:rsidRDefault="0096415A" w:rsidP="0096415A">
      <w:pPr>
        <w:sectPr w:rsidR="0096415A" w:rsidRPr="008257A1" w:rsidSect="0096415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8257A1">
        <w:rPr>
          <w:rFonts w:eastAsia="맑은 고딕"/>
          <w:vertAlign w:val="superscript"/>
        </w:rPr>
        <w:t>†</w:t>
      </w:r>
      <w:r w:rsidRPr="008257A1">
        <w:t>Including parasternal, anterior mediastinal or supraclavicular lymph nodes.</w:t>
      </w:r>
    </w:p>
    <w:p w14:paraId="33461784" w14:textId="77777777" w:rsidR="0096415A" w:rsidRPr="008257A1" w:rsidRDefault="0096415A" w:rsidP="0096415A">
      <w:pPr>
        <w:pStyle w:val="1"/>
      </w:pPr>
      <w:r w:rsidRPr="008257A1">
        <w:lastRenderedPageBreak/>
        <w:t>Supplementary table 10. Specific recurrence sites</w:t>
      </w:r>
    </w:p>
    <w:tbl>
      <w:tblPr>
        <w:tblStyle w:val="afc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2409"/>
        <w:gridCol w:w="1070"/>
      </w:tblGrid>
      <w:tr w:rsidR="008257A1" w:rsidRPr="008257A1" w14:paraId="61618E87" w14:textId="77777777" w:rsidTr="00D6198B">
        <w:trPr>
          <w:trHeight w:val="5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010350" w14:textId="77777777" w:rsidR="0096415A" w:rsidRPr="008257A1" w:rsidRDefault="0096415A" w:rsidP="0096415A">
            <w:r w:rsidRPr="008257A1"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8DE2A" w14:textId="77777777" w:rsidR="0096415A" w:rsidRPr="008257A1" w:rsidRDefault="0096415A" w:rsidP="0096415A">
            <w:r w:rsidRPr="008257A1">
              <w:t>PDS (n=68, 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E3C0" w14:textId="77777777" w:rsidR="0096415A" w:rsidRPr="008257A1" w:rsidRDefault="0096415A" w:rsidP="0096415A">
            <w:r w:rsidRPr="008257A1">
              <w:t>IDS/NAC (n=53, 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0535" w14:textId="77777777" w:rsidR="0096415A" w:rsidRPr="008257A1" w:rsidRDefault="0096415A" w:rsidP="0096415A">
            <w:r w:rsidRPr="008257A1">
              <w:t>P value</w:t>
            </w:r>
          </w:p>
        </w:tc>
      </w:tr>
      <w:tr w:rsidR="008257A1" w:rsidRPr="008257A1" w14:paraId="335DC94F" w14:textId="77777777" w:rsidTr="00D6198B">
        <w:trPr>
          <w:trHeight w:val="520"/>
        </w:trPr>
        <w:tc>
          <w:tcPr>
            <w:tcW w:w="3686" w:type="dxa"/>
            <w:tcBorders>
              <w:top w:val="single" w:sz="4" w:space="0" w:color="auto"/>
            </w:tcBorders>
          </w:tcPr>
          <w:p w14:paraId="76A5CDCC" w14:textId="77777777" w:rsidR="0096415A" w:rsidRPr="008257A1" w:rsidRDefault="0096415A" w:rsidP="0096415A">
            <w:r w:rsidRPr="008257A1">
              <w:t>Pelvic cav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D4F582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1DB535E" w14:textId="77777777" w:rsidR="0096415A" w:rsidRPr="008257A1" w:rsidRDefault="0096415A" w:rsidP="0096415A">
            <w:r w:rsidRPr="008257A1">
              <w:t>3 (5.7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61A2082" w14:textId="77777777" w:rsidR="0096415A" w:rsidRPr="008257A1" w:rsidRDefault="0096415A" w:rsidP="0096415A">
            <w:r w:rsidRPr="008257A1">
              <w:t>0.383</w:t>
            </w:r>
          </w:p>
        </w:tc>
      </w:tr>
      <w:tr w:rsidR="008257A1" w:rsidRPr="008257A1" w14:paraId="2495B062" w14:textId="77777777" w:rsidTr="00D6198B">
        <w:trPr>
          <w:trHeight w:val="520"/>
        </w:trPr>
        <w:tc>
          <w:tcPr>
            <w:tcW w:w="3686" w:type="dxa"/>
          </w:tcPr>
          <w:p w14:paraId="3000AA60" w14:textId="77777777" w:rsidR="0096415A" w:rsidRPr="008257A1" w:rsidRDefault="0096415A" w:rsidP="0096415A">
            <w:r w:rsidRPr="008257A1">
              <w:t>Diffuse peritoneum</w:t>
            </w:r>
          </w:p>
        </w:tc>
        <w:tc>
          <w:tcPr>
            <w:tcW w:w="1843" w:type="dxa"/>
            <w:vAlign w:val="center"/>
          </w:tcPr>
          <w:p w14:paraId="2494F414" w14:textId="77777777" w:rsidR="0096415A" w:rsidRPr="008257A1" w:rsidRDefault="0096415A" w:rsidP="0096415A">
            <w:r w:rsidRPr="008257A1">
              <w:t>40 (58.8)</w:t>
            </w:r>
          </w:p>
        </w:tc>
        <w:tc>
          <w:tcPr>
            <w:tcW w:w="2409" w:type="dxa"/>
            <w:vAlign w:val="center"/>
          </w:tcPr>
          <w:p w14:paraId="01645685" w14:textId="77777777" w:rsidR="0096415A" w:rsidRPr="008257A1" w:rsidRDefault="0096415A" w:rsidP="0096415A">
            <w:r w:rsidRPr="008257A1">
              <w:t>30 (56.6)</w:t>
            </w:r>
          </w:p>
        </w:tc>
        <w:tc>
          <w:tcPr>
            <w:tcW w:w="1070" w:type="dxa"/>
            <w:vAlign w:val="center"/>
          </w:tcPr>
          <w:p w14:paraId="0157E916" w14:textId="77777777" w:rsidR="0096415A" w:rsidRPr="008257A1" w:rsidRDefault="0096415A" w:rsidP="0096415A">
            <w:r w:rsidRPr="008257A1">
              <w:t>0.422</w:t>
            </w:r>
          </w:p>
        </w:tc>
      </w:tr>
      <w:tr w:rsidR="008257A1" w:rsidRPr="008257A1" w14:paraId="5EADDB26" w14:textId="77777777" w:rsidTr="00D6198B">
        <w:trPr>
          <w:trHeight w:val="520"/>
        </w:trPr>
        <w:tc>
          <w:tcPr>
            <w:tcW w:w="3686" w:type="dxa"/>
          </w:tcPr>
          <w:p w14:paraId="1D9C7834" w14:textId="77777777" w:rsidR="0096415A" w:rsidRPr="008257A1" w:rsidRDefault="0096415A" w:rsidP="0096415A">
            <w:r w:rsidRPr="008257A1">
              <w:t>Pelvic lymph nodes</w:t>
            </w:r>
          </w:p>
        </w:tc>
        <w:tc>
          <w:tcPr>
            <w:tcW w:w="1843" w:type="dxa"/>
            <w:vAlign w:val="center"/>
          </w:tcPr>
          <w:p w14:paraId="16BC30DB" w14:textId="77777777" w:rsidR="0096415A" w:rsidRPr="008257A1" w:rsidRDefault="0096415A" w:rsidP="0096415A">
            <w:r w:rsidRPr="008257A1">
              <w:t>8 (11.8)</w:t>
            </w:r>
          </w:p>
        </w:tc>
        <w:tc>
          <w:tcPr>
            <w:tcW w:w="2409" w:type="dxa"/>
            <w:vAlign w:val="center"/>
          </w:tcPr>
          <w:p w14:paraId="4CAB081A" w14:textId="77777777" w:rsidR="0096415A" w:rsidRPr="008257A1" w:rsidRDefault="0096415A" w:rsidP="0096415A">
            <w:r w:rsidRPr="008257A1">
              <w:t>5 (9.4)</w:t>
            </w:r>
          </w:p>
        </w:tc>
        <w:tc>
          <w:tcPr>
            <w:tcW w:w="1070" w:type="dxa"/>
            <w:vAlign w:val="center"/>
          </w:tcPr>
          <w:p w14:paraId="5862BB07" w14:textId="77777777" w:rsidR="0096415A" w:rsidRPr="008257A1" w:rsidRDefault="0096415A" w:rsidP="0096415A">
            <w:r w:rsidRPr="008257A1">
              <w:t>0.458</w:t>
            </w:r>
          </w:p>
        </w:tc>
      </w:tr>
      <w:tr w:rsidR="008257A1" w:rsidRPr="008257A1" w14:paraId="5E5C9887" w14:textId="77777777" w:rsidTr="00D6198B">
        <w:trPr>
          <w:trHeight w:val="535"/>
        </w:trPr>
        <w:tc>
          <w:tcPr>
            <w:tcW w:w="3686" w:type="dxa"/>
          </w:tcPr>
          <w:p w14:paraId="4EBD3851" w14:textId="77777777" w:rsidR="0096415A" w:rsidRPr="008257A1" w:rsidRDefault="0096415A" w:rsidP="0096415A">
            <w:r w:rsidRPr="008257A1">
              <w:t>Para-aortic lymph nodes</w:t>
            </w:r>
          </w:p>
        </w:tc>
        <w:tc>
          <w:tcPr>
            <w:tcW w:w="1843" w:type="dxa"/>
            <w:vAlign w:val="center"/>
          </w:tcPr>
          <w:p w14:paraId="4C264A66" w14:textId="77777777" w:rsidR="0096415A" w:rsidRPr="008257A1" w:rsidRDefault="0096415A" w:rsidP="0096415A">
            <w:r w:rsidRPr="008257A1">
              <w:t>14 (20.6)</w:t>
            </w:r>
          </w:p>
        </w:tc>
        <w:tc>
          <w:tcPr>
            <w:tcW w:w="2409" w:type="dxa"/>
            <w:vAlign w:val="center"/>
          </w:tcPr>
          <w:p w14:paraId="74011620" w14:textId="77777777" w:rsidR="0096415A" w:rsidRPr="008257A1" w:rsidRDefault="0096415A" w:rsidP="0096415A">
            <w:r w:rsidRPr="008257A1">
              <w:t>18 (34)</w:t>
            </w:r>
          </w:p>
        </w:tc>
        <w:tc>
          <w:tcPr>
            <w:tcW w:w="1070" w:type="dxa"/>
            <w:vAlign w:val="center"/>
          </w:tcPr>
          <w:p w14:paraId="68BAB91E" w14:textId="77777777" w:rsidR="0096415A" w:rsidRPr="008257A1" w:rsidRDefault="0096415A" w:rsidP="0096415A">
            <w:r w:rsidRPr="008257A1">
              <w:t>0.074</w:t>
            </w:r>
          </w:p>
        </w:tc>
      </w:tr>
      <w:tr w:rsidR="008257A1" w:rsidRPr="008257A1" w14:paraId="3E1D9B81" w14:textId="77777777" w:rsidTr="00D6198B">
        <w:trPr>
          <w:trHeight w:val="520"/>
        </w:trPr>
        <w:tc>
          <w:tcPr>
            <w:tcW w:w="3686" w:type="dxa"/>
          </w:tcPr>
          <w:p w14:paraId="21544AB6" w14:textId="77777777" w:rsidR="0096415A" w:rsidRPr="008257A1" w:rsidRDefault="0096415A" w:rsidP="0096415A">
            <w:r w:rsidRPr="008257A1">
              <w:t>Pleura</w:t>
            </w:r>
          </w:p>
        </w:tc>
        <w:tc>
          <w:tcPr>
            <w:tcW w:w="1843" w:type="dxa"/>
            <w:vAlign w:val="center"/>
          </w:tcPr>
          <w:p w14:paraId="39C2EF86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409" w:type="dxa"/>
            <w:vAlign w:val="center"/>
          </w:tcPr>
          <w:p w14:paraId="066BC57E" w14:textId="77777777" w:rsidR="0096415A" w:rsidRPr="008257A1" w:rsidRDefault="0096415A" w:rsidP="0096415A">
            <w:r w:rsidRPr="008257A1">
              <w:t>3 (5.7)</w:t>
            </w:r>
          </w:p>
        </w:tc>
        <w:tc>
          <w:tcPr>
            <w:tcW w:w="1070" w:type="dxa"/>
            <w:vAlign w:val="center"/>
          </w:tcPr>
          <w:p w14:paraId="6F843622" w14:textId="77777777" w:rsidR="0096415A" w:rsidRPr="008257A1" w:rsidRDefault="0096415A" w:rsidP="0096415A">
            <w:r w:rsidRPr="008257A1">
              <w:t>0.383</w:t>
            </w:r>
          </w:p>
        </w:tc>
      </w:tr>
      <w:tr w:rsidR="008257A1" w:rsidRPr="008257A1" w14:paraId="487F93FA" w14:textId="77777777" w:rsidTr="00D6198B">
        <w:trPr>
          <w:trHeight w:val="520"/>
        </w:trPr>
        <w:tc>
          <w:tcPr>
            <w:tcW w:w="3686" w:type="dxa"/>
          </w:tcPr>
          <w:p w14:paraId="10E38619" w14:textId="77777777" w:rsidR="0096415A" w:rsidRPr="008257A1" w:rsidRDefault="0096415A" w:rsidP="0096415A">
            <w:r w:rsidRPr="008257A1">
              <w:t>Neck or axillary lymph nodes</w:t>
            </w:r>
          </w:p>
        </w:tc>
        <w:tc>
          <w:tcPr>
            <w:tcW w:w="1843" w:type="dxa"/>
            <w:vAlign w:val="center"/>
          </w:tcPr>
          <w:p w14:paraId="039C2595" w14:textId="77777777" w:rsidR="0096415A" w:rsidRPr="008257A1" w:rsidRDefault="0096415A" w:rsidP="0096415A">
            <w:r w:rsidRPr="008257A1">
              <w:t>3 (4.4)</w:t>
            </w:r>
          </w:p>
        </w:tc>
        <w:tc>
          <w:tcPr>
            <w:tcW w:w="2409" w:type="dxa"/>
            <w:vAlign w:val="center"/>
          </w:tcPr>
          <w:p w14:paraId="185A76F5" w14:textId="77777777" w:rsidR="0096415A" w:rsidRPr="008257A1" w:rsidRDefault="0096415A" w:rsidP="0096415A">
            <w:r w:rsidRPr="008257A1">
              <w:t>2 (3.8)</w:t>
            </w:r>
          </w:p>
        </w:tc>
        <w:tc>
          <w:tcPr>
            <w:tcW w:w="1070" w:type="dxa"/>
            <w:vAlign w:val="center"/>
          </w:tcPr>
          <w:p w14:paraId="619266D3" w14:textId="77777777" w:rsidR="0096415A" w:rsidRPr="008257A1" w:rsidRDefault="0096415A" w:rsidP="0096415A">
            <w:r w:rsidRPr="008257A1">
              <w:t>0.617</w:t>
            </w:r>
          </w:p>
        </w:tc>
      </w:tr>
      <w:tr w:rsidR="008257A1" w:rsidRPr="008257A1" w14:paraId="71BB0AE2" w14:textId="77777777" w:rsidTr="00D6198B">
        <w:trPr>
          <w:trHeight w:val="520"/>
        </w:trPr>
        <w:tc>
          <w:tcPr>
            <w:tcW w:w="3686" w:type="dxa"/>
          </w:tcPr>
          <w:p w14:paraId="615CCA2A" w14:textId="77777777" w:rsidR="0096415A" w:rsidRPr="008257A1" w:rsidRDefault="0096415A" w:rsidP="0096415A">
            <w:r w:rsidRPr="008257A1">
              <w:t>Bone</w:t>
            </w:r>
          </w:p>
        </w:tc>
        <w:tc>
          <w:tcPr>
            <w:tcW w:w="1843" w:type="dxa"/>
            <w:vAlign w:val="center"/>
          </w:tcPr>
          <w:p w14:paraId="3FC4A020" w14:textId="77777777" w:rsidR="0096415A" w:rsidRPr="008257A1" w:rsidRDefault="0096415A" w:rsidP="0096415A">
            <w:r w:rsidRPr="008257A1">
              <w:t>1 (1.5)</w:t>
            </w:r>
          </w:p>
        </w:tc>
        <w:tc>
          <w:tcPr>
            <w:tcW w:w="2409" w:type="dxa"/>
            <w:vAlign w:val="center"/>
          </w:tcPr>
          <w:p w14:paraId="753FB08E" w14:textId="77777777" w:rsidR="0096415A" w:rsidRPr="008257A1" w:rsidRDefault="0096415A" w:rsidP="0096415A">
            <w:r w:rsidRPr="008257A1">
              <w:t>0</w:t>
            </w:r>
          </w:p>
        </w:tc>
        <w:tc>
          <w:tcPr>
            <w:tcW w:w="1070" w:type="dxa"/>
            <w:vAlign w:val="center"/>
          </w:tcPr>
          <w:p w14:paraId="27653BFC" w14:textId="77777777" w:rsidR="0096415A" w:rsidRPr="008257A1" w:rsidRDefault="0096415A" w:rsidP="0096415A">
            <w:r w:rsidRPr="008257A1">
              <w:t>0.562</w:t>
            </w:r>
          </w:p>
        </w:tc>
      </w:tr>
      <w:tr w:rsidR="008257A1" w:rsidRPr="008257A1" w14:paraId="718486EE" w14:textId="77777777" w:rsidTr="00D6198B">
        <w:trPr>
          <w:trHeight w:val="520"/>
        </w:trPr>
        <w:tc>
          <w:tcPr>
            <w:tcW w:w="3686" w:type="dxa"/>
          </w:tcPr>
          <w:p w14:paraId="2F9D8639" w14:textId="77777777" w:rsidR="0096415A" w:rsidRPr="008257A1" w:rsidRDefault="0096415A" w:rsidP="0096415A">
            <w:r w:rsidRPr="008257A1">
              <w:t xml:space="preserve">Liver </w:t>
            </w:r>
            <w:proofErr w:type="spellStart"/>
            <w:r w:rsidRPr="008257A1">
              <w:t>parenchyme</w:t>
            </w:r>
            <w:proofErr w:type="spellEnd"/>
          </w:p>
        </w:tc>
        <w:tc>
          <w:tcPr>
            <w:tcW w:w="1843" w:type="dxa"/>
            <w:vAlign w:val="center"/>
          </w:tcPr>
          <w:p w14:paraId="493317F1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409" w:type="dxa"/>
            <w:vAlign w:val="center"/>
          </w:tcPr>
          <w:p w14:paraId="482A4D38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070" w:type="dxa"/>
            <w:vAlign w:val="center"/>
          </w:tcPr>
          <w:p w14:paraId="19E140ED" w14:textId="77777777" w:rsidR="0096415A" w:rsidRPr="008257A1" w:rsidRDefault="0096415A" w:rsidP="0096415A">
            <w:r w:rsidRPr="008257A1">
              <w:t>0.593</w:t>
            </w:r>
          </w:p>
        </w:tc>
      </w:tr>
      <w:tr w:rsidR="008257A1" w:rsidRPr="008257A1" w14:paraId="52E8801E" w14:textId="77777777" w:rsidTr="00D6198B">
        <w:trPr>
          <w:trHeight w:val="535"/>
        </w:trPr>
        <w:tc>
          <w:tcPr>
            <w:tcW w:w="3686" w:type="dxa"/>
          </w:tcPr>
          <w:p w14:paraId="04395991" w14:textId="77777777" w:rsidR="0096415A" w:rsidRPr="008257A1" w:rsidRDefault="0096415A" w:rsidP="0096415A">
            <w:r w:rsidRPr="008257A1">
              <w:t>Cardiophrenic lymph nodes</w:t>
            </w:r>
          </w:p>
        </w:tc>
        <w:tc>
          <w:tcPr>
            <w:tcW w:w="1843" w:type="dxa"/>
            <w:vAlign w:val="center"/>
          </w:tcPr>
          <w:p w14:paraId="272DC1F4" w14:textId="77777777" w:rsidR="0096415A" w:rsidRPr="008257A1" w:rsidRDefault="0096415A" w:rsidP="0096415A">
            <w:r w:rsidRPr="008257A1">
              <w:t>16 (23.5)</w:t>
            </w:r>
          </w:p>
        </w:tc>
        <w:tc>
          <w:tcPr>
            <w:tcW w:w="2409" w:type="dxa"/>
            <w:vAlign w:val="center"/>
          </w:tcPr>
          <w:p w14:paraId="217682E9" w14:textId="77777777" w:rsidR="0096415A" w:rsidRPr="008257A1" w:rsidRDefault="0096415A" w:rsidP="0096415A">
            <w:r w:rsidRPr="008257A1">
              <w:t>9 (17)</w:t>
            </w:r>
          </w:p>
        </w:tc>
        <w:tc>
          <w:tcPr>
            <w:tcW w:w="1070" w:type="dxa"/>
            <w:vAlign w:val="center"/>
          </w:tcPr>
          <w:p w14:paraId="5A88F33E" w14:textId="77777777" w:rsidR="0096415A" w:rsidRPr="008257A1" w:rsidRDefault="0096415A" w:rsidP="0096415A">
            <w:r w:rsidRPr="008257A1">
              <w:t>0.257</w:t>
            </w:r>
          </w:p>
        </w:tc>
      </w:tr>
      <w:tr w:rsidR="008257A1" w:rsidRPr="008257A1" w14:paraId="3A3C0B30" w14:textId="77777777" w:rsidTr="00D6198B">
        <w:trPr>
          <w:trHeight w:val="520"/>
        </w:trPr>
        <w:tc>
          <w:tcPr>
            <w:tcW w:w="3686" w:type="dxa"/>
          </w:tcPr>
          <w:p w14:paraId="3C87DCA2" w14:textId="77777777" w:rsidR="0096415A" w:rsidRPr="008257A1" w:rsidRDefault="0096415A" w:rsidP="0096415A">
            <w:r w:rsidRPr="008257A1">
              <w:t>Parasternal lymph nodes</w:t>
            </w:r>
          </w:p>
        </w:tc>
        <w:tc>
          <w:tcPr>
            <w:tcW w:w="1843" w:type="dxa"/>
            <w:vAlign w:val="center"/>
          </w:tcPr>
          <w:p w14:paraId="4328159B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409" w:type="dxa"/>
            <w:vAlign w:val="center"/>
          </w:tcPr>
          <w:p w14:paraId="73D1C494" w14:textId="77777777" w:rsidR="0096415A" w:rsidRPr="008257A1" w:rsidRDefault="0096415A" w:rsidP="0096415A">
            <w:r w:rsidRPr="008257A1">
              <w:t>4 (7.5)</w:t>
            </w:r>
          </w:p>
        </w:tc>
        <w:tc>
          <w:tcPr>
            <w:tcW w:w="1070" w:type="dxa"/>
            <w:vAlign w:val="center"/>
          </w:tcPr>
          <w:p w14:paraId="516F69D6" w14:textId="77777777" w:rsidR="0096415A" w:rsidRPr="008257A1" w:rsidRDefault="0096415A" w:rsidP="0096415A">
            <w:r w:rsidRPr="008257A1">
              <w:t>0.230</w:t>
            </w:r>
          </w:p>
        </w:tc>
      </w:tr>
      <w:tr w:rsidR="008257A1" w:rsidRPr="008257A1" w14:paraId="20A7E9AF" w14:textId="77777777" w:rsidTr="00D6198B">
        <w:trPr>
          <w:trHeight w:val="535"/>
        </w:trPr>
        <w:tc>
          <w:tcPr>
            <w:tcW w:w="3686" w:type="dxa"/>
          </w:tcPr>
          <w:p w14:paraId="2C85FF1D" w14:textId="77777777" w:rsidR="0096415A" w:rsidRPr="008257A1" w:rsidRDefault="0096415A" w:rsidP="0096415A">
            <w:r w:rsidRPr="008257A1">
              <w:t>Supraclavicular lymph nodes</w:t>
            </w:r>
          </w:p>
        </w:tc>
        <w:tc>
          <w:tcPr>
            <w:tcW w:w="1843" w:type="dxa"/>
            <w:vAlign w:val="center"/>
          </w:tcPr>
          <w:p w14:paraId="2B98CABC" w14:textId="77777777" w:rsidR="0096415A" w:rsidRPr="008257A1" w:rsidRDefault="0096415A" w:rsidP="0096415A">
            <w:r w:rsidRPr="008257A1">
              <w:t>8 (11.8)</w:t>
            </w:r>
          </w:p>
        </w:tc>
        <w:tc>
          <w:tcPr>
            <w:tcW w:w="2409" w:type="dxa"/>
            <w:vAlign w:val="center"/>
          </w:tcPr>
          <w:p w14:paraId="1FA667EA" w14:textId="77777777" w:rsidR="0096415A" w:rsidRPr="008257A1" w:rsidRDefault="0096415A" w:rsidP="0096415A">
            <w:r w:rsidRPr="008257A1">
              <w:t>4 (7.5)</w:t>
            </w:r>
          </w:p>
        </w:tc>
        <w:tc>
          <w:tcPr>
            <w:tcW w:w="1070" w:type="dxa"/>
            <w:vAlign w:val="center"/>
          </w:tcPr>
          <w:p w14:paraId="4DED38C6" w14:textId="77777777" w:rsidR="0096415A" w:rsidRPr="008257A1" w:rsidRDefault="0096415A" w:rsidP="0096415A">
            <w:r w:rsidRPr="008257A1">
              <w:t>0.325</w:t>
            </w:r>
          </w:p>
        </w:tc>
      </w:tr>
      <w:tr w:rsidR="008257A1" w:rsidRPr="008257A1" w14:paraId="180A7E83" w14:textId="77777777" w:rsidTr="00D6198B">
        <w:trPr>
          <w:trHeight w:val="520"/>
        </w:trPr>
        <w:tc>
          <w:tcPr>
            <w:tcW w:w="3686" w:type="dxa"/>
          </w:tcPr>
          <w:p w14:paraId="64BCABAC" w14:textId="77777777" w:rsidR="0096415A" w:rsidRPr="008257A1" w:rsidRDefault="0096415A" w:rsidP="0096415A">
            <w:r w:rsidRPr="008257A1">
              <w:t>Middle mediastinal lymph nodes</w:t>
            </w:r>
          </w:p>
        </w:tc>
        <w:tc>
          <w:tcPr>
            <w:tcW w:w="1843" w:type="dxa"/>
            <w:vAlign w:val="center"/>
          </w:tcPr>
          <w:p w14:paraId="3512E22B" w14:textId="77777777" w:rsidR="0096415A" w:rsidRPr="008257A1" w:rsidRDefault="0096415A" w:rsidP="0096415A">
            <w:r w:rsidRPr="008257A1">
              <w:t>1 (1.5)</w:t>
            </w:r>
          </w:p>
        </w:tc>
        <w:tc>
          <w:tcPr>
            <w:tcW w:w="2409" w:type="dxa"/>
            <w:vAlign w:val="center"/>
          </w:tcPr>
          <w:p w14:paraId="307B48B0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070" w:type="dxa"/>
            <w:vAlign w:val="center"/>
          </w:tcPr>
          <w:p w14:paraId="04A06334" w14:textId="77777777" w:rsidR="0096415A" w:rsidRPr="008257A1" w:rsidRDefault="0096415A" w:rsidP="0096415A">
            <w:r w:rsidRPr="008257A1">
              <w:t>0.686</w:t>
            </w:r>
          </w:p>
        </w:tc>
      </w:tr>
      <w:tr w:rsidR="008257A1" w:rsidRPr="008257A1" w14:paraId="71DB879C" w14:textId="77777777" w:rsidTr="00D6198B">
        <w:trPr>
          <w:trHeight w:val="5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65A4190A" w14:textId="77777777" w:rsidR="0096415A" w:rsidRPr="008257A1" w:rsidRDefault="0096415A" w:rsidP="0096415A">
            <w:r w:rsidRPr="008257A1">
              <w:t>Inguinal lymph nod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619056" w14:textId="77777777" w:rsidR="0096415A" w:rsidRPr="008257A1" w:rsidRDefault="0096415A" w:rsidP="0096415A">
            <w:r w:rsidRPr="008257A1">
              <w:t>2 (2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0EB2F2D" w14:textId="77777777" w:rsidR="0096415A" w:rsidRPr="008257A1" w:rsidRDefault="0096415A" w:rsidP="0096415A">
            <w:r w:rsidRPr="008257A1">
              <w:t>1 (1.9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497D9575" w14:textId="77777777" w:rsidR="0096415A" w:rsidRPr="008257A1" w:rsidRDefault="0096415A" w:rsidP="0096415A">
            <w:r w:rsidRPr="008257A1">
              <w:t>0.593</w:t>
            </w:r>
          </w:p>
        </w:tc>
      </w:tr>
    </w:tbl>
    <w:p w14:paraId="58F1AED1" w14:textId="1EA5EB1B" w:rsidR="00DE23E8" w:rsidRPr="008257A1" w:rsidRDefault="0096415A" w:rsidP="0096415A">
      <w:pPr>
        <w:rPr>
          <w:rFonts w:ascii="Helvetica" w:hAnsi="Helvetica" w:cs="Helvetica"/>
          <w:szCs w:val="24"/>
        </w:rPr>
      </w:pPr>
      <w:r w:rsidRPr="008257A1">
        <w:t>Abbreviations: IDS, interval debulking surgery; NAC, neoadjuvant chemotherapy; PDS, primary debulking surgery.</w:t>
      </w:r>
    </w:p>
    <w:sectPr w:rsidR="00DE23E8" w:rsidRPr="008257A1" w:rsidSect="0096415A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5159" w14:textId="77777777" w:rsidR="00882E18" w:rsidRDefault="00882E18" w:rsidP="00117666">
      <w:pPr>
        <w:spacing w:after="0"/>
      </w:pPr>
      <w:r>
        <w:separator/>
      </w:r>
    </w:p>
  </w:endnote>
  <w:endnote w:type="continuationSeparator" w:id="0">
    <w:p w14:paraId="4B26388C" w14:textId="77777777" w:rsidR="00882E18" w:rsidRDefault="00882E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533C4" w14:textId="77777777" w:rsidR="00882E18" w:rsidRDefault="00882E18" w:rsidP="00117666">
      <w:pPr>
        <w:spacing w:after="0"/>
      </w:pPr>
      <w:r>
        <w:separator/>
      </w:r>
    </w:p>
  </w:footnote>
  <w:footnote w:type="continuationSeparator" w:id="0">
    <w:p w14:paraId="6C623685" w14:textId="77777777" w:rsidR="00882E18" w:rsidRDefault="00882E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1MDQyNDYzsTQB8pR0lIJTi4sz8/NACoxqAU+gT6YsAAAA"/>
  </w:docVars>
  <w:rsids>
    <w:rsidRoot w:val="00803D24"/>
    <w:rsid w:val="0001436A"/>
    <w:rsid w:val="00034304"/>
    <w:rsid w:val="00035434"/>
    <w:rsid w:val="00052A14"/>
    <w:rsid w:val="000535A4"/>
    <w:rsid w:val="00077D53"/>
    <w:rsid w:val="00105FD9"/>
    <w:rsid w:val="00117666"/>
    <w:rsid w:val="001549D3"/>
    <w:rsid w:val="00160065"/>
    <w:rsid w:val="00177D84"/>
    <w:rsid w:val="0018391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0804"/>
    <w:rsid w:val="00517A89"/>
    <w:rsid w:val="005250F2"/>
    <w:rsid w:val="00593EEA"/>
    <w:rsid w:val="005A5EEE"/>
    <w:rsid w:val="005D2E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881"/>
    <w:rsid w:val="007501BE"/>
    <w:rsid w:val="007757B7"/>
    <w:rsid w:val="00790BB3"/>
    <w:rsid w:val="007915EC"/>
    <w:rsid w:val="007C206C"/>
    <w:rsid w:val="00803D24"/>
    <w:rsid w:val="00806CE9"/>
    <w:rsid w:val="00817DD6"/>
    <w:rsid w:val="008257A1"/>
    <w:rsid w:val="00882E18"/>
    <w:rsid w:val="00885156"/>
    <w:rsid w:val="009151AA"/>
    <w:rsid w:val="0093429D"/>
    <w:rsid w:val="00943573"/>
    <w:rsid w:val="0096415A"/>
    <w:rsid w:val="00970F7D"/>
    <w:rsid w:val="00994A3D"/>
    <w:rsid w:val="009C2B12"/>
    <w:rsid w:val="009C70F3"/>
    <w:rsid w:val="00A174D9"/>
    <w:rsid w:val="00A26030"/>
    <w:rsid w:val="00A569CD"/>
    <w:rsid w:val="00AB6715"/>
    <w:rsid w:val="00B012D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F8F"/>
    <w:rsid w:val="00CD066B"/>
    <w:rsid w:val="00CE4FEE"/>
    <w:rsid w:val="00D43978"/>
    <w:rsid w:val="00DB59C3"/>
    <w:rsid w:val="00DC259A"/>
    <w:rsid w:val="00DE23E8"/>
    <w:rsid w:val="00E52377"/>
    <w:rsid w:val="00E64E17"/>
    <w:rsid w:val="00E866C9"/>
    <w:rsid w:val="00E9104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391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9641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boddi0311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0</Pages>
  <Words>1912</Words>
  <Characters>10903</Characters>
  <Application>Microsoft Office Word</Application>
  <DocSecurity>0</DocSecurity>
  <Lines>90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 Jin Park</cp:lastModifiedBy>
  <cp:revision>4</cp:revision>
  <cp:lastPrinted>2013-10-03T12:51:00Z</cp:lastPrinted>
  <dcterms:created xsi:type="dcterms:W3CDTF">2023-06-16T12:34:00Z</dcterms:created>
  <dcterms:modified xsi:type="dcterms:W3CDTF">2023-06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